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CCDD3" w14:textId="597CCD34" w:rsidR="007169B4" w:rsidRDefault="00153D23" w:rsidP="00DD7E60">
      <w:pPr>
        <w:pStyle w:val="Title"/>
      </w:pPr>
      <w:r w:rsidRPr="00153D23">
        <w:t>Supplementary</w:t>
      </w:r>
      <w:r w:rsidR="007169B4">
        <w:t>:</w:t>
      </w:r>
      <w:r>
        <w:t xml:space="preserve"> </w:t>
      </w:r>
    </w:p>
    <w:p w14:paraId="4174BDF0" w14:textId="47150DBC" w:rsidR="00C922D0" w:rsidRPr="004501F9" w:rsidRDefault="007169B4" w:rsidP="00DD7E60">
      <w:pPr>
        <w:pStyle w:val="Title"/>
      </w:pPr>
      <w:r w:rsidRPr="00A94716">
        <w:t xml:space="preserve">Binary </w:t>
      </w:r>
      <w:r w:rsidR="0091353D" w:rsidRPr="00153D23">
        <w:t xml:space="preserve">THz Modulator </w:t>
      </w:r>
      <w:r w:rsidR="0091353D" w:rsidRPr="004501F9">
        <w:t xml:space="preserve">Based on </w:t>
      </w:r>
      <w:r w:rsidR="00783461" w:rsidRPr="004501F9">
        <w:rPr>
          <w:rStyle w:val="TitleChar"/>
          <w:b/>
          <w:bCs/>
        </w:rPr>
        <w:t>Sil</w:t>
      </w:r>
      <w:r w:rsidR="00783461" w:rsidRPr="004501F9">
        <w:t>icon Schottky-Metasurface</w:t>
      </w:r>
    </w:p>
    <w:p w14:paraId="0E041857" w14:textId="09B35BA0" w:rsidR="00285804" w:rsidRPr="00303AD2" w:rsidRDefault="00285804" w:rsidP="00E650DE">
      <w:pPr>
        <w:pStyle w:val="Heading1"/>
        <w:rPr>
          <w:b w:val="0"/>
          <w:bCs w:val="0"/>
        </w:rPr>
      </w:pPr>
    </w:p>
    <w:p w14:paraId="3396B417" w14:textId="77777777" w:rsidR="005431C6" w:rsidRDefault="005431C6" w:rsidP="007169B4">
      <w:pPr>
        <w:pStyle w:val="Imdent"/>
        <w:keepNext/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1C6938" wp14:editId="14B35C42">
            <wp:extent cx="3902408" cy="1248770"/>
            <wp:effectExtent l="0" t="0" r="317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6458" cy="1259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EABD8" w14:textId="5B94A06A" w:rsidR="005431C6" w:rsidRPr="007169B4" w:rsidRDefault="005431C6" w:rsidP="007169B4">
      <w:pPr>
        <w:pStyle w:val="Caption"/>
      </w:pPr>
      <w:r w:rsidRPr="005431C6">
        <w:t>Figure S</w:t>
      </w:r>
      <w:r w:rsidR="00A94716">
        <w:fldChar w:fldCharType="begin"/>
      </w:r>
      <w:r w:rsidR="00A94716">
        <w:instrText xml:space="preserve"> SEQ Figure_S \* ARABIC </w:instrText>
      </w:r>
      <w:r w:rsidR="00A94716">
        <w:fldChar w:fldCharType="separate"/>
      </w:r>
      <w:r w:rsidR="00CC24E6">
        <w:rPr>
          <w:noProof/>
        </w:rPr>
        <w:t>1</w:t>
      </w:r>
      <w:r w:rsidR="00A94716">
        <w:rPr>
          <w:noProof/>
        </w:rPr>
        <w:fldChar w:fldCharType="end"/>
      </w:r>
      <w:r w:rsidRPr="007169B4">
        <w:t xml:space="preserve">. The equivalent circuit model of the metasurface for the (a) reverse and (b) forward bias of the Schottky, </w:t>
      </w:r>
      <w:r w:rsidR="007169B4">
        <w:t xml:space="preserve">and </w:t>
      </w:r>
      <w:r w:rsidRPr="007169B4">
        <w:t xml:space="preserve">(c) the transmission line model. </w:t>
      </w:r>
    </w:p>
    <w:p w14:paraId="3DEC5CEA" w14:textId="011FCA91" w:rsidR="00BA1571" w:rsidRPr="00D03149" w:rsidRDefault="003852FC" w:rsidP="00E72D37">
      <w:pPr>
        <w:pStyle w:val="Imden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, we explain in detail the </w:t>
      </w:r>
      <w:r w:rsidR="00E72D37">
        <w:rPr>
          <w:rFonts w:ascii="Times New Roman" w:hAnsi="Times New Roman" w:cs="Times New Roman"/>
        </w:rPr>
        <w:t>calculation</w:t>
      </w:r>
      <w:r>
        <w:rPr>
          <w:rFonts w:ascii="Times New Roman" w:hAnsi="Times New Roman" w:cs="Times New Roman"/>
        </w:rPr>
        <w:t xml:space="preserve"> of the circuit model lumped elements of the modulator in reverse and forward biases. </w:t>
      </w:r>
      <w:r w:rsidR="00F47AB2" w:rsidRPr="00D03149">
        <w:rPr>
          <w:rFonts w:ascii="Times New Roman" w:hAnsi="Times New Roman" w:cs="Times New Roman"/>
        </w:rPr>
        <w:t xml:space="preserve">Figures </w:t>
      </w:r>
      <w:r w:rsidR="00F47AB2">
        <w:rPr>
          <w:rFonts w:ascii="Times New Roman" w:hAnsi="Times New Roman" w:cs="Times New Roman"/>
        </w:rPr>
        <w:t>S1</w:t>
      </w:r>
      <w:r w:rsidR="00F47AB2" w:rsidRPr="00D03149">
        <w:rPr>
          <w:rFonts w:ascii="Times New Roman" w:hAnsi="Times New Roman" w:cs="Times New Roman"/>
        </w:rPr>
        <w:t xml:space="preserve">(a) and </w:t>
      </w:r>
      <w:r w:rsidR="00F47AB2">
        <w:rPr>
          <w:rFonts w:ascii="Times New Roman" w:hAnsi="Times New Roman" w:cs="Times New Roman"/>
        </w:rPr>
        <w:t>S1</w:t>
      </w:r>
      <w:r w:rsidR="00F47AB2" w:rsidRPr="00D03149">
        <w:rPr>
          <w:rFonts w:ascii="Times New Roman" w:hAnsi="Times New Roman" w:cs="Times New Roman"/>
        </w:rPr>
        <w:t xml:space="preserve">(b) illustrate the equivalent circuit model of each SRR in the metasurface at the reverse bias and forward bias, respectively. </w:t>
      </w:r>
      <w:r w:rsidR="00240E69" w:rsidRPr="00D03149">
        <w:rPr>
          <w:rFonts w:ascii="Times New Roman" w:hAnsi="Times New Roman" w:cs="Times New Roman"/>
        </w:rPr>
        <w:t xml:space="preserve">Each series resistor represents the loss attributed to the surface current path corresponding to </w:t>
      </w:r>
      <w:r w:rsidR="00B1128B" w:rsidRPr="00D03149">
        <w:rPr>
          <w:rFonts w:ascii="Times New Roman" w:hAnsi="Times New Roman" w:cs="Times New Roman"/>
        </w:rPr>
        <w:t xml:space="preserve">the </w:t>
      </w:r>
      <w:r w:rsidR="00240E69" w:rsidRPr="00D03149">
        <w:rPr>
          <w:rFonts w:ascii="Times New Roman" w:hAnsi="Times New Roman" w:cs="Times New Roman"/>
        </w:rPr>
        <w:t>resonance. We obtain the inductance and capacitance quantities in the absence of loss for which the metasurface impedance is pure imaginary. With an initial guess for quantity</w:t>
      </w:r>
      <w:r w:rsidR="00240E69" w:rsidRPr="00D03149">
        <w:rPr>
          <w:rStyle w:val="Emphasis"/>
          <w:rFonts w:ascii="Times New Roman" w:hAnsi="Times New Roman" w:cs="Times New Roman"/>
          <w:color w:val="0E101A"/>
        </w:rPr>
        <w:t xml:space="preserve"> L</w:t>
      </w:r>
      <w:r w:rsidR="00240E69" w:rsidRPr="00D03149">
        <w:rPr>
          <w:rFonts w:ascii="Times New Roman" w:hAnsi="Times New Roman" w:cs="Times New Roman"/>
          <w:vertAlign w:val="subscript"/>
        </w:rPr>
        <w:t>1</w:t>
      </w:r>
      <w:r w:rsidR="00240E69" w:rsidRPr="00D03149">
        <w:rPr>
          <w:rFonts w:ascii="Times New Roman" w:hAnsi="Times New Roman" w:cs="Times New Roman"/>
        </w:rPr>
        <w:t>, we minimize the Euclidean distance between the equivalent impedance of the metasurface circuit model,</w:t>
      </w:r>
      <w:r w:rsidR="00240E69" w:rsidRPr="00D03149" w:rsidDel="00240E69">
        <w:rPr>
          <w:rFonts w:ascii="Times New Roman" w:hAnsi="Times New Roman" w:cs="Times New Roman"/>
        </w:rPr>
        <w:t xml:space="preserve"> </w:t>
      </w:r>
    </w:p>
    <w:p w14:paraId="2FB552E1" w14:textId="04C2315E" w:rsidR="0021022C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</w:rPr>
        <w:tab/>
      </w:r>
      <w:r w:rsidR="00243566" w:rsidRPr="00D03149">
        <w:rPr>
          <w:rFonts w:ascii="Times New Roman" w:hAnsi="Times New Roman" w:cs="Times New Roman"/>
          <w:position w:val="-34"/>
        </w:rPr>
        <w:object w:dxaOrig="7040" w:dyaOrig="760" w14:anchorId="4BEFE2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2.25pt;height:38.75pt" o:ole="">
            <v:imagedata r:id="rId7" o:title=""/>
          </v:shape>
          <o:OLEObject Type="Embed" ProgID="Equation.DSMT4" ShapeID="_x0000_i1025" DrawAspect="Content" ObjectID="_1727176347" r:id="rId8"/>
        </w:object>
      </w:r>
      <w:r w:rsidR="00C54DF7" w:rsidRPr="00D03149">
        <w:rPr>
          <w:rFonts w:ascii="Times New Roman" w:hAnsi="Times New Roman" w:cs="Times New Roman"/>
        </w:rPr>
        <w:tab/>
      </w:r>
      <w:r w:rsidR="00D8491A" w:rsidRPr="00D03149">
        <w:rPr>
          <w:rFonts w:ascii="Times New Roman" w:hAnsi="Times New Roman" w:cs="Times New Roman"/>
        </w:rPr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1</w:t>
      </w:r>
      <w:r w:rsidR="00D8491A" w:rsidRPr="00D03149">
        <w:rPr>
          <w:rFonts w:ascii="Times New Roman" w:hAnsi="Times New Roman" w:cs="Times New Roman"/>
        </w:rPr>
        <w:t>)</w:t>
      </w:r>
    </w:p>
    <w:p w14:paraId="53B3616B" w14:textId="35E8F2ED" w:rsidR="000A4633" w:rsidRDefault="00240E69" w:rsidP="00D04C24">
      <w:pPr>
        <w:pStyle w:val="Non-Imdent"/>
        <w:rPr>
          <w:rFonts w:ascii="Times New Roman" w:hAnsi="Times New Roman" w:cs="Times New Roman"/>
          <w:highlight w:val="yellow"/>
        </w:rPr>
      </w:pPr>
      <w:r w:rsidRPr="00D03149">
        <w:rPr>
          <w:rFonts w:ascii="Times New Roman" w:hAnsi="Times New Roman" w:cs="Times New Roman"/>
        </w:rPr>
        <w:t xml:space="preserve">and </w:t>
      </w:r>
      <w:r w:rsidR="001B6194" w:rsidRPr="00D03149">
        <w:rPr>
          <w:rFonts w:ascii="Times New Roman" w:hAnsi="Times New Roman" w:cs="Times New Roman"/>
        </w:rPr>
        <w:t xml:space="preserve">calculated </w:t>
      </w:r>
      <w:r w:rsidRPr="00D03149">
        <w:rPr>
          <w:rFonts w:ascii="Times New Roman" w:hAnsi="Times New Roman" w:cs="Times New Roman"/>
        </w:rPr>
        <w:t>the impedance by using full-wave electromagnetic simulations (</w:t>
      </w:r>
      <w:r w:rsidRPr="00D03149">
        <w:rPr>
          <w:rStyle w:val="Emphasis"/>
          <w:rFonts w:ascii="Times New Roman" w:hAnsi="Times New Roman" w:cs="Times New Roman"/>
          <w:color w:val="0E101A"/>
        </w:rPr>
        <w:t>Z</w:t>
      </w:r>
      <w:r w:rsidRPr="00D03149">
        <w:rPr>
          <w:rFonts w:ascii="Times New Roman" w:hAnsi="Times New Roman" w:cs="Times New Roman"/>
          <w:vertAlign w:val="subscript"/>
        </w:rPr>
        <w:t>EM</w:t>
      </w:r>
      <w:r w:rsidRPr="00D03149">
        <w:rPr>
          <w:rFonts w:ascii="Times New Roman" w:hAnsi="Times New Roman" w:cs="Times New Roman"/>
        </w:rPr>
        <w:t xml:space="preserve">) in an iterative process. </w:t>
      </w:r>
      <w:r w:rsidR="00AE322A" w:rsidRPr="00D03149">
        <w:rPr>
          <w:rFonts w:ascii="Times New Roman" w:hAnsi="Times New Roman" w:cs="Times New Roman"/>
        </w:rPr>
        <w:t>E</w:t>
      </w:r>
      <w:r w:rsidR="000A4633" w:rsidRPr="00D03149">
        <w:rPr>
          <w:rFonts w:ascii="Times New Roman" w:hAnsi="Times New Roman" w:cs="Times New Roman"/>
        </w:rPr>
        <w:t xml:space="preserve">quation </w:t>
      </w:r>
      <w:r w:rsidR="00AE322A" w:rsidRPr="00D03149">
        <w:rPr>
          <w:rFonts w:ascii="Times New Roman" w:hAnsi="Times New Roman" w:cs="Times New Roman"/>
        </w:rPr>
        <w:t>(</w:t>
      </w:r>
      <w:r w:rsidR="00D04C24">
        <w:rPr>
          <w:rFonts w:ascii="Times New Roman" w:hAnsi="Times New Roman" w:cs="Times New Roman"/>
        </w:rPr>
        <w:t>1</w:t>
      </w:r>
      <w:r w:rsidR="00AE322A" w:rsidRPr="00D03149">
        <w:rPr>
          <w:rFonts w:ascii="Times New Roman" w:hAnsi="Times New Roman" w:cs="Times New Roman"/>
        </w:rPr>
        <w:t xml:space="preserve">) </w:t>
      </w:r>
      <w:r w:rsidR="00D2530A" w:rsidRPr="00D03149">
        <w:rPr>
          <w:rFonts w:ascii="Times New Roman" w:hAnsi="Times New Roman" w:cs="Times New Roman"/>
        </w:rPr>
        <w:t>has three zeros</w:t>
      </w:r>
      <w:r w:rsidR="0079279A" w:rsidRPr="00D03149">
        <w:rPr>
          <w:rFonts w:ascii="Times New Roman" w:hAnsi="Times New Roman" w:cs="Times New Roman"/>
        </w:rPr>
        <w:t xml:space="preserve"> </w:t>
      </w:r>
      <w:r w:rsidR="000A4633" w:rsidRPr="00D03149">
        <w:rPr>
          <w:rFonts w:ascii="Times New Roman" w:hAnsi="Times New Roman" w:cs="Times New Roman"/>
        </w:rPr>
        <w:t>at resonant frequencies of</w:t>
      </w:r>
      <w:r w:rsidR="000A4633" w:rsidRPr="00D03149">
        <w:rPr>
          <w:rFonts w:ascii="Times New Roman" w:hAnsi="Times New Roman" w:cs="Times New Roman"/>
          <w:i/>
          <w:iCs/>
        </w:rPr>
        <w:t xml:space="preserve"> </w:t>
      </w:r>
      <w:r w:rsidR="0079279A" w:rsidRPr="00D03149">
        <w:rPr>
          <w:rFonts w:ascii="Times New Roman" w:hAnsi="Times New Roman" w:cs="Times New Roman"/>
          <w:i/>
          <w:iCs/>
        </w:rPr>
        <w:t>ω</w:t>
      </w:r>
      <w:r w:rsidR="0079279A" w:rsidRPr="00D03149">
        <w:rPr>
          <w:rFonts w:ascii="Times New Roman" w:hAnsi="Times New Roman" w:cs="Times New Roman"/>
          <w:i/>
          <w:iCs/>
          <w:vertAlign w:val="subscript"/>
        </w:rPr>
        <w:t>z</w:t>
      </w:r>
      <w:r w:rsidR="0079279A" w:rsidRPr="00D03149">
        <w:rPr>
          <w:rFonts w:ascii="Times New Roman" w:hAnsi="Times New Roman" w:cs="Times New Roman"/>
          <w:vertAlign w:val="subscript"/>
        </w:rPr>
        <w:t>1</w:t>
      </w:r>
      <w:r w:rsidR="0079279A" w:rsidRPr="00D03149">
        <w:rPr>
          <w:rFonts w:ascii="Times New Roman" w:hAnsi="Times New Roman" w:cs="Times New Roman"/>
        </w:rPr>
        <w:t>,</w:t>
      </w:r>
      <w:r w:rsidR="000C4A42" w:rsidRPr="00D03149">
        <w:rPr>
          <w:rFonts w:ascii="Times New Roman" w:hAnsi="Times New Roman" w:cs="Times New Roman"/>
        </w:rPr>
        <w:t xml:space="preserve"> </w:t>
      </w:r>
      <w:r w:rsidR="0079279A" w:rsidRPr="00D03149">
        <w:rPr>
          <w:rFonts w:ascii="Times New Roman" w:hAnsi="Times New Roman" w:cs="Times New Roman"/>
          <w:i/>
          <w:iCs/>
        </w:rPr>
        <w:t>ω</w:t>
      </w:r>
      <w:r w:rsidR="0079279A" w:rsidRPr="00D03149">
        <w:rPr>
          <w:rFonts w:ascii="Times New Roman" w:hAnsi="Times New Roman" w:cs="Times New Roman"/>
          <w:i/>
          <w:iCs/>
          <w:vertAlign w:val="subscript"/>
        </w:rPr>
        <w:t>z</w:t>
      </w:r>
      <w:r w:rsidR="0079279A" w:rsidRPr="00D03149">
        <w:rPr>
          <w:rFonts w:ascii="Times New Roman" w:hAnsi="Times New Roman" w:cs="Times New Roman"/>
          <w:vertAlign w:val="subscript"/>
        </w:rPr>
        <w:t>2</w:t>
      </w:r>
      <w:r w:rsidR="00B16E4F" w:rsidRPr="00D03149">
        <w:rPr>
          <w:rFonts w:ascii="Times New Roman" w:hAnsi="Times New Roman" w:cs="Times New Roman"/>
        </w:rPr>
        <w:t>,</w:t>
      </w:r>
      <w:r w:rsidR="0079279A" w:rsidRPr="00D03149">
        <w:rPr>
          <w:rFonts w:ascii="Times New Roman" w:hAnsi="Times New Roman" w:cs="Times New Roman"/>
        </w:rPr>
        <w:t xml:space="preserve"> and </w:t>
      </w:r>
      <w:r w:rsidR="0079279A" w:rsidRPr="00D03149">
        <w:rPr>
          <w:rFonts w:ascii="Times New Roman" w:hAnsi="Times New Roman" w:cs="Times New Roman"/>
          <w:i/>
          <w:iCs/>
        </w:rPr>
        <w:t>ω</w:t>
      </w:r>
      <w:r w:rsidR="0079279A" w:rsidRPr="00D03149">
        <w:rPr>
          <w:rFonts w:ascii="Times New Roman" w:hAnsi="Times New Roman" w:cs="Times New Roman"/>
          <w:i/>
          <w:iCs/>
          <w:vertAlign w:val="subscript"/>
        </w:rPr>
        <w:t>z</w:t>
      </w:r>
      <w:r w:rsidR="0079279A" w:rsidRPr="00D03149">
        <w:rPr>
          <w:rFonts w:ascii="Times New Roman" w:hAnsi="Times New Roman" w:cs="Times New Roman"/>
          <w:vertAlign w:val="subscript"/>
        </w:rPr>
        <w:t>3</w:t>
      </w:r>
      <w:r w:rsidRPr="00D03149">
        <w:rPr>
          <w:rFonts w:ascii="Times New Roman" w:hAnsi="Times New Roman" w:cs="Times New Roman"/>
        </w:rPr>
        <w:t>, for</w:t>
      </w:r>
      <w:r w:rsidR="000A4633" w:rsidRPr="00D03149">
        <w:rPr>
          <w:rFonts w:ascii="Times New Roman" w:hAnsi="Times New Roman" w:cs="Times New Roman"/>
        </w:rPr>
        <w:t xml:space="preserve"> which the metasurface impedance acts </w:t>
      </w:r>
      <w:r w:rsidR="001A0DD8" w:rsidRPr="00D03149">
        <w:rPr>
          <w:rFonts w:ascii="Times New Roman" w:hAnsi="Times New Roman" w:cs="Times New Roman"/>
        </w:rPr>
        <w:t xml:space="preserve">as </w:t>
      </w:r>
      <w:r w:rsidR="000A4633" w:rsidRPr="00D03149">
        <w:rPr>
          <w:rFonts w:ascii="Times New Roman" w:hAnsi="Times New Roman" w:cs="Times New Roman"/>
        </w:rPr>
        <w:t xml:space="preserve">a </w:t>
      </w:r>
      <w:r w:rsidR="00FE3F6B" w:rsidRPr="00D03149">
        <w:rPr>
          <w:rFonts w:ascii="Times New Roman" w:hAnsi="Times New Roman" w:cs="Times New Roman"/>
        </w:rPr>
        <w:t>short</w:t>
      </w:r>
      <w:r w:rsidR="000A4633" w:rsidRPr="00D03149">
        <w:rPr>
          <w:rFonts w:ascii="Times New Roman" w:hAnsi="Times New Roman" w:cs="Times New Roman"/>
        </w:rPr>
        <w:t xml:space="preserve"> circuit, </w:t>
      </w:r>
      <w:r w:rsidR="00FE3F6B" w:rsidRPr="00D03149">
        <w:rPr>
          <w:rFonts w:ascii="Times New Roman" w:hAnsi="Times New Roman" w:cs="Times New Roman"/>
        </w:rPr>
        <w:t>minimizing</w:t>
      </w:r>
      <w:r w:rsidR="000A4633" w:rsidRPr="00D03149">
        <w:rPr>
          <w:rFonts w:ascii="Times New Roman" w:hAnsi="Times New Roman" w:cs="Times New Roman"/>
        </w:rPr>
        <w:t xml:space="preserve"> the transmission coefficient</w:t>
      </w:r>
      <w:r w:rsidRPr="00D03149">
        <w:rPr>
          <w:rFonts w:ascii="Times New Roman" w:hAnsi="Times New Roman" w:cs="Times New Roman"/>
        </w:rPr>
        <w:t xml:space="preserve">. Thus, </w:t>
      </w:r>
      <w:r w:rsidR="000A4633" w:rsidRPr="00D03149">
        <w:rPr>
          <w:rFonts w:ascii="Times New Roman" w:hAnsi="Times New Roman" w:cs="Times New Roman"/>
        </w:rPr>
        <w:t>we have</w:t>
      </w:r>
    </w:p>
    <w:p w14:paraId="5FBC2551" w14:textId="7C86DEA8" w:rsidR="00591BF3" w:rsidRDefault="00591BF3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  <w:highlight w:val="yellow"/>
        </w:rPr>
      </w:pPr>
      <w:r w:rsidRPr="00591BF3">
        <w:rPr>
          <w:rFonts w:ascii="Times New Roman" w:hAnsi="Times New Roman" w:cs="Times New Roman"/>
        </w:rPr>
        <w:tab/>
      </w:r>
      <w:r w:rsidRPr="00431D83">
        <w:rPr>
          <w:position w:val="-26"/>
        </w:rPr>
        <w:object w:dxaOrig="3060" w:dyaOrig="600" w14:anchorId="40D0BC51">
          <v:shape id="_x0000_i1026" type="#_x0000_t75" style="width:153.4pt;height:30.45pt" o:ole="">
            <v:imagedata r:id="rId9" o:title=""/>
          </v:shape>
          <o:OLEObject Type="Embed" ProgID="Equation.DSMT4" ShapeID="_x0000_i1026" DrawAspect="Content" ObjectID="_1727176348" r:id="rId10"/>
        </w:object>
      </w:r>
      <w:r>
        <w:tab/>
        <w:t>(</w:t>
      </w:r>
      <w:r w:rsidR="007169B4">
        <w:t>S</w:t>
      </w:r>
      <w:r w:rsidR="00101004" w:rsidRPr="003852FC">
        <w:rPr>
          <w:rFonts w:ascii="Times New Roman" w:hAnsi="Times New Roman" w:cs="Times New Roman"/>
        </w:rPr>
        <w:t>2a</w:t>
      </w:r>
      <w:r>
        <w:t>)</w:t>
      </w:r>
    </w:p>
    <w:p w14:paraId="5752216B" w14:textId="1617E823" w:rsidR="00591BF3" w:rsidRPr="00591BF3" w:rsidRDefault="00591BF3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  <w:highlight w:val="yellow"/>
        </w:rPr>
      </w:pPr>
      <w:r w:rsidRPr="00591BF3">
        <w:rPr>
          <w:rFonts w:ascii="Times New Roman" w:hAnsi="Times New Roman" w:cs="Times New Roman"/>
        </w:rPr>
        <w:tab/>
      </w:r>
      <w:r w:rsidRPr="00591BF3">
        <w:rPr>
          <w:position w:val="-66"/>
        </w:rPr>
        <w:object w:dxaOrig="3420" w:dyaOrig="1420" w14:anchorId="31F03ABD">
          <v:shape id="_x0000_i1027" type="#_x0000_t75" style="width:171.15pt;height:70.35pt" o:ole="">
            <v:imagedata r:id="rId11" o:title=""/>
          </v:shape>
          <o:OLEObject Type="Embed" ProgID="Equation.DSMT4" ShapeID="_x0000_i1027" DrawAspect="Content" ObjectID="_1727176349" r:id="rId12"/>
        </w:object>
      </w:r>
      <w:r w:rsidRPr="00591BF3">
        <w:rPr>
          <w:rFonts w:ascii="Times New Roman" w:hAnsi="Times New Roman" w:cs="Times New Roman"/>
        </w:rPr>
        <w:tab/>
      </w:r>
      <w:r w:rsidR="00101004">
        <w:rPr>
          <w:rFonts w:ascii="Times New Roman" w:hAnsi="Times New Roman" w:cs="Times New Roman"/>
        </w:rPr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2</w:t>
      </w:r>
      <w:r w:rsidRPr="00591BF3">
        <w:rPr>
          <w:rFonts w:ascii="Times New Roman" w:hAnsi="Times New Roman" w:cs="Times New Roman"/>
        </w:rPr>
        <w:t>b</w:t>
      </w:r>
      <w:r w:rsidR="00101004">
        <w:rPr>
          <w:rFonts w:ascii="Times New Roman" w:hAnsi="Times New Roman" w:cs="Times New Roman"/>
        </w:rPr>
        <w:t>)</w:t>
      </w:r>
    </w:p>
    <w:p w14:paraId="4EB689C8" w14:textId="77777777" w:rsidR="00591BF3" w:rsidRDefault="00591BF3" w:rsidP="00883D4D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</w:p>
    <w:p w14:paraId="2FFC8326" w14:textId="66931A2A" w:rsidR="000A4633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</w:rPr>
        <w:tab/>
      </w:r>
      <w:r w:rsidR="00591BF3" w:rsidRPr="00591BF3">
        <w:rPr>
          <w:rFonts w:ascii="Times New Roman" w:hAnsi="Times New Roman" w:cs="Times New Roman"/>
          <w:position w:val="-32"/>
        </w:rPr>
        <w:object w:dxaOrig="3500" w:dyaOrig="740" w14:anchorId="52F7344D">
          <v:shape id="_x0000_i1028" type="#_x0000_t75" style="width:176.1pt;height:37.1pt" o:ole="">
            <v:imagedata r:id="rId13" o:title=""/>
          </v:shape>
          <o:OLEObject Type="Embed" ProgID="Equation.DSMT4" ShapeID="_x0000_i1028" DrawAspect="Content" ObjectID="_1727176350" r:id="rId14"/>
        </w:object>
      </w:r>
      <w:r w:rsidR="000A4633" w:rsidRPr="00D03149">
        <w:rPr>
          <w:rFonts w:ascii="Times New Roman" w:hAnsi="Times New Roman" w:cs="Times New Roman"/>
        </w:rPr>
        <w:tab/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2c</w:t>
      </w:r>
      <w:r w:rsidR="000A4633" w:rsidRPr="00D03149">
        <w:rPr>
          <w:rFonts w:ascii="Times New Roman" w:hAnsi="Times New Roman" w:cs="Times New Roman"/>
        </w:rPr>
        <w:t>)</w:t>
      </w:r>
    </w:p>
    <w:p w14:paraId="7995BBB1" w14:textId="73081496" w:rsidR="00702568" w:rsidRPr="00D03149" w:rsidRDefault="000A4633" w:rsidP="00F47AB2">
      <w:pPr>
        <w:pStyle w:val="Non-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>wherein</w:t>
      </w:r>
      <w:r w:rsidR="0079279A" w:rsidRPr="00D03149">
        <w:rPr>
          <w:rFonts w:ascii="Times New Roman" w:hAnsi="Times New Roman" w:cs="Times New Roman"/>
        </w:rPr>
        <w:t xml:space="preserve"> </w:t>
      </w:r>
      <w:r w:rsidRPr="00D03149">
        <w:rPr>
          <w:rFonts w:ascii="Times New Roman" w:hAnsi="Times New Roman" w:cs="Times New Roman"/>
          <w:i/>
          <w:iCs/>
        </w:rPr>
        <w:t>ω</w:t>
      </w:r>
      <w:r w:rsidRPr="00D03149">
        <w:rPr>
          <w:rFonts w:ascii="Times New Roman" w:hAnsi="Times New Roman" w:cs="Times New Roman"/>
          <w:i/>
          <w:iCs/>
          <w:vertAlign w:val="subscript"/>
        </w:rPr>
        <w:t>p</w:t>
      </w:r>
      <w:r w:rsidRPr="00D03149">
        <w:rPr>
          <w:rFonts w:ascii="Times New Roman" w:hAnsi="Times New Roman" w:cs="Times New Roman"/>
          <w:vertAlign w:val="subscript"/>
        </w:rPr>
        <w:t>2</w:t>
      </w:r>
      <w:r w:rsidRPr="00D03149">
        <w:rPr>
          <w:rFonts w:ascii="Times New Roman" w:hAnsi="Times New Roman" w:cs="Times New Roman"/>
        </w:rPr>
        <w:t xml:space="preserve"> and </w:t>
      </w:r>
      <w:r w:rsidRPr="00D03149">
        <w:rPr>
          <w:rFonts w:ascii="Times New Roman" w:hAnsi="Times New Roman" w:cs="Times New Roman"/>
          <w:i/>
          <w:iCs/>
        </w:rPr>
        <w:t>ω</w:t>
      </w:r>
      <w:r w:rsidRPr="00D03149">
        <w:rPr>
          <w:rFonts w:ascii="Times New Roman" w:hAnsi="Times New Roman" w:cs="Times New Roman"/>
          <w:i/>
          <w:iCs/>
          <w:vertAlign w:val="subscript"/>
        </w:rPr>
        <w:t>p</w:t>
      </w:r>
      <w:r w:rsidRPr="00D03149">
        <w:rPr>
          <w:rFonts w:ascii="Times New Roman" w:hAnsi="Times New Roman" w:cs="Times New Roman"/>
          <w:vertAlign w:val="subscript"/>
        </w:rPr>
        <w:t>3</w:t>
      </w:r>
      <w:r w:rsidRPr="00D03149">
        <w:rPr>
          <w:rFonts w:ascii="Times New Roman" w:hAnsi="Times New Roman" w:cs="Times New Roman"/>
        </w:rPr>
        <w:t xml:space="preserve"> represent two of the </w:t>
      </w:r>
      <w:r w:rsidR="0079279A" w:rsidRPr="00D03149">
        <w:rPr>
          <w:rFonts w:ascii="Times New Roman" w:hAnsi="Times New Roman" w:cs="Times New Roman"/>
        </w:rPr>
        <w:t>three</w:t>
      </w:r>
      <w:r w:rsidRPr="00D03149">
        <w:rPr>
          <w:rFonts w:ascii="Times New Roman" w:hAnsi="Times New Roman" w:cs="Times New Roman"/>
        </w:rPr>
        <w:t xml:space="preserve"> frequencies</w:t>
      </w:r>
      <w:r w:rsidR="00240E69" w:rsidRPr="00D03149">
        <w:rPr>
          <w:rFonts w:ascii="Times New Roman" w:hAnsi="Times New Roman" w:cs="Times New Roman"/>
        </w:rPr>
        <w:t xml:space="preserve">, besides </w:t>
      </w:r>
      <w:r w:rsidR="00240E69" w:rsidRPr="00D03149">
        <w:rPr>
          <w:rFonts w:ascii="Times New Roman" w:hAnsi="Times New Roman" w:cs="Times New Roman"/>
          <w:i/>
          <w:iCs/>
        </w:rPr>
        <w:t>ω</w:t>
      </w:r>
      <w:r w:rsidR="00240E69" w:rsidRPr="00D03149">
        <w:rPr>
          <w:rFonts w:ascii="Times New Roman" w:hAnsi="Times New Roman" w:cs="Times New Roman"/>
          <w:i/>
          <w:iCs/>
          <w:vertAlign w:val="subscript"/>
        </w:rPr>
        <w:t>p</w:t>
      </w:r>
      <w:r w:rsidR="00240E69" w:rsidRPr="00D03149">
        <w:rPr>
          <w:rFonts w:ascii="Times New Roman" w:hAnsi="Times New Roman" w:cs="Times New Roman"/>
          <w:vertAlign w:val="subscript"/>
        </w:rPr>
        <w:t>1</w:t>
      </w:r>
      <w:r w:rsidR="00240E69" w:rsidRPr="00D03149">
        <w:rPr>
          <w:rFonts w:ascii="Times New Roman" w:hAnsi="Times New Roman" w:cs="Times New Roman"/>
        </w:rPr>
        <w:t>=0,</w:t>
      </w:r>
      <w:r w:rsidRPr="00D03149">
        <w:rPr>
          <w:rFonts w:ascii="Times New Roman" w:hAnsi="Times New Roman" w:cs="Times New Roman"/>
        </w:rPr>
        <w:t xml:space="preserve"> </w:t>
      </w:r>
      <w:r w:rsidR="00240E69" w:rsidRPr="00D03149">
        <w:rPr>
          <w:rFonts w:ascii="Times New Roman" w:hAnsi="Times New Roman" w:cs="Times New Roman"/>
        </w:rPr>
        <w:t>for</w:t>
      </w:r>
      <w:r w:rsidRPr="00D03149">
        <w:rPr>
          <w:rFonts w:ascii="Times New Roman" w:hAnsi="Times New Roman" w:cs="Times New Roman"/>
        </w:rPr>
        <w:t xml:space="preserve"> which the equivalent impedance has </w:t>
      </w:r>
      <w:r w:rsidR="0079279A" w:rsidRPr="00D03149">
        <w:rPr>
          <w:rFonts w:ascii="Times New Roman" w:hAnsi="Times New Roman" w:cs="Times New Roman"/>
        </w:rPr>
        <w:t>poles</w:t>
      </w:r>
      <w:r w:rsidRPr="00D03149">
        <w:rPr>
          <w:rFonts w:ascii="Times New Roman" w:hAnsi="Times New Roman" w:cs="Times New Roman"/>
        </w:rPr>
        <w:t xml:space="preserve">. </w:t>
      </w:r>
      <w:r w:rsidR="00702568" w:rsidRPr="00D03149">
        <w:rPr>
          <w:rFonts w:ascii="Times New Roman" w:hAnsi="Times New Roman" w:cs="Times New Roman"/>
        </w:rPr>
        <w:t>In the forward bias,</w:t>
      </w:r>
      <w:r w:rsidR="009B2BA4" w:rsidRPr="00D03149">
        <w:rPr>
          <w:rFonts w:ascii="Times New Roman" w:hAnsi="Times New Roman" w:cs="Times New Roman"/>
        </w:rPr>
        <w:t xml:space="preserve"> the</w:t>
      </w:r>
      <w:r w:rsidR="00702568" w:rsidRPr="00D03149">
        <w:rPr>
          <w:rFonts w:ascii="Times New Roman" w:hAnsi="Times New Roman" w:cs="Times New Roman"/>
        </w:rPr>
        <w:t xml:space="preserve"> </w:t>
      </w:r>
      <w:r w:rsidR="009B2BA4" w:rsidRPr="00D03149">
        <w:rPr>
          <w:rFonts w:ascii="Times New Roman" w:hAnsi="Times New Roman" w:cs="Times New Roman"/>
        </w:rPr>
        <w:t xml:space="preserve">device </w:t>
      </w:r>
      <w:r w:rsidR="00702568" w:rsidRPr="00D03149">
        <w:rPr>
          <w:rFonts w:ascii="Times New Roman" w:hAnsi="Times New Roman" w:cs="Times New Roman"/>
        </w:rPr>
        <w:t xml:space="preserve">model </w:t>
      </w:r>
      <w:r w:rsidR="009B2BA4" w:rsidRPr="00D03149">
        <w:rPr>
          <w:rFonts w:ascii="Times New Roman" w:hAnsi="Times New Roman" w:cs="Times New Roman"/>
        </w:rPr>
        <w:t>consists of</w:t>
      </w:r>
      <w:r w:rsidR="00702568" w:rsidRPr="00D03149">
        <w:rPr>
          <w:rFonts w:ascii="Times New Roman" w:hAnsi="Times New Roman" w:cs="Times New Roman"/>
        </w:rPr>
        <w:t xml:space="preserve"> an inductor</w:t>
      </w:r>
      <w:r w:rsidR="00B1782F" w:rsidRPr="00D03149">
        <w:rPr>
          <w:rFonts w:ascii="Times New Roman" w:hAnsi="Times New Roman" w:cs="Times New Roman"/>
        </w:rPr>
        <w:t xml:space="preserve"> (</w:t>
      </w:r>
      <w:r w:rsidR="00B1782F" w:rsidRPr="00D03149">
        <w:rPr>
          <w:rFonts w:ascii="Times New Roman" w:hAnsi="Times New Roman" w:cs="Times New Roman"/>
          <w:i/>
          <w:iCs/>
        </w:rPr>
        <w:t>L</w:t>
      </w:r>
      <w:r w:rsidR="00B1782F" w:rsidRPr="00D03149">
        <w:rPr>
          <w:rFonts w:ascii="Times New Roman" w:hAnsi="Times New Roman" w:cs="Times New Roman"/>
        </w:rPr>
        <w:t>)</w:t>
      </w:r>
      <w:r w:rsidR="00702568" w:rsidRPr="00D03149">
        <w:rPr>
          <w:rFonts w:ascii="Times New Roman" w:hAnsi="Times New Roman" w:cs="Times New Roman"/>
        </w:rPr>
        <w:t>, a capacitor</w:t>
      </w:r>
      <w:r w:rsidR="00B1782F" w:rsidRPr="00D03149">
        <w:rPr>
          <w:rFonts w:ascii="Times New Roman" w:hAnsi="Times New Roman" w:cs="Times New Roman"/>
        </w:rPr>
        <w:t xml:space="preserve"> (</w:t>
      </w:r>
      <w:r w:rsidR="00B1782F" w:rsidRPr="00D03149">
        <w:rPr>
          <w:rFonts w:ascii="Times New Roman" w:hAnsi="Times New Roman" w:cs="Times New Roman"/>
          <w:i/>
          <w:iCs/>
        </w:rPr>
        <w:t>C</w:t>
      </w:r>
      <w:r w:rsidR="00B1782F" w:rsidRPr="00D03149">
        <w:rPr>
          <w:rFonts w:ascii="Times New Roman" w:hAnsi="Times New Roman" w:cs="Times New Roman"/>
        </w:rPr>
        <w:t>)</w:t>
      </w:r>
      <w:r w:rsidR="00702568" w:rsidRPr="00D03149">
        <w:rPr>
          <w:rFonts w:ascii="Times New Roman" w:hAnsi="Times New Roman" w:cs="Times New Roman"/>
        </w:rPr>
        <w:t xml:space="preserve">, and a resistor </w:t>
      </w:r>
      <w:r w:rsidR="00B1782F" w:rsidRPr="00D03149">
        <w:rPr>
          <w:rFonts w:ascii="Times New Roman" w:hAnsi="Times New Roman" w:cs="Times New Roman"/>
        </w:rPr>
        <w:t>(</w:t>
      </w:r>
      <w:r w:rsidR="00B1782F" w:rsidRPr="00D03149">
        <w:rPr>
          <w:rFonts w:ascii="Times New Roman" w:hAnsi="Times New Roman" w:cs="Times New Roman"/>
          <w:i/>
          <w:iCs/>
        </w:rPr>
        <w:t>R</w:t>
      </w:r>
      <w:r w:rsidR="00B1782F" w:rsidRPr="00D03149">
        <w:rPr>
          <w:rFonts w:ascii="Times New Roman" w:hAnsi="Times New Roman" w:cs="Times New Roman"/>
        </w:rPr>
        <w:t xml:space="preserve">) </w:t>
      </w:r>
      <w:r w:rsidR="009B2BA4" w:rsidRPr="00D03149">
        <w:rPr>
          <w:rFonts w:ascii="Times New Roman" w:hAnsi="Times New Roman" w:cs="Times New Roman"/>
        </w:rPr>
        <w:t xml:space="preserve">connected </w:t>
      </w:r>
      <w:r w:rsidR="00702568" w:rsidRPr="00D03149">
        <w:rPr>
          <w:rFonts w:ascii="Times New Roman" w:hAnsi="Times New Roman" w:cs="Times New Roman"/>
        </w:rPr>
        <w:t>in series</w:t>
      </w:r>
      <w:r w:rsidR="009B2BA4" w:rsidRPr="00D03149">
        <w:rPr>
          <w:rFonts w:ascii="Times New Roman" w:hAnsi="Times New Roman" w:cs="Times New Roman"/>
        </w:rPr>
        <w:t xml:space="preserve"> (</w:t>
      </w:r>
      <w:r w:rsidR="00883D4D">
        <w:rPr>
          <w:rFonts w:ascii="Times New Roman" w:hAnsi="Times New Roman" w:cs="Times New Roman"/>
        </w:rPr>
        <w:t>Figure</w:t>
      </w:r>
      <w:r w:rsidR="009B2BA4" w:rsidRPr="00D03149">
        <w:rPr>
          <w:rFonts w:ascii="Times New Roman" w:hAnsi="Times New Roman" w:cs="Times New Roman"/>
        </w:rPr>
        <w:t xml:space="preserve"> </w:t>
      </w:r>
      <w:r w:rsidR="00F47AB2">
        <w:rPr>
          <w:rFonts w:ascii="Times New Roman" w:hAnsi="Times New Roman" w:cs="Times New Roman"/>
        </w:rPr>
        <w:t>S1</w:t>
      </w:r>
      <w:r w:rsidR="009B2BA4" w:rsidRPr="00D03149">
        <w:rPr>
          <w:rFonts w:ascii="Times New Roman" w:hAnsi="Times New Roman" w:cs="Times New Roman"/>
        </w:rPr>
        <w:t>(b))</w:t>
      </w:r>
      <w:r w:rsidR="00702568" w:rsidRPr="00D03149">
        <w:rPr>
          <w:rFonts w:ascii="Times New Roman" w:hAnsi="Times New Roman" w:cs="Times New Roman"/>
        </w:rPr>
        <w:t xml:space="preserve"> because by switching the diodes to their conductive mode, </w:t>
      </w:r>
      <w:r w:rsidR="009B2BA4" w:rsidRPr="00D03149">
        <w:rPr>
          <w:rFonts w:ascii="Times New Roman" w:hAnsi="Times New Roman" w:cs="Times New Roman"/>
        </w:rPr>
        <w:t xml:space="preserve">we excite </w:t>
      </w:r>
      <w:r w:rsidR="00702568" w:rsidRPr="00D03149">
        <w:rPr>
          <w:rFonts w:ascii="Times New Roman" w:hAnsi="Times New Roman" w:cs="Times New Roman"/>
        </w:rPr>
        <w:t xml:space="preserve">a dipole resonance in </w:t>
      </w:r>
      <w:r w:rsidR="009B2BA4" w:rsidRPr="00D03149">
        <w:rPr>
          <w:rFonts w:ascii="Times New Roman" w:hAnsi="Times New Roman" w:cs="Times New Roman"/>
        </w:rPr>
        <w:t>each</w:t>
      </w:r>
      <w:r w:rsidR="00702568" w:rsidRPr="00D03149">
        <w:rPr>
          <w:rFonts w:ascii="Times New Roman" w:hAnsi="Times New Roman" w:cs="Times New Roman"/>
        </w:rPr>
        <w:t xml:space="preserve"> resonator, as mentioned before. We </w:t>
      </w:r>
      <w:r w:rsidR="009B2BA4" w:rsidRPr="00D03149">
        <w:rPr>
          <w:rFonts w:ascii="Times New Roman" w:hAnsi="Times New Roman" w:cs="Times New Roman"/>
        </w:rPr>
        <w:t>exploit the same iterativ</w:t>
      </w:r>
      <w:r w:rsidR="00B1782F" w:rsidRPr="00D03149">
        <w:rPr>
          <w:rFonts w:ascii="Times New Roman" w:hAnsi="Times New Roman" w:cs="Times New Roman"/>
        </w:rPr>
        <w:t>e</w:t>
      </w:r>
      <w:r w:rsidR="009B2BA4" w:rsidRPr="00D03149">
        <w:rPr>
          <w:rFonts w:ascii="Times New Roman" w:hAnsi="Times New Roman" w:cs="Times New Roman"/>
        </w:rPr>
        <w:t xml:space="preserve"> method</w:t>
      </w:r>
      <w:r w:rsidR="00B1782F" w:rsidRPr="00D03149">
        <w:rPr>
          <w:rFonts w:ascii="Times New Roman" w:hAnsi="Times New Roman" w:cs="Times New Roman"/>
        </w:rPr>
        <w:t xml:space="preserve"> as for the reverse bias to </w:t>
      </w:r>
      <w:r w:rsidR="00702568" w:rsidRPr="00D03149">
        <w:rPr>
          <w:rFonts w:ascii="Times New Roman" w:hAnsi="Times New Roman" w:cs="Times New Roman"/>
        </w:rPr>
        <w:t xml:space="preserve">calculate the </w:t>
      </w:r>
      <w:r w:rsidR="00B1782F" w:rsidRPr="00D03149">
        <w:rPr>
          <w:rFonts w:ascii="Times New Roman" w:hAnsi="Times New Roman" w:cs="Times New Roman"/>
        </w:rPr>
        <w:t>inductor and capacitor quantities</w:t>
      </w:r>
      <w:r w:rsidR="00702568" w:rsidRPr="00D03149">
        <w:rPr>
          <w:rFonts w:ascii="Times New Roman" w:hAnsi="Times New Roman" w:cs="Times New Roman"/>
        </w:rPr>
        <w:t xml:space="preserve"> </w:t>
      </w:r>
      <w:r w:rsidR="00B1782F" w:rsidRPr="00D03149">
        <w:rPr>
          <w:rFonts w:ascii="Times New Roman" w:hAnsi="Times New Roman" w:cs="Times New Roman"/>
        </w:rPr>
        <w:t>using</w:t>
      </w:r>
      <w:r w:rsidR="00702568" w:rsidRPr="00D03149">
        <w:rPr>
          <w:rFonts w:ascii="Times New Roman" w:hAnsi="Times New Roman" w:cs="Times New Roman"/>
        </w:rPr>
        <w:t xml:space="preserve"> </w:t>
      </w:r>
      <w:r w:rsidR="00B1782F" w:rsidRPr="00D03149">
        <w:rPr>
          <w:rFonts w:ascii="Times New Roman" w:hAnsi="Times New Roman" w:cs="Times New Roman"/>
        </w:rPr>
        <w:t>an</w:t>
      </w:r>
      <w:r w:rsidR="00702568" w:rsidRPr="00D03149">
        <w:rPr>
          <w:rFonts w:ascii="Times New Roman" w:hAnsi="Times New Roman" w:cs="Times New Roman"/>
        </w:rPr>
        <w:t xml:space="preserve"> initial guess </w:t>
      </w:r>
      <w:r w:rsidR="00B1782F" w:rsidRPr="00D03149">
        <w:rPr>
          <w:rFonts w:ascii="Times New Roman" w:hAnsi="Times New Roman" w:cs="Times New Roman"/>
        </w:rPr>
        <w:t>for</w:t>
      </w:r>
      <w:r w:rsidR="00702568" w:rsidRPr="00D03149">
        <w:rPr>
          <w:rFonts w:ascii="Times New Roman" w:hAnsi="Times New Roman" w:cs="Times New Roman"/>
        </w:rPr>
        <w:t xml:space="preserve"> </w:t>
      </w:r>
      <w:r w:rsidR="00702568" w:rsidRPr="00D03149">
        <w:rPr>
          <w:rFonts w:ascii="Times New Roman" w:hAnsi="Times New Roman" w:cs="Times New Roman"/>
          <w:i/>
          <w:iCs/>
        </w:rPr>
        <w:t>L</w:t>
      </w:r>
      <w:r w:rsidR="00702568" w:rsidRPr="00D03149">
        <w:rPr>
          <w:rFonts w:ascii="Times New Roman" w:hAnsi="Times New Roman" w:cs="Times New Roman"/>
        </w:rPr>
        <w:t xml:space="preserve">. </w:t>
      </w:r>
      <w:r w:rsidR="00B1782F" w:rsidRPr="00D03149">
        <w:rPr>
          <w:rFonts w:ascii="Times New Roman" w:hAnsi="Times New Roman" w:cs="Times New Roman"/>
        </w:rPr>
        <w:t>I</w:t>
      </w:r>
      <w:r w:rsidR="00702568" w:rsidRPr="00D03149">
        <w:rPr>
          <w:rFonts w:ascii="Times New Roman" w:hAnsi="Times New Roman" w:cs="Times New Roman"/>
        </w:rPr>
        <w:t>n the absence of</w:t>
      </w:r>
      <w:r w:rsidR="00F2777D" w:rsidRPr="00D03149">
        <w:rPr>
          <w:rFonts w:ascii="Times New Roman" w:hAnsi="Times New Roman" w:cs="Times New Roman"/>
        </w:rPr>
        <w:t xml:space="preserve"> the resistive</w:t>
      </w:r>
      <w:r w:rsidR="00702568" w:rsidRPr="00D03149">
        <w:rPr>
          <w:rFonts w:ascii="Times New Roman" w:hAnsi="Times New Roman" w:cs="Times New Roman"/>
        </w:rPr>
        <w:t xml:space="preserve"> loss, the </w:t>
      </w:r>
      <w:r w:rsidR="00905BA6" w:rsidRPr="00D03149">
        <w:rPr>
          <w:rFonts w:ascii="Times New Roman" w:hAnsi="Times New Roman" w:cs="Times New Roman"/>
        </w:rPr>
        <w:t xml:space="preserve">impedance of the metasurface related to the </w:t>
      </w:r>
      <w:r w:rsidR="00702568" w:rsidRPr="00D03149">
        <w:rPr>
          <w:rFonts w:ascii="Times New Roman" w:hAnsi="Times New Roman" w:cs="Times New Roman"/>
        </w:rPr>
        <w:t xml:space="preserve">equivalent </w:t>
      </w:r>
      <w:r w:rsidR="00B1782F" w:rsidRPr="00D03149">
        <w:rPr>
          <w:rFonts w:ascii="Times New Roman" w:hAnsi="Times New Roman" w:cs="Times New Roman"/>
        </w:rPr>
        <w:t xml:space="preserve">circuit model </w:t>
      </w:r>
      <w:r w:rsidR="00702568" w:rsidRPr="00D03149">
        <w:rPr>
          <w:rFonts w:ascii="Times New Roman" w:hAnsi="Times New Roman" w:cs="Times New Roman"/>
        </w:rPr>
        <w:t>is</w:t>
      </w:r>
    </w:p>
    <w:p w14:paraId="004E6865" w14:textId="55A3E261" w:rsidR="00702568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E3961" w:rsidRPr="00D03149">
        <w:rPr>
          <w:rFonts w:ascii="Times New Roman" w:hAnsi="Times New Roman" w:cs="Times New Roman"/>
          <w:position w:val="-26"/>
        </w:rPr>
        <w:object w:dxaOrig="1860" w:dyaOrig="600" w14:anchorId="71DBBB15">
          <v:shape id="_x0000_i1029" type="#_x0000_t75" style="width:94.7pt;height:30.45pt" o:ole="">
            <v:imagedata r:id="rId15" o:title=""/>
          </v:shape>
          <o:OLEObject Type="Embed" ProgID="Equation.DSMT4" ShapeID="_x0000_i1029" DrawAspect="Content" ObjectID="_1727176351" r:id="rId16"/>
        </w:object>
      </w:r>
      <w:r w:rsidR="00702568" w:rsidRPr="00D03149">
        <w:rPr>
          <w:rFonts w:ascii="Times New Roman" w:hAnsi="Times New Roman" w:cs="Times New Roman"/>
        </w:rPr>
        <w:tab/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3</w:t>
      </w:r>
      <w:r w:rsidR="00702568" w:rsidRPr="00D03149">
        <w:rPr>
          <w:rFonts w:ascii="Times New Roman" w:hAnsi="Times New Roman" w:cs="Times New Roman"/>
        </w:rPr>
        <w:t>)</w:t>
      </w:r>
    </w:p>
    <w:p w14:paraId="5B079E2A" w14:textId="382DF652" w:rsidR="00702568" w:rsidRPr="00D03149" w:rsidRDefault="00B1782F" w:rsidP="002752A9">
      <w:pPr>
        <w:pStyle w:val="Non-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>having</w:t>
      </w:r>
      <w:r w:rsidR="00702568" w:rsidRPr="00D03149">
        <w:rPr>
          <w:rFonts w:ascii="Times New Roman" w:hAnsi="Times New Roman" w:cs="Times New Roman"/>
        </w:rPr>
        <w:t xml:space="preserve"> one zero at </w:t>
      </w:r>
      <w:r w:rsidR="00F2777D" w:rsidRPr="00D03149">
        <w:rPr>
          <w:rFonts w:ascii="Times New Roman" w:hAnsi="Times New Roman" w:cs="Times New Roman"/>
        </w:rPr>
        <w:t xml:space="preserve">the </w:t>
      </w:r>
      <w:r w:rsidR="00702568" w:rsidRPr="00D03149">
        <w:rPr>
          <w:rFonts w:ascii="Times New Roman" w:hAnsi="Times New Roman" w:cs="Times New Roman"/>
        </w:rPr>
        <w:t xml:space="preserve">resonant frequency of </w:t>
      </w:r>
      <w:proofErr w:type="spellStart"/>
      <w:r w:rsidR="00702568" w:rsidRPr="00D03149">
        <w:rPr>
          <w:rFonts w:ascii="Times New Roman" w:hAnsi="Times New Roman" w:cs="Times New Roman"/>
          <w:i/>
          <w:iCs/>
        </w:rPr>
        <w:t>ω</w:t>
      </w:r>
      <w:r w:rsidR="00702568" w:rsidRPr="00D03149">
        <w:rPr>
          <w:rFonts w:ascii="Times New Roman" w:hAnsi="Times New Roman" w:cs="Times New Roman"/>
          <w:i/>
          <w:iCs/>
          <w:vertAlign w:val="subscript"/>
        </w:rPr>
        <w:t>z</w:t>
      </w:r>
      <w:proofErr w:type="spellEnd"/>
      <w:r w:rsidRPr="00D03149">
        <w:rPr>
          <w:rFonts w:ascii="Times New Roman" w:hAnsi="Times New Roman" w:cs="Times New Roman"/>
        </w:rPr>
        <w:t>,</w:t>
      </w:r>
    </w:p>
    <w:p w14:paraId="4E591277" w14:textId="37FE6CB3" w:rsidR="00702568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E3961" w:rsidRPr="00D03149">
        <w:rPr>
          <w:rFonts w:ascii="Times New Roman" w:hAnsi="Times New Roman" w:cs="Times New Roman"/>
          <w:position w:val="-10"/>
        </w:rPr>
        <w:object w:dxaOrig="980" w:dyaOrig="320" w14:anchorId="2295227E">
          <v:shape id="_x0000_i1030" type="#_x0000_t75" style="width:49.3pt;height:16.05pt" o:ole="">
            <v:imagedata r:id="rId17" o:title=""/>
          </v:shape>
          <o:OLEObject Type="Embed" ProgID="Equation.DSMT4" ShapeID="_x0000_i1030" DrawAspect="Content" ObjectID="_1727176352" r:id="rId18"/>
        </w:object>
      </w:r>
      <w:r w:rsidR="00702568" w:rsidRPr="00D03149">
        <w:rPr>
          <w:rFonts w:ascii="Times New Roman" w:hAnsi="Times New Roman" w:cs="Times New Roman"/>
        </w:rPr>
        <w:tab/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4</w:t>
      </w:r>
      <w:r w:rsidR="00702568" w:rsidRPr="00D03149">
        <w:rPr>
          <w:rFonts w:ascii="Times New Roman" w:hAnsi="Times New Roman" w:cs="Times New Roman"/>
        </w:rPr>
        <w:t>)</w:t>
      </w:r>
    </w:p>
    <w:p w14:paraId="029FDB19" w14:textId="5396F158" w:rsidR="00807672" w:rsidRPr="00D03149" w:rsidRDefault="00BB1AD0" w:rsidP="009E3F60">
      <w:pPr>
        <w:pStyle w:val="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lastRenderedPageBreak/>
        <w:t>We use the transmission line model (</w:t>
      </w:r>
      <w:r w:rsidR="00883D4D">
        <w:rPr>
          <w:rFonts w:ascii="Times New Roman" w:hAnsi="Times New Roman" w:cs="Times New Roman"/>
        </w:rPr>
        <w:t>Figure</w:t>
      </w:r>
      <w:r w:rsidRPr="00D03149">
        <w:rPr>
          <w:rFonts w:ascii="Times New Roman" w:hAnsi="Times New Roman" w:cs="Times New Roman"/>
        </w:rPr>
        <w:t xml:space="preserve"> </w:t>
      </w:r>
      <w:r w:rsidR="009E3F60">
        <w:rPr>
          <w:rFonts w:ascii="Times New Roman" w:hAnsi="Times New Roman" w:cs="Times New Roman"/>
        </w:rPr>
        <w:t>S1</w:t>
      </w:r>
      <w:r w:rsidRPr="00D03149">
        <w:rPr>
          <w:rFonts w:ascii="Times New Roman" w:hAnsi="Times New Roman" w:cs="Times New Roman"/>
        </w:rPr>
        <w:t>(c)) for calculating </w:t>
      </w:r>
      <w:r w:rsidRPr="00D03149">
        <w:rPr>
          <w:rStyle w:val="Emphasis"/>
          <w:rFonts w:ascii="Times New Roman" w:hAnsi="Times New Roman" w:cs="Times New Roman"/>
          <w:color w:val="0E101A"/>
        </w:rPr>
        <w:t>Z</w:t>
      </w:r>
      <w:r w:rsidRPr="00D03149">
        <w:rPr>
          <w:rFonts w:ascii="Times New Roman" w:hAnsi="Times New Roman" w:cs="Times New Roman"/>
          <w:vertAlign w:val="subscript"/>
        </w:rPr>
        <w:t>EM</w:t>
      </w:r>
      <w:r w:rsidRPr="00D03149">
        <w:rPr>
          <w:rFonts w:ascii="Times New Roman" w:hAnsi="Times New Roman" w:cs="Times New Roman"/>
        </w:rPr>
        <w:t xml:space="preserve"> for the metasurface in reverse and forward bias cases</w:t>
      </w:r>
      <w:r w:rsidR="00807672" w:rsidRPr="00D03149">
        <w:rPr>
          <w:rFonts w:ascii="Times New Roman" w:hAnsi="Times New Roman" w:cs="Times New Roman"/>
        </w:rPr>
        <w:t xml:space="preserve">. </w:t>
      </w:r>
      <w:r w:rsidR="000A4633" w:rsidRPr="00D03149">
        <w:rPr>
          <w:rFonts w:ascii="Times New Roman" w:hAnsi="Times New Roman" w:cs="Times New Roman"/>
        </w:rPr>
        <w:t xml:space="preserve">The element </w:t>
      </w:r>
      <w:r w:rsidR="00807672" w:rsidRPr="00D03149">
        <w:rPr>
          <w:rFonts w:ascii="Times New Roman" w:hAnsi="Times New Roman" w:cs="Times New Roman"/>
          <w:i/>
          <w:iCs/>
        </w:rPr>
        <w:t>Z</w:t>
      </w:r>
      <w:r w:rsidR="00C629F5" w:rsidRPr="00D03149">
        <w:rPr>
          <w:rFonts w:ascii="Times New Roman" w:hAnsi="Times New Roman" w:cs="Times New Roman"/>
          <w:vertAlign w:val="subscript"/>
        </w:rPr>
        <w:t>1(</w:t>
      </w:r>
      <w:r w:rsidR="000A4633" w:rsidRPr="00D03149">
        <w:rPr>
          <w:rFonts w:ascii="Times New Roman" w:hAnsi="Times New Roman" w:cs="Times New Roman"/>
          <w:vertAlign w:val="subscript"/>
        </w:rPr>
        <w:t>2</w:t>
      </w:r>
      <w:r w:rsidR="00C629F5" w:rsidRPr="00D03149">
        <w:rPr>
          <w:rFonts w:ascii="Times New Roman" w:hAnsi="Times New Roman" w:cs="Times New Roman"/>
          <w:vertAlign w:val="subscript"/>
        </w:rPr>
        <w:t>)</w:t>
      </w:r>
      <w:r w:rsidR="000A4633" w:rsidRPr="00D03149">
        <w:rPr>
          <w:rFonts w:ascii="Times New Roman" w:hAnsi="Times New Roman" w:cs="Times New Roman"/>
        </w:rPr>
        <w:t xml:space="preserve"> = </w:t>
      </w:r>
      <w:r w:rsidR="00811F66" w:rsidRPr="00D03149">
        <w:rPr>
          <w:rFonts w:ascii="Times New Roman" w:hAnsi="Times New Roman" w:cs="Times New Roman"/>
          <w:i/>
          <w:iCs/>
        </w:rPr>
        <w:t>ωµ</w:t>
      </w:r>
      <w:r w:rsidR="00811F66" w:rsidRPr="00D03149">
        <w:rPr>
          <w:rFonts w:ascii="Times New Roman" w:hAnsi="Times New Roman" w:cs="Times New Roman"/>
          <w:vertAlign w:val="subscript"/>
        </w:rPr>
        <w:t>0</w:t>
      </w:r>
      <w:r w:rsidR="001B6194" w:rsidRPr="00D03149">
        <w:rPr>
          <w:rFonts w:ascii="Times New Roman" w:hAnsi="Times New Roman" w:cs="Times New Roman"/>
        </w:rPr>
        <w:t> /</w:t>
      </w:r>
      <w:r w:rsidR="001B6194" w:rsidRPr="00D03149">
        <w:rPr>
          <w:rFonts w:ascii="Times New Roman" w:hAnsi="Times New Roman" w:cs="Times New Roman"/>
          <w:i/>
          <w:iCs/>
        </w:rPr>
        <w:t> </w:t>
      </w:r>
      <w:r w:rsidR="001B6194" w:rsidRPr="00D03149">
        <w:rPr>
          <w:rFonts w:ascii="Cambria Math" w:hAnsi="Cambria Math" w:cs="Cambria Math"/>
          <w:i/>
          <w:iCs/>
        </w:rPr>
        <w:t>𝛽</w:t>
      </w:r>
      <w:r w:rsidR="00811F66" w:rsidRPr="00D03149">
        <w:rPr>
          <w:rFonts w:ascii="Times New Roman" w:hAnsi="Times New Roman" w:cs="Times New Roman"/>
          <w:vertAlign w:val="subscript"/>
        </w:rPr>
        <w:t>1(2)</w:t>
      </w:r>
      <w:r w:rsidR="00827D4E" w:rsidRPr="00D03149">
        <w:rPr>
          <w:rFonts w:ascii="Times New Roman" w:hAnsi="Times New Roman" w:cs="Times New Roman"/>
          <w:i/>
          <w:iCs/>
        </w:rPr>
        <w:t xml:space="preserve"> </w:t>
      </w:r>
      <w:r w:rsidR="000A4633" w:rsidRPr="00D03149">
        <w:rPr>
          <w:rFonts w:ascii="Times New Roman" w:hAnsi="Times New Roman" w:cs="Times New Roman"/>
        </w:rPr>
        <w:t>represent</w:t>
      </w:r>
      <w:r w:rsidR="001A0DD8" w:rsidRPr="00D03149">
        <w:rPr>
          <w:rFonts w:ascii="Times New Roman" w:hAnsi="Times New Roman" w:cs="Times New Roman"/>
        </w:rPr>
        <w:t>s</w:t>
      </w:r>
      <w:r w:rsidR="00807672" w:rsidRPr="00D03149">
        <w:rPr>
          <w:rFonts w:ascii="Times New Roman" w:hAnsi="Times New Roman" w:cs="Times New Roman"/>
        </w:rPr>
        <w:t xml:space="preserve"> the characteristic impedance of the SiO</w:t>
      </w:r>
      <w:r w:rsidR="00807672" w:rsidRPr="00D03149">
        <w:rPr>
          <w:rFonts w:ascii="Times New Roman" w:hAnsi="Times New Roman" w:cs="Times New Roman"/>
          <w:vertAlign w:val="subscript"/>
        </w:rPr>
        <w:t>2</w:t>
      </w:r>
      <w:r w:rsidR="00807672" w:rsidRPr="00D03149">
        <w:rPr>
          <w:rFonts w:ascii="Times New Roman" w:hAnsi="Times New Roman" w:cs="Times New Roman"/>
        </w:rPr>
        <w:t xml:space="preserve"> </w:t>
      </w:r>
      <w:r w:rsidR="00C629F5" w:rsidRPr="00D03149">
        <w:rPr>
          <w:rFonts w:ascii="Times New Roman" w:hAnsi="Times New Roman" w:cs="Times New Roman"/>
        </w:rPr>
        <w:t>(</w:t>
      </w:r>
      <w:r w:rsidR="00807672" w:rsidRPr="00D03149">
        <w:rPr>
          <w:rFonts w:ascii="Times New Roman" w:hAnsi="Times New Roman" w:cs="Times New Roman"/>
        </w:rPr>
        <w:t>Si</w:t>
      </w:r>
      <w:r w:rsidR="00C629F5" w:rsidRPr="00D03149">
        <w:rPr>
          <w:rFonts w:ascii="Times New Roman" w:hAnsi="Times New Roman" w:cs="Times New Roman"/>
        </w:rPr>
        <w:t>)</w:t>
      </w:r>
      <w:r w:rsidR="00807672" w:rsidRPr="00D03149">
        <w:rPr>
          <w:rFonts w:ascii="Times New Roman" w:hAnsi="Times New Roman" w:cs="Times New Roman"/>
        </w:rPr>
        <w:t xml:space="preserve"> layer </w:t>
      </w:r>
      <w:r w:rsidR="000A4633" w:rsidRPr="00D03149">
        <w:rPr>
          <w:rFonts w:ascii="Times New Roman" w:hAnsi="Times New Roman" w:cs="Times New Roman"/>
        </w:rPr>
        <w:t xml:space="preserve">below </w:t>
      </w:r>
      <w:r w:rsidR="00807672" w:rsidRPr="00D03149">
        <w:rPr>
          <w:rFonts w:ascii="Times New Roman" w:hAnsi="Times New Roman" w:cs="Times New Roman"/>
        </w:rPr>
        <w:t>the metasurface</w:t>
      </w:r>
      <w:r w:rsidR="00240E69" w:rsidRPr="00D03149">
        <w:rPr>
          <w:rFonts w:ascii="Times New Roman" w:hAnsi="Times New Roman" w:cs="Times New Roman"/>
        </w:rPr>
        <w:t>,</w:t>
      </w:r>
      <w:r w:rsidR="00495BAA" w:rsidRPr="00D03149">
        <w:rPr>
          <w:rFonts w:ascii="Times New Roman" w:hAnsi="Times New Roman" w:cs="Times New Roman"/>
        </w:rPr>
        <w:t xml:space="preserve"> </w:t>
      </w:r>
      <w:r w:rsidR="00C629F5" w:rsidRPr="00D03149">
        <w:rPr>
          <w:rFonts w:ascii="Times New Roman" w:hAnsi="Times New Roman" w:cs="Times New Roman"/>
        </w:rPr>
        <w:t>and</w:t>
      </w:r>
      <w:r w:rsidR="00807672" w:rsidRPr="00D03149">
        <w:rPr>
          <w:rFonts w:ascii="Times New Roman" w:hAnsi="Times New Roman" w:cs="Times New Roman"/>
        </w:rPr>
        <w:t xml:space="preserve"> </w:t>
      </w:r>
      <w:r w:rsidR="001B6194" w:rsidRPr="00D03149">
        <w:rPr>
          <w:rFonts w:ascii="Cambria Math" w:hAnsi="Cambria Math" w:cs="Cambria Math"/>
          <w:i/>
          <w:iCs/>
        </w:rPr>
        <w:t>𝛽</w:t>
      </w:r>
      <w:r w:rsidR="00807672" w:rsidRPr="00D03149">
        <w:rPr>
          <w:rFonts w:ascii="Times New Roman" w:hAnsi="Times New Roman" w:cs="Times New Roman"/>
          <w:vertAlign w:val="subscript"/>
        </w:rPr>
        <w:t>1</w:t>
      </w:r>
      <w:r w:rsidR="00C629F5" w:rsidRPr="00D03149">
        <w:rPr>
          <w:rFonts w:ascii="Times New Roman" w:hAnsi="Times New Roman" w:cs="Times New Roman"/>
          <w:vertAlign w:val="subscript"/>
        </w:rPr>
        <w:t>(2)</w:t>
      </w:r>
      <w:r w:rsidR="00152CFB" w:rsidRPr="00D03149">
        <w:rPr>
          <w:rFonts w:ascii="Times New Roman" w:hAnsi="Times New Roman" w:cs="Times New Roman"/>
        </w:rPr>
        <w:t>=(</w:t>
      </w:r>
      <w:r w:rsidR="00152CFB" w:rsidRPr="00D03149">
        <w:rPr>
          <w:rFonts w:ascii="Times New Roman" w:hAnsi="Times New Roman" w:cs="Times New Roman"/>
          <w:i/>
          <w:iCs/>
        </w:rPr>
        <w:t>ω/c</w:t>
      </w:r>
      <w:r w:rsidR="00152CFB" w:rsidRPr="00D03149">
        <w:rPr>
          <w:rFonts w:ascii="Times New Roman" w:hAnsi="Times New Roman" w:cs="Times New Roman"/>
        </w:rPr>
        <w:t>)</w:t>
      </w:r>
      <w:r w:rsidR="00152CFB" w:rsidRPr="00D03149">
        <w:rPr>
          <w:rFonts w:ascii="Cambria Math" w:hAnsi="Cambria Math" w:cs="Cambria Math"/>
        </w:rPr>
        <w:t>𝜀</w:t>
      </w:r>
      <w:r w:rsidR="00152CFB" w:rsidRPr="00D03149">
        <w:rPr>
          <w:rFonts w:ascii="Times New Roman" w:hAnsi="Times New Roman" w:cs="Times New Roman"/>
          <w:vertAlign w:val="subscript"/>
        </w:rPr>
        <w:t>r1</w:t>
      </w:r>
      <w:r w:rsidR="00C629F5" w:rsidRPr="00D03149">
        <w:rPr>
          <w:rFonts w:ascii="Times New Roman" w:hAnsi="Times New Roman" w:cs="Times New Roman"/>
          <w:vertAlign w:val="subscript"/>
        </w:rPr>
        <w:t>(2)</w:t>
      </w:r>
      <w:r w:rsidR="00152CFB" w:rsidRPr="00D03149">
        <w:rPr>
          <w:rFonts w:ascii="Times New Roman" w:hAnsi="Times New Roman" w:cs="Times New Roman"/>
          <w:vertAlign w:val="superscript"/>
        </w:rPr>
        <w:t>1/2</w:t>
      </w:r>
      <w:r w:rsidR="00240E69" w:rsidRPr="00D03149">
        <w:rPr>
          <w:rFonts w:ascii="Times New Roman" w:hAnsi="Times New Roman" w:cs="Times New Roman"/>
        </w:rPr>
        <w:t xml:space="preserve"> </w:t>
      </w:r>
      <w:r w:rsidR="00495BAA" w:rsidRPr="00D03149">
        <w:rPr>
          <w:rFonts w:ascii="Times New Roman" w:hAnsi="Times New Roman" w:cs="Times New Roman"/>
        </w:rPr>
        <w:t xml:space="preserve">is </w:t>
      </w:r>
      <w:r w:rsidR="00807672" w:rsidRPr="00D03149">
        <w:rPr>
          <w:rFonts w:ascii="Times New Roman" w:hAnsi="Times New Roman" w:cs="Times New Roman"/>
        </w:rPr>
        <w:t xml:space="preserve">the </w:t>
      </w:r>
      <w:r w:rsidR="00495BAA" w:rsidRPr="00D03149">
        <w:rPr>
          <w:rFonts w:ascii="Times New Roman" w:hAnsi="Times New Roman" w:cs="Times New Roman"/>
        </w:rPr>
        <w:t xml:space="preserve">related </w:t>
      </w:r>
      <w:r w:rsidR="00807672" w:rsidRPr="00D03149">
        <w:rPr>
          <w:rFonts w:ascii="Times New Roman" w:hAnsi="Times New Roman" w:cs="Times New Roman"/>
        </w:rPr>
        <w:t xml:space="preserve">wave </w:t>
      </w:r>
      <w:r w:rsidR="00B16E4F" w:rsidRPr="00D03149">
        <w:rPr>
          <w:rFonts w:ascii="Times New Roman" w:hAnsi="Times New Roman" w:cs="Times New Roman"/>
        </w:rPr>
        <w:t xml:space="preserve">propagation </w:t>
      </w:r>
      <w:r w:rsidR="00807672" w:rsidRPr="00D03149">
        <w:rPr>
          <w:rFonts w:ascii="Times New Roman" w:hAnsi="Times New Roman" w:cs="Times New Roman"/>
        </w:rPr>
        <w:t xml:space="preserve">constant </w:t>
      </w:r>
      <w:r w:rsidR="00F00E31" w:rsidRPr="00D03149">
        <w:rPr>
          <w:rFonts w:ascii="Times New Roman" w:hAnsi="Times New Roman" w:cs="Times New Roman"/>
        </w:rPr>
        <w:t>in the propagation (z) direction within</w:t>
      </w:r>
      <w:r w:rsidR="00807672" w:rsidRPr="00D03149">
        <w:rPr>
          <w:rFonts w:ascii="Times New Roman" w:hAnsi="Times New Roman" w:cs="Times New Roman"/>
        </w:rPr>
        <w:t xml:space="preserve"> </w:t>
      </w:r>
      <w:r w:rsidR="001A0DD8" w:rsidRPr="00D03149">
        <w:rPr>
          <w:rFonts w:ascii="Times New Roman" w:hAnsi="Times New Roman" w:cs="Times New Roman"/>
        </w:rPr>
        <w:t xml:space="preserve">the </w:t>
      </w:r>
      <w:r w:rsidR="00807672" w:rsidRPr="00D03149">
        <w:rPr>
          <w:rFonts w:ascii="Times New Roman" w:hAnsi="Times New Roman" w:cs="Times New Roman"/>
        </w:rPr>
        <w:t>layer. A</w:t>
      </w:r>
      <w:r w:rsidR="000A4633" w:rsidRPr="00D03149">
        <w:rPr>
          <w:rFonts w:ascii="Times New Roman" w:hAnsi="Times New Roman" w:cs="Times New Roman"/>
        </w:rPr>
        <w:t>ccording to</w:t>
      </w:r>
      <w:r w:rsidR="00807672" w:rsidRPr="00D03149">
        <w:rPr>
          <w:rFonts w:ascii="Times New Roman" w:hAnsi="Times New Roman" w:cs="Times New Roman"/>
        </w:rPr>
        <w:t xml:space="preserve"> the classical transmission line theory, the relations </w:t>
      </w:r>
      <w:r w:rsidR="000A4633" w:rsidRPr="00D03149">
        <w:rPr>
          <w:rFonts w:ascii="Times New Roman" w:hAnsi="Times New Roman" w:cs="Times New Roman"/>
        </w:rPr>
        <w:t>for the input impedance (</w:t>
      </w:r>
      <w:r w:rsidR="000A4633" w:rsidRPr="00D03149">
        <w:rPr>
          <w:rFonts w:ascii="Times New Roman" w:hAnsi="Times New Roman" w:cs="Times New Roman"/>
          <w:i/>
          <w:iCs/>
        </w:rPr>
        <w:t>Z</w:t>
      </w:r>
      <w:r w:rsidR="000A4633" w:rsidRPr="00D03149">
        <w:rPr>
          <w:rFonts w:ascii="Times New Roman" w:hAnsi="Times New Roman" w:cs="Times New Roman"/>
          <w:vertAlign w:val="subscript"/>
        </w:rPr>
        <w:t>in</w:t>
      </w:r>
      <w:r w:rsidR="000A4633" w:rsidRPr="00D03149">
        <w:rPr>
          <w:rFonts w:ascii="Times New Roman" w:hAnsi="Times New Roman" w:cs="Times New Roman"/>
        </w:rPr>
        <w:t>) and the corresponding reflection coefficient (</w:t>
      </w:r>
      <w:proofErr w:type="spellStart"/>
      <w:r w:rsidR="000A4633" w:rsidRPr="00D03149">
        <w:rPr>
          <w:rFonts w:ascii="Times New Roman" w:hAnsi="Times New Roman" w:cs="Times New Roman"/>
        </w:rPr>
        <w:t>Γ</w:t>
      </w:r>
      <w:r w:rsidR="000A4633" w:rsidRPr="00D03149">
        <w:rPr>
          <w:rFonts w:ascii="Times New Roman" w:hAnsi="Times New Roman" w:cs="Times New Roman"/>
          <w:vertAlign w:val="subscript"/>
        </w:rPr>
        <w:t>in</w:t>
      </w:r>
      <w:proofErr w:type="spellEnd"/>
      <w:r w:rsidR="000A4633" w:rsidRPr="00D03149">
        <w:rPr>
          <w:rFonts w:ascii="Times New Roman" w:hAnsi="Times New Roman" w:cs="Times New Roman"/>
        </w:rPr>
        <w:t>) extracted</w:t>
      </w:r>
      <w:r w:rsidR="00807672" w:rsidRPr="00D03149">
        <w:rPr>
          <w:rFonts w:ascii="Times New Roman" w:hAnsi="Times New Roman" w:cs="Times New Roman"/>
        </w:rPr>
        <w:t xml:space="preserve"> </w:t>
      </w:r>
      <w:r w:rsidR="000A4633" w:rsidRPr="00D03149">
        <w:rPr>
          <w:rFonts w:ascii="Times New Roman" w:hAnsi="Times New Roman" w:cs="Times New Roman"/>
        </w:rPr>
        <w:t xml:space="preserve">from </w:t>
      </w:r>
      <w:r w:rsidR="00807672" w:rsidRPr="00D03149">
        <w:rPr>
          <w:rFonts w:ascii="Times New Roman" w:hAnsi="Times New Roman" w:cs="Times New Roman"/>
        </w:rPr>
        <w:t>the</w:t>
      </w:r>
      <w:r w:rsidR="000A4633" w:rsidRPr="00D03149">
        <w:rPr>
          <w:rFonts w:ascii="Times New Roman" w:hAnsi="Times New Roman" w:cs="Times New Roman"/>
        </w:rPr>
        <w:t xml:space="preserve"> </w:t>
      </w:r>
      <w:r w:rsidR="00807672" w:rsidRPr="00D03149">
        <w:rPr>
          <w:rFonts w:ascii="Times New Roman" w:hAnsi="Times New Roman" w:cs="Times New Roman"/>
          <w:i/>
          <w:iCs/>
        </w:rPr>
        <w:t>S</w:t>
      </w:r>
      <w:r w:rsidR="00807672" w:rsidRPr="00D03149">
        <w:rPr>
          <w:rFonts w:ascii="Times New Roman" w:hAnsi="Times New Roman" w:cs="Times New Roman"/>
          <w:vertAlign w:val="subscript"/>
        </w:rPr>
        <w:t>11</w:t>
      </w:r>
      <w:r w:rsidR="000C4A42" w:rsidRPr="00D03149">
        <w:rPr>
          <w:rFonts w:ascii="Times New Roman" w:hAnsi="Times New Roman" w:cs="Times New Roman"/>
          <w:vertAlign w:val="subscript"/>
        </w:rPr>
        <w:t xml:space="preserve"> </w:t>
      </w:r>
      <w:r w:rsidR="00807672" w:rsidRPr="00D03149">
        <w:rPr>
          <w:rFonts w:ascii="Times New Roman" w:hAnsi="Times New Roman" w:cs="Times New Roman"/>
        </w:rPr>
        <w:t xml:space="preserve">parameter </w:t>
      </w:r>
      <w:r w:rsidR="000A4633" w:rsidRPr="00D03149">
        <w:rPr>
          <w:rFonts w:ascii="Times New Roman" w:hAnsi="Times New Roman" w:cs="Times New Roman"/>
        </w:rPr>
        <w:t xml:space="preserve">of the scattering matrix obtained </w:t>
      </w:r>
      <w:r w:rsidR="00807672" w:rsidRPr="00D03149">
        <w:rPr>
          <w:rFonts w:ascii="Times New Roman" w:hAnsi="Times New Roman" w:cs="Times New Roman"/>
        </w:rPr>
        <w:t>from the full-wave simulation</w:t>
      </w:r>
      <w:r w:rsidR="000A4633" w:rsidRPr="00D03149">
        <w:rPr>
          <w:rFonts w:ascii="Times New Roman" w:hAnsi="Times New Roman" w:cs="Times New Roman"/>
        </w:rPr>
        <w:t>s</w:t>
      </w:r>
      <w:r w:rsidR="00807672" w:rsidRPr="00D03149">
        <w:rPr>
          <w:rFonts w:ascii="Times New Roman" w:hAnsi="Times New Roman" w:cs="Times New Roman"/>
        </w:rPr>
        <w:t xml:space="preserve"> </w:t>
      </w:r>
      <w:r w:rsidR="000A4633" w:rsidRPr="00D03149">
        <w:rPr>
          <w:rFonts w:ascii="Times New Roman" w:hAnsi="Times New Roman" w:cs="Times New Roman"/>
        </w:rPr>
        <w:t>are</w:t>
      </w:r>
      <w:r w:rsidR="00807672" w:rsidRPr="00D03149">
        <w:rPr>
          <w:rFonts w:ascii="Times New Roman" w:hAnsi="Times New Roman" w:cs="Times New Roman"/>
        </w:rPr>
        <w:t>:</w:t>
      </w:r>
    </w:p>
    <w:p w14:paraId="49A4EE4D" w14:textId="0CDD742D" w:rsidR="00807672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2752A9" w:rsidRPr="00D03149">
        <w:rPr>
          <w:rFonts w:ascii="Times New Roman" w:hAnsi="Times New Roman" w:cs="Times New Roman"/>
          <w:position w:val="-28"/>
        </w:rPr>
        <w:object w:dxaOrig="2400" w:dyaOrig="639" w14:anchorId="7C0C832C">
          <v:shape id="_x0000_i1031" type="#_x0000_t75" style="width:120.2pt;height:33.8pt" o:ole="">
            <v:imagedata r:id="rId19" o:title=""/>
          </v:shape>
          <o:OLEObject Type="Embed" ProgID="Equation.DSMT4" ShapeID="_x0000_i1031" DrawAspect="Content" ObjectID="_1727176353" r:id="rId20"/>
        </w:object>
      </w:r>
      <w:r w:rsidR="00C54DF7" w:rsidRPr="00D03149">
        <w:rPr>
          <w:rFonts w:ascii="Times New Roman" w:hAnsi="Times New Roman" w:cs="Times New Roman"/>
        </w:rPr>
        <w:tab/>
      </w:r>
      <w:r w:rsidR="00D8491A" w:rsidRPr="00D03149">
        <w:rPr>
          <w:rFonts w:ascii="Times New Roman" w:hAnsi="Times New Roman" w:cs="Times New Roman"/>
        </w:rPr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5</w:t>
      </w:r>
      <w:r w:rsidR="00D8491A" w:rsidRPr="00D03149">
        <w:rPr>
          <w:rFonts w:ascii="Times New Roman" w:hAnsi="Times New Roman" w:cs="Times New Roman"/>
        </w:rPr>
        <w:t>)</w:t>
      </w:r>
    </w:p>
    <w:p w14:paraId="3F693021" w14:textId="77777777" w:rsidR="009B1BDB" w:rsidRPr="00D03149" w:rsidRDefault="009B1BDB" w:rsidP="00303AD2">
      <w:pPr>
        <w:pStyle w:val="Non-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>and</w:t>
      </w:r>
    </w:p>
    <w:p w14:paraId="416842DF" w14:textId="1200CC36" w:rsidR="009B1BDB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59131B" w:rsidRPr="00D03149">
        <w:rPr>
          <w:rFonts w:ascii="Times New Roman" w:hAnsi="Times New Roman" w:cs="Times New Roman"/>
          <w:position w:val="-26"/>
        </w:rPr>
        <w:object w:dxaOrig="1240" w:dyaOrig="600" w14:anchorId="0EDC95BD">
          <v:shape id="_x0000_i1032" type="#_x0000_t75" style="width:60.35pt;height:30.45pt" o:ole="">
            <v:imagedata r:id="rId21" o:title=""/>
          </v:shape>
          <o:OLEObject Type="Embed" ProgID="Equation.DSMT4" ShapeID="_x0000_i1032" DrawAspect="Content" ObjectID="_1727176354" r:id="rId22"/>
        </w:object>
      </w:r>
      <w:r w:rsidR="009B1BDB" w:rsidRPr="00D03149">
        <w:rPr>
          <w:rFonts w:ascii="Times New Roman" w:hAnsi="Times New Roman" w:cs="Times New Roman"/>
        </w:rPr>
        <w:tab/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6</w:t>
      </w:r>
      <w:r w:rsidR="009B1BDB" w:rsidRPr="00D03149">
        <w:rPr>
          <w:rFonts w:ascii="Times New Roman" w:hAnsi="Times New Roman" w:cs="Times New Roman"/>
        </w:rPr>
        <w:t>)</w:t>
      </w:r>
    </w:p>
    <w:p w14:paraId="7E23FE1C" w14:textId="4479ECD6" w:rsidR="000A4633" w:rsidRPr="00D03149" w:rsidRDefault="009B1BDB" w:rsidP="00D04C24">
      <w:pPr>
        <w:pStyle w:val="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 xml:space="preserve">The load </w:t>
      </w:r>
      <w:r w:rsidR="00F00E31" w:rsidRPr="00D03149">
        <w:rPr>
          <w:rFonts w:ascii="Times New Roman" w:hAnsi="Times New Roman" w:cs="Times New Roman"/>
        </w:rPr>
        <w:t>i</w:t>
      </w:r>
      <w:r w:rsidRPr="00D03149">
        <w:rPr>
          <w:rFonts w:ascii="Times New Roman" w:hAnsi="Times New Roman" w:cs="Times New Roman"/>
        </w:rPr>
        <w:t>mpedance in (</w:t>
      </w:r>
      <w:r w:rsidR="00D04C24">
        <w:rPr>
          <w:rFonts w:ascii="Times New Roman" w:hAnsi="Times New Roman" w:cs="Times New Roman"/>
        </w:rPr>
        <w:t>5</w:t>
      </w:r>
      <w:r w:rsidRPr="00D03149">
        <w:rPr>
          <w:rFonts w:ascii="Times New Roman" w:hAnsi="Times New Roman" w:cs="Times New Roman"/>
        </w:rPr>
        <w:t>) is</w:t>
      </w:r>
    </w:p>
    <w:p w14:paraId="5756DDDC" w14:textId="5E740A7F" w:rsidR="00807672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34514C" w:rsidRPr="00D03149">
        <w:rPr>
          <w:rFonts w:ascii="Times New Roman" w:hAnsi="Times New Roman" w:cs="Times New Roman"/>
          <w:position w:val="-26"/>
        </w:rPr>
        <w:object w:dxaOrig="1320" w:dyaOrig="600" w14:anchorId="07113BC7">
          <v:shape id="_x0000_i1033" type="#_x0000_t75" style="width:64.25pt;height:30.45pt" o:ole="">
            <v:imagedata r:id="rId23" o:title=""/>
          </v:shape>
          <o:OLEObject Type="Embed" ProgID="Equation.DSMT4" ShapeID="_x0000_i1033" DrawAspect="Content" ObjectID="_1727176355" r:id="rId24"/>
        </w:object>
      </w:r>
      <w:r w:rsidR="00C54DF7" w:rsidRPr="00D03149">
        <w:rPr>
          <w:rFonts w:ascii="Times New Roman" w:hAnsi="Times New Roman" w:cs="Times New Roman"/>
        </w:rPr>
        <w:tab/>
      </w:r>
      <w:r w:rsidR="00D8491A" w:rsidRPr="00D03149">
        <w:rPr>
          <w:rFonts w:ascii="Times New Roman" w:hAnsi="Times New Roman" w:cs="Times New Roman"/>
        </w:rPr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7</w:t>
      </w:r>
      <w:r w:rsidR="00D8491A" w:rsidRPr="00D03149">
        <w:rPr>
          <w:rFonts w:ascii="Times New Roman" w:hAnsi="Times New Roman" w:cs="Times New Roman"/>
        </w:rPr>
        <w:t>)</w:t>
      </w:r>
    </w:p>
    <w:p w14:paraId="0DF79DFC" w14:textId="18453A5F" w:rsidR="00CF691B" w:rsidRPr="00D03149" w:rsidRDefault="009B1BDB" w:rsidP="00D04C24">
      <w:pPr>
        <w:pStyle w:val="Non-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>wh</w:t>
      </w:r>
      <w:r w:rsidR="00F00E31" w:rsidRPr="00D03149">
        <w:rPr>
          <w:rFonts w:ascii="Times New Roman" w:hAnsi="Times New Roman" w:cs="Times New Roman"/>
        </w:rPr>
        <w:t>e</w:t>
      </w:r>
      <w:r w:rsidRPr="00D03149">
        <w:rPr>
          <w:rFonts w:ascii="Times New Roman" w:hAnsi="Times New Roman" w:cs="Times New Roman"/>
        </w:rPr>
        <w:t>rein</w:t>
      </w:r>
      <w:r w:rsidR="00807672" w:rsidRPr="00D03149">
        <w:rPr>
          <w:rFonts w:ascii="Times New Roman" w:hAnsi="Times New Roman" w:cs="Times New Roman"/>
        </w:rPr>
        <w:t xml:space="preserve"> </w:t>
      </w:r>
      <w:r w:rsidR="00807672" w:rsidRPr="00D03149">
        <w:rPr>
          <w:rFonts w:ascii="Times New Roman" w:hAnsi="Times New Roman" w:cs="Times New Roman"/>
          <w:i/>
          <w:iCs/>
        </w:rPr>
        <w:t>Z</w:t>
      </w:r>
      <w:r w:rsidR="00807672" w:rsidRPr="00D03149">
        <w:rPr>
          <w:rFonts w:ascii="Times New Roman" w:hAnsi="Times New Roman" w:cs="Times New Roman"/>
          <w:vertAlign w:val="subscript"/>
        </w:rPr>
        <w:t>0</w:t>
      </w:r>
      <w:r w:rsidR="004B7EE9" w:rsidRPr="00D03149">
        <w:rPr>
          <w:rFonts w:ascii="Times New Roman" w:hAnsi="Times New Roman" w:cs="Times New Roman"/>
        </w:rPr>
        <w:t> </w:t>
      </w:r>
      <w:r w:rsidR="00BC4CAA" w:rsidRPr="00D03149">
        <w:rPr>
          <w:rFonts w:ascii="Times New Roman" w:hAnsi="Times New Roman" w:cs="Times New Roman"/>
        </w:rPr>
        <w:t>≈</w:t>
      </w:r>
      <w:r w:rsidR="004B7EE9" w:rsidRPr="00D03149">
        <w:rPr>
          <w:rFonts w:ascii="Times New Roman" w:hAnsi="Times New Roman" w:cs="Times New Roman"/>
        </w:rPr>
        <w:t> </w:t>
      </w:r>
      <w:r w:rsidR="000A4633" w:rsidRPr="00D03149">
        <w:rPr>
          <w:rFonts w:ascii="Times New Roman" w:hAnsi="Times New Roman" w:cs="Times New Roman"/>
        </w:rPr>
        <w:t>377 Ω</w:t>
      </w:r>
      <w:r w:rsidR="00807672" w:rsidRPr="00D03149">
        <w:rPr>
          <w:rFonts w:ascii="Times New Roman" w:hAnsi="Times New Roman" w:cs="Times New Roman"/>
        </w:rPr>
        <w:t xml:space="preserve"> is the free space characteristic impedance</w:t>
      </w:r>
      <w:r w:rsidR="00CF691B" w:rsidRPr="00D03149">
        <w:rPr>
          <w:rFonts w:ascii="Times New Roman" w:hAnsi="Times New Roman" w:cs="Times New Roman"/>
        </w:rPr>
        <w:t>,</w:t>
      </w:r>
      <w:r w:rsidR="00295E79" w:rsidRPr="00D03149">
        <w:rPr>
          <w:rFonts w:ascii="Times New Roman" w:hAnsi="Times New Roman" w:cs="Times New Roman"/>
        </w:rPr>
        <w:t xml:space="preserve"> and </w:t>
      </w:r>
      <w:r w:rsidR="00295E79" w:rsidRPr="00D03149">
        <w:rPr>
          <w:rFonts w:ascii="Times New Roman" w:hAnsi="Times New Roman" w:cs="Times New Roman"/>
          <w:i/>
          <w:iCs/>
        </w:rPr>
        <w:t>Z</w:t>
      </w:r>
      <w:r w:rsidR="00295E79" w:rsidRPr="00D03149">
        <w:rPr>
          <w:rFonts w:ascii="Times New Roman" w:hAnsi="Times New Roman" w:cs="Times New Roman"/>
          <w:vertAlign w:val="subscript"/>
        </w:rPr>
        <w:t>EM</w:t>
      </w:r>
      <w:r w:rsidR="00295E79" w:rsidRPr="00D03149">
        <w:rPr>
          <w:rFonts w:ascii="Times New Roman" w:hAnsi="Times New Roman" w:cs="Times New Roman"/>
        </w:rPr>
        <w:t xml:space="preserve"> can be obtained via some algebraic manipulations of (</w:t>
      </w:r>
      <w:r w:rsidR="00D04C24">
        <w:rPr>
          <w:rFonts w:ascii="Times New Roman" w:hAnsi="Times New Roman" w:cs="Times New Roman"/>
        </w:rPr>
        <w:t>5</w:t>
      </w:r>
      <w:r w:rsidR="00295E79" w:rsidRPr="00D03149">
        <w:rPr>
          <w:rFonts w:ascii="Times New Roman" w:hAnsi="Times New Roman" w:cs="Times New Roman"/>
        </w:rPr>
        <w:t>)-(</w:t>
      </w:r>
      <w:r w:rsidR="00D04C24">
        <w:rPr>
          <w:rFonts w:ascii="Times New Roman" w:hAnsi="Times New Roman" w:cs="Times New Roman"/>
        </w:rPr>
        <w:t>7</w:t>
      </w:r>
      <w:r w:rsidR="00295E79" w:rsidRPr="00D03149">
        <w:rPr>
          <w:rFonts w:ascii="Times New Roman" w:hAnsi="Times New Roman" w:cs="Times New Roman"/>
        </w:rPr>
        <w:t>):</w:t>
      </w:r>
    </w:p>
    <w:p w14:paraId="0CB2ADA7" w14:textId="3E003596" w:rsidR="004B7EE9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59131B" w:rsidRPr="00D03149">
        <w:rPr>
          <w:rFonts w:ascii="Times New Roman" w:hAnsi="Times New Roman" w:cs="Times New Roman"/>
          <w:position w:val="-28"/>
        </w:rPr>
        <w:object w:dxaOrig="6940" w:dyaOrig="660" w14:anchorId="52BCE110">
          <v:shape id="_x0000_i1034" type="#_x0000_t75" style="width:345.6pt;height:33.25pt" o:ole="">
            <v:imagedata r:id="rId25" o:title=""/>
          </v:shape>
          <o:OLEObject Type="Embed" ProgID="Equation.DSMT4" ShapeID="_x0000_i1034" DrawAspect="Content" ObjectID="_1727176356" r:id="rId26"/>
        </w:object>
      </w:r>
      <w:r w:rsidR="00295E79" w:rsidRPr="00D03149">
        <w:rPr>
          <w:rFonts w:ascii="Times New Roman" w:hAnsi="Times New Roman" w:cs="Times New Roman"/>
        </w:rPr>
        <w:tab/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8</w:t>
      </w:r>
      <w:r w:rsidR="00295E79" w:rsidRPr="00D03149">
        <w:rPr>
          <w:rFonts w:ascii="Times New Roman" w:hAnsi="Times New Roman" w:cs="Times New Roman"/>
        </w:rPr>
        <w:t>)</w:t>
      </w:r>
    </w:p>
    <w:p w14:paraId="75658DBE" w14:textId="1B37F3B9" w:rsidR="00CF691B" w:rsidRPr="00D03149" w:rsidRDefault="00CF691B" w:rsidP="00F47AB2">
      <w:pPr>
        <w:pStyle w:val="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 xml:space="preserve">The transmission coefficient amplitude associated with </w:t>
      </w:r>
      <w:r w:rsidRPr="00D03149">
        <w:rPr>
          <w:rFonts w:ascii="Times New Roman" w:hAnsi="Times New Roman" w:cs="Times New Roman"/>
          <w:i/>
          <w:iCs/>
        </w:rPr>
        <w:t>Z</w:t>
      </w:r>
      <w:r w:rsidRPr="00D03149">
        <w:rPr>
          <w:rFonts w:ascii="Times New Roman" w:hAnsi="Times New Roman" w:cs="Times New Roman"/>
          <w:vertAlign w:val="subscript"/>
        </w:rPr>
        <w:t>EM</w:t>
      </w:r>
      <w:r w:rsidRPr="00D03149">
        <w:rPr>
          <w:rFonts w:ascii="Times New Roman" w:hAnsi="Times New Roman" w:cs="Times New Roman"/>
        </w:rPr>
        <w:t xml:space="preserve"> is the S</w:t>
      </w:r>
      <w:r w:rsidRPr="00D03149">
        <w:rPr>
          <w:rFonts w:ascii="Times New Roman" w:hAnsi="Times New Roman" w:cs="Times New Roman"/>
          <w:vertAlign w:val="subscript"/>
        </w:rPr>
        <w:t>21</w:t>
      </w:r>
      <w:r w:rsidRPr="00D03149">
        <w:rPr>
          <w:rFonts w:ascii="Times New Roman" w:hAnsi="Times New Roman" w:cs="Times New Roman"/>
        </w:rPr>
        <w:t xml:space="preserve"> element of the scattering matrix obtained from the electromagnetic full-wave simulation. </w:t>
      </w:r>
    </w:p>
    <w:p w14:paraId="1CC94E43" w14:textId="75591753" w:rsidR="00E33CFA" w:rsidRPr="00D03149" w:rsidRDefault="00833EBD" w:rsidP="009E3F60">
      <w:pPr>
        <w:pStyle w:val="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>Now,</w:t>
      </w:r>
      <w:r w:rsidR="000166C6" w:rsidRPr="00D03149">
        <w:rPr>
          <w:rFonts w:ascii="Times New Roman" w:hAnsi="Times New Roman" w:cs="Times New Roman"/>
        </w:rPr>
        <w:t xml:space="preserve"> </w:t>
      </w:r>
      <w:r w:rsidRPr="00D03149">
        <w:rPr>
          <w:rFonts w:ascii="Times New Roman" w:hAnsi="Times New Roman" w:cs="Times New Roman"/>
        </w:rPr>
        <w:t>t</w:t>
      </w:r>
      <w:r w:rsidR="00AF72D0" w:rsidRPr="00D03149">
        <w:rPr>
          <w:rFonts w:ascii="Times New Roman" w:hAnsi="Times New Roman" w:cs="Times New Roman"/>
        </w:rPr>
        <w:t>o calculate the transmission coefficient amplitude (</w:t>
      </w:r>
      <w:proofErr w:type="spellStart"/>
      <w:r w:rsidR="00AF72D0" w:rsidRPr="00D03149">
        <w:rPr>
          <w:rFonts w:ascii="Times New Roman" w:hAnsi="Times New Roman" w:cs="Times New Roman"/>
          <w:i/>
          <w:iCs/>
        </w:rPr>
        <w:t>t</w:t>
      </w:r>
      <w:r w:rsidR="00AF72D0" w:rsidRPr="00D03149">
        <w:rPr>
          <w:rFonts w:ascii="Times New Roman" w:hAnsi="Times New Roman" w:cs="Times New Roman"/>
          <w:vertAlign w:val="subscript"/>
        </w:rPr>
        <w:t>CM</w:t>
      </w:r>
      <w:proofErr w:type="spellEnd"/>
      <w:r w:rsidR="00CF691B" w:rsidRPr="00D03149">
        <w:rPr>
          <w:rFonts w:ascii="Times New Roman" w:hAnsi="Times New Roman" w:cs="Times New Roman"/>
        </w:rPr>
        <w:t>)</w:t>
      </w:r>
      <w:r w:rsidR="00AF72D0" w:rsidRPr="00D03149">
        <w:rPr>
          <w:rFonts w:ascii="Times New Roman" w:hAnsi="Times New Roman" w:cs="Times New Roman"/>
        </w:rPr>
        <w:t xml:space="preserve"> </w:t>
      </w:r>
      <w:r w:rsidR="00CF691B" w:rsidRPr="00D03149">
        <w:rPr>
          <w:rFonts w:ascii="Times New Roman" w:hAnsi="Times New Roman" w:cs="Times New Roman"/>
        </w:rPr>
        <w:t xml:space="preserve">related to </w:t>
      </w:r>
      <w:r w:rsidR="00AF72D0" w:rsidRPr="00D03149">
        <w:rPr>
          <w:rFonts w:ascii="Times New Roman" w:hAnsi="Times New Roman" w:cs="Times New Roman"/>
        </w:rPr>
        <w:t>the equivalent circuit model</w:t>
      </w:r>
      <w:r w:rsidR="00F00E31" w:rsidRPr="00D03149">
        <w:rPr>
          <w:rFonts w:ascii="Times New Roman" w:hAnsi="Times New Roman" w:cs="Times New Roman"/>
        </w:rPr>
        <w:t>,</w:t>
      </w:r>
      <w:r w:rsidR="00AF72D0" w:rsidRPr="00D03149">
        <w:rPr>
          <w:rFonts w:ascii="Times New Roman" w:hAnsi="Times New Roman" w:cs="Times New Roman"/>
        </w:rPr>
        <w:t xml:space="preserve"> </w:t>
      </w:r>
      <w:r w:rsidR="00CF691B" w:rsidRPr="00D03149">
        <w:rPr>
          <w:rFonts w:ascii="Times New Roman" w:hAnsi="Times New Roman" w:cs="Times New Roman"/>
        </w:rPr>
        <w:t xml:space="preserve">through the reverse and </w:t>
      </w:r>
      <w:r w:rsidR="007169B4">
        <w:rPr>
          <w:rFonts w:ascii="Times New Roman" w:hAnsi="Times New Roman" w:cs="Times New Roman"/>
        </w:rPr>
        <w:t>forward-biased</w:t>
      </w:r>
      <w:r w:rsidR="00CF691B" w:rsidRPr="00D03149">
        <w:rPr>
          <w:rFonts w:ascii="Times New Roman" w:hAnsi="Times New Roman" w:cs="Times New Roman"/>
        </w:rPr>
        <w:t xml:space="preserve"> metasurface, </w:t>
      </w:r>
      <w:r w:rsidR="00AF72D0" w:rsidRPr="00D03149">
        <w:rPr>
          <w:rFonts w:ascii="Times New Roman" w:hAnsi="Times New Roman" w:cs="Times New Roman"/>
        </w:rPr>
        <w:t xml:space="preserve">we </w:t>
      </w:r>
      <w:r w:rsidR="004508FB" w:rsidRPr="00D03149">
        <w:rPr>
          <w:rFonts w:ascii="Times New Roman" w:hAnsi="Times New Roman" w:cs="Times New Roman"/>
        </w:rPr>
        <w:t xml:space="preserve">need to include the data for the ohmic loss, represented by the resistive elements shown in </w:t>
      </w:r>
      <w:r w:rsidR="00883D4D">
        <w:rPr>
          <w:rFonts w:ascii="Times New Roman" w:hAnsi="Times New Roman" w:cs="Times New Roman"/>
        </w:rPr>
        <w:t>Figure</w:t>
      </w:r>
      <w:r w:rsidR="00AE54EC">
        <w:rPr>
          <w:rFonts w:ascii="Times New Roman" w:hAnsi="Times New Roman" w:cs="Times New Roman"/>
        </w:rPr>
        <w:t>s</w:t>
      </w:r>
      <w:r w:rsidR="004508FB" w:rsidRPr="00D03149">
        <w:rPr>
          <w:rFonts w:ascii="Times New Roman" w:hAnsi="Times New Roman" w:cs="Times New Roman"/>
        </w:rPr>
        <w:t xml:space="preserve"> </w:t>
      </w:r>
      <w:r w:rsidR="00F47AB2">
        <w:rPr>
          <w:rFonts w:ascii="Times New Roman" w:hAnsi="Times New Roman" w:cs="Times New Roman"/>
        </w:rPr>
        <w:t>S1</w:t>
      </w:r>
      <w:r w:rsidR="004508FB" w:rsidRPr="00D03149">
        <w:rPr>
          <w:rFonts w:ascii="Times New Roman" w:hAnsi="Times New Roman" w:cs="Times New Roman"/>
        </w:rPr>
        <w:t xml:space="preserve">(a) and </w:t>
      </w:r>
      <w:r w:rsidR="00F47AB2">
        <w:rPr>
          <w:rFonts w:ascii="Times New Roman" w:hAnsi="Times New Roman" w:cs="Times New Roman"/>
        </w:rPr>
        <w:t>S1</w:t>
      </w:r>
      <w:r w:rsidR="004508FB" w:rsidRPr="00D03149">
        <w:rPr>
          <w:rFonts w:ascii="Times New Roman" w:hAnsi="Times New Roman" w:cs="Times New Roman"/>
        </w:rPr>
        <w:t xml:space="preserve">(b). </w:t>
      </w:r>
      <w:r w:rsidR="00F00E31" w:rsidRPr="00D03149">
        <w:rPr>
          <w:rFonts w:ascii="Times New Roman" w:hAnsi="Times New Roman" w:cs="Times New Roman"/>
        </w:rPr>
        <w:t>In doing so</w:t>
      </w:r>
      <w:r w:rsidR="004508FB" w:rsidRPr="00D03149">
        <w:rPr>
          <w:rFonts w:ascii="Times New Roman" w:hAnsi="Times New Roman" w:cs="Times New Roman"/>
        </w:rPr>
        <w:t xml:space="preserve">, </w:t>
      </w:r>
      <w:r w:rsidR="00E33CFA" w:rsidRPr="00D03149">
        <w:rPr>
          <w:rFonts w:ascii="Times New Roman" w:hAnsi="Times New Roman" w:cs="Times New Roman"/>
        </w:rPr>
        <w:t>we</w:t>
      </w:r>
      <w:r w:rsidR="00F00E31" w:rsidRPr="00D03149">
        <w:rPr>
          <w:rFonts w:ascii="Times New Roman" w:hAnsi="Times New Roman" w:cs="Times New Roman"/>
        </w:rPr>
        <w:t xml:space="preserve"> follow</w:t>
      </w:r>
      <w:r w:rsidR="00E33CFA" w:rsidRPr="00D03149">
        <w:rPr>
          <w:rFonts w:ascii="Times New Roman" w:hAnsi="Times New Roman" w:cs="Times New Roman"/>
        </w:rPr>
        <w:t xml:space="preserve"> </w:t>
      </w:r>
      <w:r w:rsidR="004508FB" w:rsidRPr="00D03149">
        <w:rPr>
          <w:rFonts w:ascii="Times New Roman" w:hAnsi="Times New Roman" w:cs="Times New Roman"/>
        </w:rPr>
        <w:t>the transmission line</w:t>
      </w:r>
      <w:r w:rsidR="00F00E31" w:rsidRPr="00D03149">
        <w:rPr>
          <w:rFonts w:ascii="Times New Roman" w:hAnsi="Times New Roman" w:cs="Times New Roman"/>
        </w:rPr>
        <w:t xml:space="preserve"> model</w:t>
      </w:r>
      <w:r w:rsidR="00E33CFA" w:rsidRPr="00D03149">
        <w:rPr>
          <w:rFonts w:ascii="Times New Roman" w:hAnsi="Times New Roman" w:cs="Times New Roman"/>
        </w:rPr>
        <w:t xml:space="preserve"> shown in </w:t>
      </w:r>
      <w:r w:rsidR="00883D4D">
        <w:rPr>
          <w:rFonts w:ascii="Times New Roman" w:hAnsi="Times New Roman" w:cs="Times New Roman"/>
        </w:rPr>
        <w:t>Figure</w:t>
      </w:r>
      <w:r w:rsidR="00E33CFA" w:rsidRPr="00D03149">
        <w:rPr>
          <w:rFonts w:ascii="Times New Roman" w:hAnsi="Times New Roman" w:cs="Times New Roman"/>
        </w:rPr>
        <w:t xml:space="preserve"> </w:t>
      </w:r>
      <w:r w:rsidR="009E3F60">
        <w:rPr>
          <w:rFonts w:ascii="Times New Roman" w:hAnsi="Times New Roman" w:cs="Times New Roman"/>
        </w:rPr>
        <w:t>S1</w:t>
      </w:r>
      <w:r w:rsidR="00E33CFA" w:rsidRPr="00D03149">
        <w:rPr>
          <w:rFonts w:ascii="Times New Roman" w:hAnsi="Times New Roman" w:cs="Times New Roman"/>
        </w:rPr>
        <w:t>(c),</w:t>
      </w:r>
      <w:r w:rsidR="00F00E31" w:rsidRPr="00D03149">
        <w:rPr>
          <w:rFonts w:ascii="Times New Roman" w:hAnsi="Times New Roman" w:cs="Times New Roman"/>
        </w:rPr>
        <w:t xml:space="preserve"> wherein</w:t>
      </w:r>
    </w:p>
    <w:p w14:paraId="29A07DDA" w14:textId="2E86DC8F" w:rsidR="00E33CFA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375CC" w:rsidRPr="00D03149">
        <w:rPr>
          <w:rFonts w:ascii="Times New Roman" w:hAnsi="Times New Roman" w:cs="Times New Roman"/>
          <w:position w:val="-26"/>
        </w:rPr>
        <w:object w:dxaOrig="1500" w:dyaOrig="600" w14:anchorId="3D095221">
          <v:shape id="_x0000_i1035" type="#_x0000_t75" style="width:73.65pt;height:30.45pt" o:ole="">
            <v:imagedata r:id="rId27" o:title=""/>
          </v:shape>
          <o:OLEObject Type="Embed" ProgID="Equation.DSMT4" ShapeID="_x0000_i1035" DrawAspect="Content" ObjectID="_1727176357" r:id="rId28"/>
        </w:object>
      </w:r>
      <w:r w:rsidR="00E33CFA" w:rsidRPr="00D03149">
        <w:rPr>
          <w:rFonts w:ascii="Times New Roman" w:hAnsi="Times New Roman" w:cs="Times New Roman"/>
        </w:rPr>
        <w:tab/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9</w:t>
      </w:r>
      <w:r w:rsidR="00E33CFA" w:rsidRPr="00D03149">
        <w:rPr>
          <w:rFonts w:ascii="Times New Roman" w:hAnsi="Times New Roman" w:cs="Times New Roman"/>
        </w:rPr>
        <w:t>)</w:t>
      </w:r>
    </w:p>
    <w:p w14:paraId="5F384B26" w14:textId="4D829317" w:rsidR="00B5450A" w:rsidRPr="00D03149" w:rsidRDefault="00F00E31" w:rsidP="00C375CC">
      <w:pPr>
        <w:pStyle w:val="Non-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 xml:space="preserve">is the </w:t>
      </w:r>
      <w:r w:rsidR="00CF691B" w:rsidRPr="00D03149">
        <w:rPr>
          <w:rFonts w:ascii="Times New Roman" w:hAnsi="Times New Roman" w:cs="Times New Roman"/>
        </w:rPr>
        <w:t xml:space="preserve">corresponding </w:t>
      </w:r>
      <w:r w:rsidRPr="00D03149">
        <w:rPr>
          <w:rFonts w:ascii="Times New Roman" w:hAnsi="Times New Roman" w:cs="Times New Roman"/>
        </w:rPr>
        <w:t>input impedance</w:t>
      </w:r>
      <w:r w:rsidR="00557E38" w:rsidRPr="00D03149">
        <w:rPr>
          <w:rFonts w:ascii="Times New Roman" w:hAnsi="Times New Roman" w:cs="Times New Roman"/>
        </w:rPr>
        <w:t xml:space="preserve"> </w:t>
      </w:r>
      <w:r w:rsidRPr="00D03149">
        <w:rPr>
          <w:rFonts w:ascii="Times New Roman" w:hAnsi="Times New Roman" w:cs="Times New Roman"/>
        </w:rPr>
        <w:t xml:space="preserve">obtained according to the transmission line theory, with </w:t>
      </w:r>
      <w:r w:rsidR="00557E38" w:rsidRPr="00D03149">
        <w:rPr>
          <w:rFonts w:ascii="Times New Roman" w:hAnsi="Times New Roman" w:cs="Times New Roman"/>
        </w:rPr>
        <w:t>A</w:t>
      </w:r>
      <w:r w:rsidRPr="00D03149">
        <w:rPr>
          <w:rFonts w:ascii="Times New Roman" w:hAnsi="Times New Roman" w:cs="Times New Roman"/>
        </w:rPr>
        <w:t xml:space="preserve">, </w:t>
      </w:r>
      <w:r w:rsidR="00557E38" w:rsidRPr="00D03149">
        <w:rPr>
          <w:rFonts w:ascii="Times New Roman" w:hAnsi="Times New Roman" w:cs="Times New Roman"/>
        </w:rPr>
        <w:t xml:space="preserve">B, C, and D </w:t>
      </w:r>
      <w:r w:rsidRPr="00D03149">
        <w:rPr>
          <w:rFonts w:ascii="Times New Roman" w:hAnsi="Times New Roman" w:cs="Times New Roman"/>
        </w:rPr>
        <w:t xml:space="preserve">being </w:t>
      </w:r>
      <w:r w:rsidR="00557E38" w:rsidRPr="00D03149">
        <w:rPr>
          <w:rFonts w:ascii="Times New Roman" w:hAnsi="Times New Roman" w:cs="Times New Roman"/>
        </w:rPr>
        <w:t xml:space="preserve">the elements of the </w:t>
      </w:r>
      <w:r w:rsidRPr="00D03149">
        <w:rPr>
          <w:rFonts w:ascii="Times New Roman" w:hAnsi="Times New Roman" w:cs="Times New Roman"/>
        </w:rPr>
        <w:t xml:space="preserve">transfer ABCD </w:t>
      </w:r>
      <w:proofErr w:type="gramStart"/>
      <w:r w:rsidRPr="00D03149">
        <w:rPr>
          <w:rFonts w:ascii="Times New Roman" w:hAnsi="Times New Roman" w:cs="Times New Roman"/>
        </w:rPr>
        <w:t>matrix,</w:t>
      </w:r>
      <w:proofErr w:type="gramEnd"/>
      <w:r w:rsidR="00557E38" w:rsidRPr="00D03149">
        <w:rPr>
          <w:rFonts w:ascii="Times New Roman" w:hAnsi="Times New Roman" w:cs="Times New Roman"/>
        </w:rPr>
        <w:t xml:space="preserve"> </w:t>
      </w:r>
    </w:p>
    <w:p w14:paraId="7D99799F" w14:textId="6B51E5F4" w:rsidR="00B5450A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375CC" w:rsidRPr="00D03149">
        <w:rPr>
          <w:rFonts w:ascii="Times New Roman" w:hAnsi="Times New Roman" w:cs="Times New Roman"/>
          <w:position w:val="-26"/>
        </w:rPr>
        <w:object w:dxaOrig="2140" w:dyaOrig="620" w14:anchorId="49003502">
          <v:shape id="_x0000_i1036" type="#_x0000_t75" style="width:106.9pt;height:30.45pt" o:ole="">
            <v:imagedata r:id="rId29" o:title=""/>
          </v:shape>
          <o:OLEObject Type="Embed" ProgID="Equation.DSMT4" ShapeID="_x0000_i1036" DrawAspect="Content" ObjectID="_1727176358" r:id="rId30"/>
        </w:object>
      </w:r>
      <w:r w:rsidR="00B5450A" w:rsidRPr="00D03149">
        <w:rPr>
          <w:rFonts w:ascii="Times New Roman" w:hAnsi="Times New Roman" w:cs="Times New Roman"/>
        </w:rPr>
        <w:tab/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10</w:t>
      </w:r>
      <w:r w:rsidR="00101004" w:rsidRPr="00D03149">
        <w:rPr>
          <w:rFonts w:ascii="Times New Roman" w:hAnsi="Times New Roman" w:cs="Times New Roman"/>
        </w:rPr>
        <w:t>a</w:t>
      </w:r>
      <w:r w:rsidR="00B5450A" w:rsidRPr="00D03149">
        <w:rPr>
          <w:rFonts w:ascii="Times New Roman" w:hAnsi="Times New Roman" w:cs="Times New Roman"/>
        </w:rPr>
        <w:t>)</w:t>
      </w:r>
    </w:p>
    <w:p w14:paraId="5647683A" w14:textId="290E7E68" w:rsidR="00557E38" w:rsidRPr="00D03149" w:rsidRDefault="00B5450A" w:rsidP="00CC3890">
      <w:pPr>
        <w:pStyle w:val="Non-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>in which</w:t>
      </w:r>
    </w:p>
    <w:p w14:paraId="0C7654A3" w14:textId="65B25A65" w:rsidR="00557E38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C3890" w:rsidRPr="00D03149">
        <w:rPr>
          <w:rFonts w:ascii="Times New Roman" w:hAnsi="Times New Roman" w:cs="Times New Roman"/>
          <w:position w:val="-28"/>
        </w:rPr>
        <w:object w:dxaOrig="3400" w:dyaOrig="660" w14:anchorId="4C6CACED">
          <v:shape id="_x0000_i1037" type="#_x0000_t75" style="width:170.05pt;height:33.25pt" o:ole="">
            <v:imagedata r:id="rId31" o:title=""/>
          </v:shape>
          <o:OLEObject Type="Embed" ProgID="Equation.DSMT4" ShapeID="_x0000_i1037" DrawAspect="Content" ObjectID="_1727176359" r:id="rId32"/>
        </w:object>
      </w:r>
      <w:r w:rsidR="00B5450A" w:rsidRPr="00D03149">
        <w:rPr>
          <w:rFonts w:ascii="Times New Roman" w:hAnsi="Times New Roman" w:cs="Times New Roman"/>
        </w:rPr>
        <w:tab/>
      </w:r>
      <w:r w:rsidR="00557E38" w:rsidRPr="00D03149">
        <w:rPr>
          <w:rFonts w:ascii="Times New Roman" w:hAnsi="Times New Roman" w:cs="Times New Roman"/>
        </w:rPr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10</w:t>
      </w:r>
      <w:r w:rsidR="00101004" w:rsidRPr="00D03149">
        <w:rPr>
          <w:rFonts w:ascii="Times New Roman" w:hAnsi="Times New Roman" w:cs="Times New Roman"/>
        </w:rPr>
        <w:t>b</w:t>
      </w:r>
      <w:r w:rsidR="00557E38" w:rsidRPr="00D03149">
        <w:rPr>
          <w:rFonts w:ascii="Times New Roman" w:hAnsi="Times New Roman" w:cs="Times New Roman"/>
        </w:rPr>
        <w:t>)</w:t>
      </w:r>
    </w:p>
    <w:p w14:paraId="2C253801" w14:textId="0584E595" w:rsidR="00F00E31" w:rsidRPr="00D03149" w:rsidRDefault="00CF691B" w:rsidP="00303AD2">
      <w:pPr>
        <w:pStyle w:val="Non-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>representing the SiO</w:t>
      </w:r>
      <w:r w:rsidRPr="00D03149">
        <w:rPr>
          <w:rFonts w:ascii="Times New Roman" w:hAnsi="Times New Roman" w:cs="Times New Roman"/>
          <w:vertAlign w:val="subscript"/>
        </w:rPr>
        <w:t xml:space="preserve">2 </w:t>
      </w:r>
      <w:r w:rsidRPr="00D03149">
        <w:rPr>
          <w:rFonts w:ascii="Times New Roman" w:hAnsi="Times New Roman" w:cs="Times New Roman"/>
        </w:rPr>
        <w:t xml:space="preserve">layer </w:t>
      </w:r>
      <w:r w:rsidR="00F00E31" w:rsidRPr="00D03149">
        <w:rPr>
          <w:rFonts w:ascii="Times New Roman" w:hAnsi="Times New Roman" w:cs="Times New Roman"/>
        </w:rPr>
        <w:t>and</w:t>
      </w:r>
    </w:p>
    <w:p w14:paraId="0D13506B" w14:textId="38EA025A" w:rsidR="00F00E31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303AD2" w:rsidRPr="00D03149">
        <w:rPr>
          <w:rFonts w:ascii="Times New Roman" w:hAnsi="Times New Roman" w:cs="Times New Roman"/>
          <w:position w:val="-26"/>
        </w:rPr>
        <w:object w:dxaOrig="1800" w:dyaOrig="620" w14:anchorId="171BAEF6">
          <v:shape id="_x0000_i1038" type="#_x0000_t75" style="width:89.7pt;height:30.45pt" o:ole="">
            <v:imagedata r:id="rId33" o:title=""/>
          </v:shape>
          <o:OLEObject Type="Embed" ProgID="Equation.DSMT4" ShapeID="_x0000_i1038" DrawAspect="Content" ObjectID="_1727176360" r:id="rId34"/>
        </w:object>
      </w:r>
      <w:r w:rsidR="00F00E31" w:rsidRPr="00D03149">
        <w:rPr>
          <w:rFonts w:ascii="Times New Roman" w:hAnsi="Times New Roman" w:cs="Times New Roman"/>
        </w:rPr>
        <w:tab/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10</w:t>
      </w:r>
      <w:r w:rsidR="00101004" w:rsidRPr="00D03149">
        <w:rPr>
          <w:rFonts w:ascii="Times New Roman" w:hAnsi="Times New Roman" w:cs="Times New Roman"/>
        </w:rPr>
        <w:t>c</w:t>
      </w:r>
      <w:r w:rsidR="00F00E31" w:rsidRPr="00D03149">
        <w:rPr>
          <w:rFonts w:ascii="Times New Roman" w:hAnsi="Times New Roman" w:cs="Times New Roman"/>
        </w:rPr>
        <w:t>)</w:t>
      </w:r>
    </w:p>
    <w:p w14:paraId="02B14243" w14:textId="668BA7FF" w:rsidR="000166C6" w:rsidRPr="00D03149" w:rsidRDefault="00CF691B" w:rsidP="00AE54EC">
      <w:pPr>
        <w:pStyle w:val="Non-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>that</w:t>
      </w:r>
      <w:r w:rsidR="00F00E31" w:rsidRPr="00D03149">
        <w:rPr>
          <w:rFonts w:ascii="Times New Roman" w:hAnsi="Times New Roman" w:cs="Times New Roman"/>
        </w:rPr>
        <w:t xml:space="preserve"> </w:t>
      </w:r>
      <w:r w:rsidR="00E46D7A" w:rsidRPr="00D03149">
        <w:rPr>
          <w:rFonts w:ascii="Times New Roman" w:hAnsi="Times New Roman" w:cs="Times New Roman"/>
        </w:rPr>
        <w:t>portrays</w:t>
      </w:r>
      <w:r w:rsidRPr="00D03149">
        <w:rPr>
          <w:rFonts w:ascii="Times New Roman" w:hAnsi="Times New Roman" w:cs="Times New Roman"/>
        </w:rPr>
        <w:t xml:space="preserve"> </w:t>
      </w:r>
      <w:r w:rsidR="00F00E31" w:rsidRPr="00D03149">
        <w:rPr>
          <w:rFonts w:ascii="Times New Roman" w:hAnsi="Times New Roman" w:cs="Times New Roman"/>
        </w:rPr>
        <w:t>the metasurface</w:t>
      </w:r>
      <w:r w:rsidR="00E436DF">
        <w:rPr>
          <w:rFonts w:ascii="Times New Roman" w:hAnsi="Times New Roman" w:cs="Times New Roman"/>
        </w:rPr>
        <w:t>.</w:t>
      </w:r>
      <w:r w:rsidR="00F00E31" w:rsidRPr="00D03149">
        <w:rPr>
          <w:rFonts w:ascii="Times New Roman" w:hAnsi="Times New Roman" w:cs="Times New Roman"/>
        </w:rPr>
        <w:t xml:space="preserve"> </w:t>
      </w:r>
      <w:r w:rsidRPr="00D03149">
        <w:rPr>
          <w:rFonts w:ascii="Times New Roman" w:hAnsi="Times New Roman" w:cs="Times New Roman"/>
        </w:rPr>
        <w:t xml:space="preserve">The parameter </w:t>
      </w:r>
      <w:r w:rsidR="000166C6" w:rsidRPr="00D03149">
        <w:rPr>
          <w:rFonts w:ascii="Times New Roman" w:hAnsi="Times New Roman" w:cs="Times New Roman"/>
          <w:i/>
          <w:iCs/>
        </w:rPr>
        <w:t>Z</w:t>
      </w:r>
      <w:r w:rsidR="000166C6" w:rsidRPr="00D03149">
        <w:rPr>
          <w:rFonts w:ascii="Times New Roman" w:hAnsi="Times New Roman" w:cs="Times New Roman"/>
          <w:vertAlign w:val="subscript"/>
        </w:rPr>
        <w:t>CM-L</w:t>
      </w:r>
      <w:r w:rsidR="000166C6" w:rsidRPr="00D03149">
        <w:rPr>
          <w:rFonts w:ascii="Times New Roman" w:hAnsi="Times New Roman" w:cs="Times New Roman"/>
        </w:rPr>
        <w:t xml:space="preserve"> </w:t>
      </w:r>
      <w:r w:rsidRPr="00D03149">
        <w:rPr>
          <w:rFonts w:ascii="Times New Roman" w:hAnsi="Times New Roman" w:cs="Times New Roman"/>
        </w:rPr>
        <w:t>in (</w:t>
      </w:r>
      <w:r w:rsidR="00510A28">
        <w:rPr>
          <w:rFonts w:ascii="Times New Roman" w:hAnsi="Times New Roman" w:cs="Times New Roman"/>
        </w:rPr>
        <w:t>10c</w:t>
      </w:r>
      <w:r w:rsidRPr="00D03149">
        <w:rPr>
          <w:rFonts w:ascii="Times New Roman" w:hAnsi="Times New Roman" w:cs="Times New Roman"/>
        </w:rPr>
        <w:t xml:space="preserve">) </w:t>
      </w:r>
      <w:r w:rsidR="000166C6" w:rsidRPr="00D03149">
        <w:rPr>
          <w:rFonts w:ascii="Times New Roman" w:hAnsi="Times New Roman" w:cs="Times New Roman"/>
        </w:rPr>
        <w:t xml:space="preserve">is the </w:t>
      </w:r>
      <w:r w:rsidRPr="00D03149">
        <w:rPr>
          <w:rFonts w:ascii="Times New Roman" w:hAnsi="Times New Roman" w:cs="Times New Roman"/>
        </w:rPr>
        <w:t xml:space="preserve">modified </w:t>
      </w:r>
      <w:r w:rsidR="000166C6" w:rsidRPr="00D03149">
        <w:rPr>
          <w:rFonts w:ascii="Times New Roman" w:hAnsi="Times New Roman" w:cs="Times New Roman"/>
        </w:rPr>
        <w:t xml:space="preserve">impedance of the metasurface </w:t>
      </w:r>
      <w:r w:rsidRPr="00D03149">
        <w:rPr>
          <w:rFonts w:ascii="Times New Roman" w:hAnsi="Times New Roman" w:cs="Times New Roman"/>
        </w:rPr>
        <w:t>corresponding to the equivalent circuit model, taking</w:t>
      </w:r>
      <w:r w:rsidR="00F00E31" w:rsidRPr="00D03149">
        <w:rPr>
          <w:rFonts w:ascii="Times New Roman" w:hAnsi="Times New Roman" w:cs="Times New Roman"/>
        </w:rPr>
        <w:t xml:space="preserve"> </w:t>
      </w:r>
      <w:r w:rsidR="000166C6" w:rsidRPr="00D03149">
        <w:rPr>
          <w:rFonts w:ascii="Times New Roman" w:hAnsi="Times New Roman" w:cs="Times New Roman"/>
        </w:rPr>
        <w:t xml:space="preserve">the </w:t>
      </w:r>
      <w:r w:rsidRPr="00D03149">
        <w:rPr>
          <w:rFonts w:ascii="Times New Roman" w:hAnsi="Times New Roman" w:cs="Times New Roman"/>
        </w:rPr>
        <w:t xml:space="preserve">effect of </w:t>
      </w:r>
      <w:r w:rsidR="00F00E31" w:rsidRPr="00D03149">
        <w:rPr>
          <w:rFonts w:ascii="Times New Roman" w:hAnsi="Times New Roman" w:cs="Times New Roman"/>
        </w:rPr>
        <w:t xml:space="preserve">resistive </w:t>
      </w:r>
      <w:r w:rsidR="000166C6" w:rsidRPr="00D03149">
        <w:rPr>
          <w:rFonts w:ascii="Times New Roman" w:hAnsi="Times New Roman" w:cs="Times New Roman"/>
        </w:rPr>
        <w:t xml:space="preserve">elements </w:t>
      </w:r>
      <w:r w:rsidRPr="00D03149">
        <w:rPr>
          <w:rFonts w:ascii="Times New Roman" w:hAnsi="Times New Roman" w:cs="Times New Roman"/>
        </w:rPr>
        <w:t>(</w:t>
      </w:r>
      <w:r w:rsidR="00883D4D">
        <w:rPr>
          <w:rFonts w:ascii="Times New Roman" w:hAnsi="Times New Roman" w:cs="Times New Roman"/>
        </w:rPr>
        <w:t>Figure</w:t>
      </w:r>
      <w:r w:rsidR="00AE54EC">
        <w:rPr>
          <w:rFonts w:ascii="Times New Roman" w:hAnsi="Times New Roman" w:cs="Times New Roman"/>
        </w:rPr>
        <w:t>s</w:t>
      </w:r>
      <w:r w:rsidR="000166C6" w:rsidRPr="00D03149">
        <w:rPr>
          <w:rFonts w:ascii="Times New Roman" w:hAnsi="Times New Roman" w:cs="Times New Roman"/>
        </w:rPr>
        <w:t xml:space="preserve"> </w:t>
      </w:r>
      <w:r w:rsidR="00AE54EC">
        <w:rPr>
          <w:rFonts w:ascii="Times New Roman" w:hAnsi="Times New Roman" w:cs="Times New Roman"/>
        </w:rPr>
        <w:t>S1</w:t>
      </w:r>
      <w:r w:rsidR="000166C6" w:rsidRPr="00D03149">
        <w:rPr>
          <w:rFonts w:ascii="Times New Roman" w:hAnsi="Times New Roman" w:cs="Times New Roman"/>
        </w:rPr>
        <w:t xml:space="preserve">(a) and </w:t>
      </w:r>
      <w:r w:rsidR="00AE54EC">
        <w:rPr>
          <w:rFonts w:ascii="Times New Roman" w:hAnsi="Times New Roman" w:cs="Times New Roman"/>
        </w:rPr>
        <w:t>S1</w:t>
      </w:r>
      <w:r w:rsidR="000166C6" w:rsidRPr="00D03149">
        <w:rPr>
          <w:rFonts w:ascii="Times New Roman" w:hAnsi="Times New Roman" w:cs="Times New Roman"/>
        </w:rPr>
        <w:t>(b)</w:t>
      </w:r>
      <w:r w:rsidRPr="00D03149">
        <w:rPr>
          <w:rFonts w:ascii="Times New Roman" w:hAnsi="Times New Roman" w:cs="Times New Roman"/>
        </w:rPr>
        <w:t>) into account</w:t>
      </w:r>
      <w:r w:rsidR="000166C6" w:rsidRPr="00D03149">
        <w:rPr>
          <w:rFonts w:ascii="Times New Roman" w:hAnsi="Times New Roman" w:cs="Times New Roman"/>
        </w:rPr>
        <w:t>.</w:t>
      </w:r>
      <w:r w:rsidR="006917B0" w:rsidRPr="00D03149">
        <w:rPr>
          <w:rFonts w:ascii="Times New Roman" w:hAnsi="Times New Roman" w:cs="Times New Roman"/>
        </w:rPr>
        <w:t xml:space="preserve"> </w:t>
      </w:r>
    </w:p>
    <w:p w14:paraId="1E3AE16D" w14:textId="2C4F3F54" w:rsidR="00C13F8F" w:rsidRPr="00D03149" w:rsidRDefault="00B5450A" w:rsidP="00510A28">
      <w:pPr>
        <w:pStyle w:val="Imdent"/>
        <w:rPr>
          <w:rFonts w:ascii="Times New Roman" w:hAnsi="Times New Roman" w:cs="Times New Roman"/>
        </w:rPr>
      </w:pPr>
      <w:r w:rsidRPr="00D03149">
        <w:rPr>
          <w:rFonts w:ascii="Times New Roman" w:hAnsi="Times New Roman" w:cs="Times New Roman"/>
        </w:rPr>
        <w:t>Substituting (</w:t>
      </w:r>
      <w:r w:rsidR="00510A28">
        <w:rPr>
          <w:rFonts w:ascii="Times New Roman" w:hAnsi="Times New Roman" w:cs="Times New Roman"/>
        </w:rPr>
        <w:t>9</w:t>
      </w:r>
      <w:r w:rsidRPr="00D03149">
        <w:rPr>
          <w:rFonts w:ascii="Times New Roman" w:hAnsi="Times New Roman" w:cs="Times New Roman"/>
        </w:rPr>
        <w:t xml:space="preserve">) in </w:t>
      </w:r>
      <w:r w:rsidR="00966060" w:rsidRPr="00D03149">
        <w:rPr>
          <w:rFonts w:ascii="Times New Roman" w:hAnsi="Times New Roman" w:cs="Times New Roman"/>
        </w:rPr>
        <w:t>(</w:t>
      </w:r>
      <w:r w:rsidR="00510A28">
        <w:rPr>
          <w:rFonts w:ascii="Times New Roman" w:hAnsi="Times New Roman" w:cs="Times New Roman"/>
        </w:rPr>
        <w:t>6</w:t>
      </w:r>
      <w:r w:rsidR="00966060" w:rsidRPr="00D03149">
        <w:rPr>
          <w:rFonts w:ascii="Times New Roman" w:hAnsi="Times New Roman" w:cs="Times New Roman"/>
        </w:rPr>
        <w:t xml:space="preserve">) for </w:t>
      </w:r>
      <w:r w:rsidR="00966060" w:rsidRPr="00D03149">
        <w:rPr>
          <w:rFonts w:ascii="Times New Roman" w:hAnsi="Times New Roman" w:cs="Times New Roman"/>
          <w:i/>
          <w:iCs/>
        </w:rPr>
        <w:t>Z</w:t>
      </w:r>
      <w:r w:rsidR="00966060" w:rsidRPr="00D03149">
        <w:rPr>
          <w:rFonts w:ascii="Times New Roman" w:hAnsi="Times New Roman" w:cs="Times New Roman"/>
          <w:vertAlign w:val="subscript"/>
        </w:rPr>
        <w:t>in</w:t>
      </w:r>
      <w:r w:rsidR="00966060" w:rsidRPr="00D03149">
        <w:rPr>
          <w:rFonts w:ascii="Times New Roman" w:hAnsi="Times New Roman" w:cs="Times New Roman"/>
        </w:rPr>
        <w:t xml:space="preserve"> and using the resulting </w:t>
      </w:r>
      <w:proofErr w:type="spellStart"/>
      <w:r w:rsidR="00966060" w:rsidRPr="00D03149">
        <w:rPr>
          <w:rFonts w:ascii="Times New Roman" w:hAnsi="Times New Roman" w:cs="Times New Roman"/>
        </w:rPr>
        <w:t>Γ</w:t>
      </w:r>
      <w:r w:rsidR="00966060" w:rsidRPr="00D03149">
        <w:rPr>
          <w:rFonts w:ascii="Times New Roman" w:hAnsi="Times New Roman" w:cs="Times New Roman"/>
          <w:vertAlign w:val="subscript"/>
        </w:rPr>
        <w:t>in</w:t>
      </w:r>
      <w:proofErr w:type="spellEnd"/>
      <w:r w:rsidR="00C13F8F" w:rsidRPr="00D03149">
        <w:rPr>
          <w:rFonts w:ascii="Times New Roman" w:hAnsi="Times New Roman" w:cs="Times New Roman"/>
        </w:rPr>
        <w:t xml:space="preserve"> we can calculate the transmission coefficient </w:t>
      </w:r>
      <w:r w:rsidR="00CF691B" w:rsidRPr="00D03149">
        <w:rPr>
          <w:rFonts w:ascii="Times New Roman" w:hAnsi="Times New Roman" w:cs="Times New Roman"/>
        </w:rPr>
        <w:t>related to the circuit model:</w:t>
      </w:r>
    </w:p>
    <w:p w14:paraId="698ED2C8" w14:textId="73CA5F36" w:rsidR="002F0B11" w:rsidRPr="00D03149" w:rsidRDefault="00883D4D" w:rsidP="00101004">
      <w:pPr>
        <w:pStyle w:val="Eq"/>
        <w:tabs>
          <w:tab w:val="clear" w:pos="1276"/>
          <w:tab w:val="center" w:pos="5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303AD2" w:rsidRPr="00D03149">
        <w:rPr>
          <w:rFonts w:ascii="Times New Roman" w:hAnsi="Times New Roman" w:cs="Times New Roman"/>
          <w:position w:val="-14"/>
        </w:rPr>
        <w:object w:dxaOrig="1840" w:dyaOrig="440" w14:anchorId="67A2BF39">
          <v:shape id="_x0000_i1039" type="#_x0000_t75" style="width:91.4pt;height:22.7pt" o:ole="">
            <v:imagedata r:id="rId35" o:title=""/>
          </v:shape>
          <o:OLEObject Type="Embed" ProgID="Equation.DSMT4" ShapeID="_x0000_i1039" DrawAspect="Content" ObjectID="_1727176361" r:id="rId36"/>
        </w:object>
      </w:r>
      <w:r w:rsidR="002F0B11" w:rsidRPr="00D03149">
        <w:rPr>
          <w:rFonts w:ascii="Times New Roman" w:hAnsi="Times New Roman" w:cs="Times New Roman"/>
        </w:rPr>
        <w:tab/>
        <w:t>(</w:t>
      </w:r>
      <w:r w:rsidR="007169B4">
        <w:rPr>
          <w:rFonts w:ascii="Times New Roman" w:hAnsi="Times New Roman" w:cs="Times New Roman"/>
        </w:rPr>
        <w:t>S</w:t>
      </w:r>
      <w:r w:rsidR="00101004">
        <w:rPr>
          <w:rFonts w:ascii="Times New Roman" w:hAnsi="Times New Roman" w:cs="Times New Roman"/>
        </w:rPr>
        <w:t>11</w:t>
      </w:r>
      <w:r w:rsidR="002F0B11" w:rsidRPr="00D03149">
        <w:rPr>
          <w:rFonts w:ascii="Times New Roman" w:hAnsi="Times New Roman" w:cs="Times New Roman"/>
        </w:rPr>
        <w:t>)</w:t>
      </w:r>
    </w:p>
    <w:p w14:paraId="66F84F47" w14:textId="24A25085" w:rsidR="005060F4" w:rsidRPr="00D03149" w:rsidRDefault="00905BA6" w:rsidP="00AE54EC">
      <w:pPr>
        <w:pStyle w:val="Imdent"/>
        <w:rPr>
          <w:rFonts w:ascii="Times New Roman" w:hAnsi="Times New Roman"/>
        </w:rPr>
      </w:pPr>
      <w:r w:rsidRPr="00D03149">
        <w:rPr>
          <w:rFonts w:ascii="Times New Roman" w:hAnsi="Times New Roman" w:cs="Times New Roman"/>
        </w:rPr>
        <w:t>In (</w:t>
      </w:r>
      <w:r w:rsidR="00510A28" w:rsidRPr="00D03149">
        <w:rPr>
          <w:rFonts w:ascii="Times New Roman" w:hAnsi="Times New Roman" w:cs="Times New Roman"/>
        </w:rPr>
        <w:t>1</w:t>
      </w:r>
      <w:r w:rsidR="00510A28">
        <w:rPr>
          <w:rFonts w:ascii="Times New Roman" w:hAnsi="Times New Roman" w:cs="Times New Roman"/>
        </w:rPr>
        <w:t>1</w:t>
      </w:r>
      <w:r w:rsidRPr="00D03149">
        <w:rPr>
          <w:rFonts w:ascii="Times New Roman" w:hAnsi="Times New Roman" w:cs="Times New Roman"/>
        </w:rPr>
        <w:t xml:space="preserve">), </w:t>
      </w:r>
      <w:r w:rsidR="002F0B11" w:rsidRPr="00D03149">
        <w:rPr>
          <w:rFonts w:ascii="Times New Roman" w:hAnsi="Times New Roman" w:cs="Times New Roman"/>
        </w:rPr>
        <w:t>the absorption coefficient</w:t>
      </w:r>
      <w:r w:rsidRPr="00D03149">
        <w:rPr>
          <w:rFonts w:ascii="Times New Roman" w:hAnsi="Times New Roman" w:cs="Times New Roman"/>
        </w:rPr>
        <w:t>,</w:t>
      </w:r>
      <w:r w:rsidRPr="00D03149">
        <w:rPr>
          <w:rFonts w:ascii="Times New Roman" w:hAnsi="Times New Roman" w:cs="Times New Roman"/>
          <w:i/>
          <w:iCs/>
        </w:rPr>
        <w:t xml:space="preserve"> a</w:t>
      </w:r>
      <w:r w:rsidRPr="00D03149">
        <w:rPr>
          <w:rFonts w:ascii="Times New Roman" w:hAnsi="Times New Roman" w:cs="Times New Roman"/>
        </w:rPr>
        <w:t>,</w:t>
      </w:r>
      <w:r w:rsidR="002F0B11" w:rsidRPr="00D03149">
        <w:rPr>
          <w:rFonts w:ascii="Times New Roman" w:hAnsi="Times New Roman" w:cs="Times New Roman"/>
        </w:rPr>
        <w:t xml:space="preserve"> originat</w:t>
      </w:r>
      <w:r w:rsidRPr="00D03149">
        <w:rPr>
          <w:rFonts w:ascii="Times New Roman" w:hAnsi="Times New Roman" w:cs="Times New Roman"/>
        </w:rPr>
        <w:t>es</w:t>
      </w:r>
      <w:r w:rsidR="002F0B11" w:rsidRPr="00D03149">
        <w:rPr>
          <w:rFonts w:ascii="Times New Roman" w:hAnsi="Times New Roman" w:cs="Times New Roman"/>
        </w:rPr>
        <w:t xml:space="preserve"> from the ohmic losses </w:t>
      </w:r>
      <w:r w:rsidR="00F00E31" w:rsidRPr="00D03149">
        <w:rPr>
          <w:rFonts w:ascii="Times New Roman" w:hAnsi="Times New Roman" w:cs="Times New Roman"/>
        </w:rPr>
        <w:t xml:space="preserve">acquired </w:t>
      </w:r>
      <w:r w:rsidR="002F0B11" w:rsidRPr="00D03149">
        <w:rPr>
          <w:rFonts w:ascii="Times New Roman" w:hAnsi="Times New Roman" w:cs="Times New Roman"/>
        </w:rPr>
        <w:t xml:space="preserve">from the full-wave simulation. </w:t>
      </w:r>
      <w:r w:rsidRPr="00D03149">
        <w:rPr>
          <w:rFonts w:ascii="Times New Roman" w:hAnsi="Times New Roman" w:cs="Times New Roman"/>
        </w:rPr>
        <w:t>In this step</w:t>
      </w:r>
      <w:r w:rsidR="00CF691B" w:rsidRPr="00D03149">
        <w:rPr>
          <w:rFonts w:ascii="Times New Roman" w:hAnsi="Times New Roman" w:cs="Times New Roman"/>
        </w:rPr>
        <w:t xml:space="preserve">, we have minimized the </w:t>
      </w:r>
      <w:r w:rsidR="008E4C6B" w:rsidRPr="00D03149">
        <w:rPr>
          <w:rFonts w:ascii="Times New Roman" w:hAnsi="Times New Roman" w:cs="Times New Roman"/>
        </w:rPr>
        <w:t xml:space="preserve">difference </w:t>
      </w:r>
      <w:r w:rsidR="00CF691B" w:rsidRPr="00D03149">
        <w:rPr>
          <w:rFonts w:ascii="Times New Roman" w:hAnsi="Times New Roman" w:cs="Times New Roman"/>
        </w:rPr>
        <w:t xml:space="preserve">between </w:t>
      </w:r>
      <w:proofErr w:type="spellStart"/>
      <w:r w:rsidR="00CF691B" w:rsidRPr="00D03149">
        <w:rPr>
          <w:rFonts w:ascii="Times New Roman" w:hAnsi="Times New Roman" w:cs="Times New Roman"/>
          <w:i/>
          <w:iCs/>
        </w:rPr>
        <w:t>t</w:t>
      </w:r>
      <w:r w:rsidR="00CF691B" w:rsidRPr="00D03149">
        <w:rPr>
          <w:rFonts w:ascii="Times New Roman" w:hAnsi="Times New Roman" w:cs="Times New Roman"/>
          <w:vertAlign w:val="subscript"/>
        </w:rPr>
        <w:t>CM</w:t>
      </w:r>
      <w:proofErr w:type="spellEnd"/>
      <w:r w:rsidR="00CF691B" w:rsidRPr="00D03149">
        <w:rPr>
          <w:rFonts w:ascii="Times New Roman" w:hAnsi="Times New Roman" w:cs="Times New Roman"/>
          <w:i/>
          <w:iCs/>
        </w:rPr>
        <w:t xml:space="preserve"> </w:t>
      </w:r>
      <w:r w:rsidR="00CF691B" w:rsidRPr="00D03149">
        <w:rPr>
          <w:rFonts w:ascii="Times New Roman" w:hAnsi="Times New Roman" w:cs="Times New Roman"/>
        </w:rPr>
        <w:t xml:space="preserve">and </w:t>
      </w:r>
      <w:proofErr w:type="spellStart"/>
      <w:r w:rsidR="00CF691B" w:rsidRPr="00D03149">
        <w:rPr>
          <w:rFonts w:ascii="Times New Roman" w:hAnsi="Times New Roman" w:cs="Times New Roman"/>
          <w:i/>
          <w:iCs/>
        </w:rPr>
        <w:t>t</w:t>
      </w:r>
      <w:r w:rsidR="00CF691B" w:rsidRPr="00D03149">
        <w:rPr>
          <w:rFonts w:ascii="Times New Roman" w:hAnsi="Times New Roman" w:cs="Times New Roman"/>
          <w:vertAlign w:val="subscript"/>
        </w:rPr>
        <w:t>EM</w:t>
      </w:r>
      <w:proofErr w:type="spellEnd"/>
      <w:r w:rsidR="00CF691B" w:rsidRPr="00D03149">
        <w:rPr>
          <w:rFonts w:ascii="Times New Roman" w:hAnsi="Times New Roman" w:cs="Times New Roman"/>
          <w:i/>
          <w:iCs/>
        </w:rPr>
        <w:t xml:space="preserve"> </w:t>
      </w:r>
      <w:r w:rsidR="00CF691B" w:rsidRPr="00D03149">
        <w:rPr>
          <w:rFonts w:ascii="Times New Roman" w:hAnsi="Times New Roman" w:cs="Times New Roman"/>
        </w:rPr>
        <w:t>spectra</w:t>
      </w:r>
      <w:r w:rsidR="002F0B11" w:rsidRPr="00D03149">
        <w:rPr>
          <w:rFonts w:ascii="Times New Roman" w:hAnsi="Times New Roman" w:cs="Times New Roman"/>
        </w:rPr>
        <w:t xml:space="preserve"> by tuning the resistive elements of the models in </w:t>
      </w:r>
      <w:r w:rsidR="00591BF3">
        <w:rPr>
          <w:rFonts w:ascii="Times New Roman" w:hAnsi="Times New Roman" w:cs="Times New Roman"/>
        </w:rPr>
        <w:t>Figures</w:t>
      </w:r>
      <w:r w:rsidR="002F0B11" w:rsidRPr="00D03149">
        <w:rPr>
          <w:rFonts w:ascii="Times New Roman" w:hAnsi="Times New Roman" w:cs="Times New Roman"/>
        </w:rPr>
        <w:t xml:space="preserve"> </w:t>
      </w:r>
      <w:r w:rsidR="00AE54EC">
        <w:rPr>
          <w:rFonts w:ascii="Times New Roman" w:hAnsi="Times New Roman" w:cs="Times New Roman"/>
        </w:rPr>
        <w:t>S1</w:t>
      </w:r>
      <w:r w:rsidR="002F0B11" w:rsidRPr="00D03149">
        <w:rPr>
          <w:rFonts w:ascii="Times New Roman" w:hAnsi="Times New Roman" w:cs="Times New Roman"/>
        </w:rPr>
        <w:t xml:space="preserve">(a) and </w:t>
      </w:r>
      <w:r w:rsidR="00AE54EC">
        <w:rPr>
          <w:rFonts w:ascii="Times New Roman" w:hAnsi="Times New Roman" w:cs="Times New Roman"/>
        </w:rPr>
        <w:t>S1</w:t>
      </w:r>
      <w:r w:rsidR="002F0B11" w:rsidRPr="00D03149">
        <w:rPr>
          <w:rFonts w:ascii="Times New Roman" w:hAnsi="Times New Roman" w:cs="Times New Roman"/>
        </w:rPr>
        <w:t>(b)</w:t>
      </w:r>
      <w:r w:rsidR="007E6A2D" w:rsidRPr="00D03149">
        <w:rPr>
          <w:rFonts w:ascii="Times New Roman" w:hAnsi="Times New Roman" w:cs="Times New Roman"/>
        </w:rPr>
        <w:t xml:space="preserve"> in the </w:t>
      </w:r>
      <w:r w:rsidR="006917B0" w:rsidRPr="00D03149">
        <w:rPr>
          <w:rFonts w:ascii="Times New Roman" w:hAnsi="Times New Roman" w:cs="Times New Roman"/>
        </w:rPr>
        <w:t>reverse and forward bias</w:t>
      </w:r>
      <w:r w:rsidR="00CF691B" w:rsidRPr="00D03149">
        <w:rPr>
          <w:rFonts w:ascii="Times New Roman" w:hAnsi="Times New Roman" w:cs="Times New Roman"/>
        </w:rPr>
        <w:t xml:space="preserve">es. </w:t>
      </w:r>
    </w:p>
    <w:p w14:paraId="560552C0" w14:textId="262E7E93" w:rsidR="00AE54EC" w:rsidRDefault="00AE54EC" w:rsidP="00AE54EC">
      <w:pPr>
        <w:pStyle w:val="Non-Imdent"/>
        <w:keepNext/>
        <w:spacing w:before="240"/>
        <w:jc w:val="center"/>
      </w:pPr>
    </w:p>
    <w:p w14:paraId="7007DC94" w14:textId="1025E8DD" w:rsidR="0023602F" w:rsidRPr="00E23EFA" w:rsidRDefault="0023602F" w:rsidP="00F16CCA">
      <w:pPr>
        <w:pStyle w:val="Ref"/>
        <w:numPr>
          <w:ilvl w:val="0"/>
          <w:numId w:val="0"/>
        </w:numPr>
        <w:ind w:left="720"/>
      </w:pPr>
    </w:p>
    <w:sectPr w:rsidR="0023602F" w:rsidRPr="00E23EFA" w:rsidSect="00CC24E6">
      <w:pgSz w:w="12240" w:h="15840" w:code="1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Whitney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13696"/>
    <w:multiLevelType w:val="hybridMultilevel"/>
    <w:tmpl w:val="F93C1E9C"/>
    <w:lvl w:ilvl="0" w:tplc="C116E292">
      <w:start w:val="1"/>
      <w:numFmt w:val="decimal"/>
      <w:pStyle w:val="ListParagraph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D533D55"/>
    <w:multiLevelType w:val="hybridMultilevel"/>
    <w:tmpl w:val="76AE5C68"/>
    <w:lvl w:ilvl="0" w:tplc="4F7242C6">
      <w:start w:val="1"/>
      <w:numFmt w:val="decimal"/>
      <w:lvlText w:val="[%1]"/>
      <w:lvlJc w:val="left"/>
      <w:pPr>
        <w:ind w:left="720" w:hanging="360"/>
      </w:pPr>
      <w:rPr>
        <w:rFonts w:hint="default"/>
        <w:b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CE080E"/>
    <w:multiLevelType w:val="hybridMultilevel"/>
    <w:tmpl w:val="41DAC834"/>
    <w:lvl w:ilvl="0" w:tplc="D1EE2AE2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gutterAtTop/>
  <w:hideSpellingErrors/>
  <w:hideGrammaticalErrors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NTAxMzMyNjQxNTBW0lEKTi0uzszPAykwMakFABwh1M4tAAAA"/>
  </w:docVars>
  <w:rsids>
    <w:rsidRoot w:val="002A0058"/>
    <w:rsid w:val="000013FE"/>
    <w:rsid w:val="000018F0"/>
    <w:rsid w:val="00003388"/>
    <w:rsid w:val="000050D2"/>
    <w:rsid w:val="00013136"/>
    <w:rsid w:val="000132FD"/>
    <w:rsid w:val="000149CE"/>
    <w:rsid w:val="000166C6"/>
    <w:rsid w:val="00016E01"/>
    <w:rsid w:val="000205B5"/>
    <w:rsid w:val="0002140E"/>
    <w:rsid w:val="00023C2E"/>
    <w:rsid w:val="000248EE"/>
    <w:rsid w:val="0002586E"/>
    <w:rsid w:val="000260A1"/>
    <w:rsid w:val="00026439"/>
    <w:rsid w:val="00027DBE"/>
    <w:rsid w:val="000314A7"/>
    <w:rsid w:val="0003453F"/>
    <w:rsid w:val="000362A5"/>
    <w:rsid w:val="00041B4C"/>
    <w:rsid w:val="00042AD9"/>
    <w:rsid w:val="00044C6B"/>
    <w:rsid w:val="0004666A"/>
    <w:rsid w:val="00046FD1"/>
    <w:rsid w:val="00047AC9"/>
    <w:rsid w:val="0005286C"/>
    <w:rsid w:val="00054C90"/>
    <w:rsid w:val="0005587D"/>
    <w:rsid w:val="000574E5"/>
    <w:rsid w:val="0006040B"/>
    <w:rsid w:val="00060845"/>
    <w:rsid w:val="00060F1B"/>
    <w:rsid w:val="00061C0C"/>
    <w:rsid w:val="00064AB1"/>
    <w:rsid w:val="00064C82"/>
    <w:rsid w:val="00070833"/>
    <w:rsid w:val="00077920"/>
    <w:rsid w:val="000840A8"/>
    <w:rsid w:val="00084E84"/>
    <w:rsid w:val="000878ED"/>
    <w:rsid w:val="000945FC"/>
    <w:rsid w:val="000952F0"/>
    <w:rsid w:val="000959C0"/>
    <w:rsid w:val="00096280"/>
    <w:rsid w:val="000A0838"/>
    <w:rsid w:val="000A1DEB"/>
    <w:rsid w:val="000A34F1"/>
    <w:rsid w:val="000A4633"/>
    <w:rsid w:val="000A4A03"/>
    <w:rsid w:val="000A6523"/>
    <w:rsid w:val="000A7802"/>
    <w:rsid w:val="000B161E"/>
    <w:rsid w:val="000B3C50"/>
    <w:rsid w:val="000B3E74"/>
    <w:rsid w:val="000B44ED"/>
    <w:rsid w:val="000B71E2"/>
    <w:rsid w:val="000B7920"/>
    <w:rsid w:val="000C0846"/>
    <w:rsid w:val="000C1850"/>
    <w:rsid w:val="000C1AC4"/>
    <w:rsid w:val="000C3B1E"/>
    <w:rsid w:val="000C4A42"/>
    <w:rsid w:val="000C4FF7"/>
    <w:rsid w:val="000C6731"/>
    <w:rsid w:val="000D0C8C"/>
    <w:rsid w:val="000D1509"/>
    <w:rsid w:val="000D1645"/>
    <w:rsid w:val="000D2014"/>
    <w:rsid w:val="000D2659"/>
    <w:rsid w:val="000D2E62"/>
    <w:rsid w:val="000D30F5"/>
    <w:rsid w:val="000D342B"/>
    <w:rsid w:val="000D67BF"/>
    <w:rsid w:val="000D7D86"/>
    <w:rsid w:val="000E1AA3"/>
    <w:rsid w:val="000E1EC0"/>
    <w:rsid w:val="000E34D9"/>
    <w:rsid w:val="000E5489"/>
    <w:rsid w:val="000E5D23"/>
    <w:rsid w:val="000E6F8B"/>
    <w:rsid w:val="000E7017"/>
    <w:rsid w:val="000E711F"/>
    <w:rsid w:val="000E74FE"/>
    <w:rsid w:val="000F00E1"/>
    <w:rsid w:val="000F1D5C"/>
    <w:rsid w:val="000F4060"/>
    <w:rsid w:val="00101004"/>
    <w:rsid w:val="00104EBD"/>
    <w:rsid w:val="0010518D"/>
    <w:rsid w:val="00105E10"/>
    <w:rsid w:val="00106469"/>
    <w:rsid w:val="00107FA3"/>
    <w:rsid w:val="00110EDD"/>
    <w:rsid w:val="00113F35"/>
    <w:rsid w:val="00116F6C"/>
    <w:rsid w:val="00117672"/>
    <w:rsid w:val="001177B9"/>
    <w:rsid w:val="00117AF6"/>
    <w:rsid w:val="00120F24"/>
    <w:rsid w:val="0012510C"/>
    <w:rsid w:val="00126298"/>
    <w:rsid w:val="00126D35"/>
    <w:rsid w:val="00127357"/>
    <w:rsid w:val="001309FE"/>
    <w:rsid w:val="00131349"/>
    <w:rsid w:val="001330B2"/>
    <w:rsid w:val="00133BF9"/>
    <w:rsid w:val="00134652"/>
    <w:rsid w:val="001379AC"/>
    <w:rsid w:val="00141B89"/>
    <w:rsid w:val="0014262B"/>
    <w:rsid w:val="00142825"/>
    <w:rsid w:val="001444CE"/>
    <w:rsid w:val="00144999"/>
    <w:rsid w:val="00145C27"/>
    <w:rsid w:val="0014631B"/>
    <w:rsid w:val="001463F0"/>
    <w:rsid w:val="00151989"/>
    <w:rsid w:val="00152448"/>
    <w:rsid w:val="00152CFB"/>
    <w:rsid w:val="00152F1B"/>
    <w:rsid w:val="00153D23"/>
    <w:rsid w:val="00156377"/>
    <w:rsid w:val="001564D8"/>
    <w:rsid w:val="00161ED6"/>
    <w:rsid w:val="00162FB2"/>
    <w:rsid w:val="001807A2"/>
    <w:rsid w:val="001825C2"/>
    <w:rsid w:val="00182BD7"/>
    <w:rsid w:val="0018461D"/>
    <w:rsid w:val="00187E94"/>
    <w:rsid w:val="00190E7D"/>
    <w:rsid w:val="0019100E"/>
    <w:rsid w:val="00191459"/>
    <w:rsid w:val="00193495"/>
    <w:rsid w:val="00193A70"/>
    <w:rsid w:val="001A0DD8"/>
    <w:rsid w:val="001A14C4"/>
    <w:rsid w:val="001A3FBF"/>
    <w:rsid w:val="001A416E"/>
    <w:rsid w:val="001A6882"/>
    <w:rsid w:val="001A78C1"/>
    <w:rsid w:val="001B366A"/>
    <w:rsid w:val="001B4D4E"/>
    <w:rsid w:val="001B6194"/>
    <w:rsid w:val="001B653B"/>
    <w:rsid w:val="001C2CA8"/>
    <w:rsid w:val="001C61D1"/>
    <w:rsid w:val="001C6FC8"/>
    <w:rsid w:val="001C77E0"/>
    <w:rsid w:val="001D0FB5"/>
    <w:rsid w:val="001D1980"/>
    <w:rsid w:val="001D2498"/>
    <w:rsid w:val="001D28D1"/>
    <w:rsid w:val="001D3437"/>
    <w:rsid w:val="001D4CBD"/>
    <w:rsid w:val="001D4ED0"/>
    <w:rsid w:val="001D5313"/>
    <w:rsid w:val="001D5B1E"/>
    <w:rsid w:val="001D609E"/>
    <w:rsid w:val="001E01E2"/>
    <w:rsid w:val="001E0C8C"/>
    <w:rsid w:val="001E1662"/>
    <w:rsid w:val="001E57AE"/>
    <w:rsid w:val="001E69F7"/>
    <w:rsid w:val="001F76BB"/>
    <w:rsid w:val="001F7E51"/>
    <w:rsid w:val="00201585"/>
    <w:rsid w:val="00202CF8"/>
    <w:rsid w:val="002065B8"/>
    <w:rsid w:val="00206D53"/>
    <w:rsid w:val="0021022C"/>
    <w:rsid w:val="002128DA"/>
    <w:rsid w:val="002133BD"/>
    <w:rsid w:val="00214F9A"/>
    <w:rsid w:val="002201C5"/>
    <w:rsid w:val="002238A4"/>
    <w:rsid w:val="00226AE4"/>
    <w:rsid w:val="00230CCC"/>
    <w:rsid w:val="00231176"/>
    <w:rsid w:val="00234E15"/>
    <w:rsid w:val="0023602F"/>
    <w:rsid w:val="002360AA"/>
    <w:rsid w:val="00236701"/>
    <w:rsid w:val="00237676"/>
    <w:rsid w:val="00240E69"/>
    <w:rsid w:val="002415BB"/>
    <w:rsid w:val="00243566"/>
    <w:rsid w:val="00244F08"/>
    <w:rsid w:val="00245879"/>
    <w:rsid w:val="00246229"/>
    <w:rsid w:val="00246642"/>
    <w:rsid w:val="00246BD1"/>
    <w:rsid w:val="0025104A"/>
    <w:rsid w:val="002533D6"/>
    <w:rsid w:val="002541ED"/>
    <w:rsid w:val="002551C5"/>
    <w:rsid w:val="00256821"/>
    <w:rsid w:val="00256EF3"/>
    <w:rsid w:val="002627BA"/>
    <w:rsid w:val="00263BE4"/>
    <w:rsid w:val="00264DAD"/>
    <w:rsid w:val="00266D75"/>
    <w:rsid w:val="00267592"/>
    <w:rsid w:val="002752A9"/>
    <w:rsid w:val="00275863"/>
    <w:rsid w:val="00275C11"/>
    <w:rsid w:val="00275D68"/>
    <w:rsid w:val="00275E18"/>
    <w:rsid w:val="00276A8D"/>
    <w:rsid w:val="00280357"/>
    <w:rsid w:val="002804C7"/>
    <w:rsid w:val="0028347F"/>
    <w:rsid w:val="00285804"/>
    <w:rsid w:val="00287108"/>
    <w:rsid w:val="00292B0A"/>
    <w:rsid w:val="00292D22"/>
    <w:rsid w:val="002951A6"/>
    <w:rsid w:val="00295401"/>
    <w:rsid w:val="00295C44"/>
    <w:rsid w:val="00295E79"/>
    <w:rsid w:val="00295FA8"/>
    <w:rsid w:val="00296F2C"/>
    <w:rsid w:val="002A0058"/>
    <w:rsid w:val="002A109C"/>
    <w:rsid w:val="002A2329"/>
    <w:rsid w:val="002A34E8"/>
    <w:rsid w:val="002A50BA"/>
    <w:rsid w:val="002A67DE"/>
    <w:rsid w:val="002B3A4F"/>
    <w:rsid w:val="002B687E"/>
    <w:rsid w:val="002B748A"/>
    <w:rsid w:val="002C1C0C"/>
    <w:rsid w:val="002C277D"/>
    <w:rsid w:val="002C3C75"/>
    <w:rsid w:val="002C51E2"/>
    <w:rsid w:val="002D09AF"/>
    <w:rsid w:val="002D1E71"/>
    <w:rsid w:val="002D34AC"/>
    <w:rsid w:val="002D4131"/>
    <w:rsid w:val="002D6B8A"/>
    <w:rsid w:val="002D7CF7"/>
    <w:rsid w:val="002E258B"/>
    <w:rsid w:val="002E44D4"/>
    <w:rsid w:val="002E4F9D"/>
    <w:rsid w:val="002E65AF"/>
    <w:rsid w:val="002F05CA"/>
    <w:rsid w:val="002F0B11"/>
    <w:rsid w:val="002F16BB"/>
    <w:rsid w:val="002F4429"/>
    <w:rsid w:val="002F4572"/>
    <w:rsid w:val="002F45D3"/>
    <w:rsid w:val="002F4CFA"/>
    <w:rsid w:val="002F528F"/>
    <w:rsid w:val="002F6950"/>
    <w:rsid w:val="002F7512"/>
    <w:rsid w:val="00300EC7"/>
    <w:rsid w:val="003015C1"/>
    <w:rsid w:val="003021CF"/>
    <w:rsid w:val="00303AD2"/>
    <w:rsid w:val="003042CD"/>
    <w:rsid w:val="0030492C"/>
    <w:rsid w:val="003053E6"/>
    <w:rsid w:val="00307238"/>
    <w:rsid w:val="00312493"/>
    <w:rsid w:val="0031431B"/>
    <w:rsid w:val="0031450F"/>
    <w:rsid w:val="0032212A"/>
    <w:rsid w:val="003239ED"/>
    <w:rsid w:val="00324B43"/>
    <w:rsid w:val="00330461"/>
    <w:rsid w:val="0033507D"/>
    <w:rsid w:val="00335BF2"/>
    <w:rsid w:val="003362D2"/>
    <w:rsid w:val="003449E9"/>
    <w:rsid w:val="0034514C"/>
    <w:rsid w:val="003451E5"/>
    <w:rsid w:val="00347D9D"/>
    <w:rsid w:val="0035143E"/>
    <w:rsid w:val="00351DE2"/>
    <w:rsid w:val="0035289A"/>
    <w:rsid w:val="00352D69"/>
    <w:rsid w:val="00356C0F"/>
    <w:rsid w:val="00360AA2"/>
    <w:rsid w:val="0036145F"/>
    <w:rsid w:val="003628B3"/>
    <w:rsid w:val="0036484E"/>
    <w:rsid w:val="003674A3"/>
    <w:rsid w:val="00367C02"/>
    <w:rsid w:val="00371ED8"/>
    <w:rsid w:val="0037481A"/>
    <w:rsid w:val="00374D84"/>
    <w:rsid w:val="00377107"/>
    <w:rsid w:val="00381EF1"/>
    <w:rsid w:val="003852FC"/>
    <w:rsid w:val="0039019D"/>
    <w:rsid w:val="003903EC"/>
    <w:rsid w:val="00390CDF"/>
    <w:rsid w:val="00392545"/>
    <w:rsid w:val="00392B46"/>
    <w:rsid w:val="0039445E"/>
    <w:rsid w:val="00395465"/>
    <w:rsid w:val="00396A1A"/>
    <w:rsid w:val="00397427"/>
    <w:rsid w:val="003A0FB8"/>
    <w:rsid w:val="003A1461"/>
    <w:rsid w:val="003A16A3"/>
    <w:rsid w:val="003B06CE"/>
    <w:rsid w:val="003B4499"/>
    <w:rsid w:val="003B47A6"/>
    <w:rsid w:val="003B58A6"/>
    <w:rsid w:val="003B681B"/>
    <w:rsid w:val="003C0A03"/>
    <w:rsid w:val="003C17A6"/>
    <w:rsid w:val="003C2926"/>
    <w:rsid w:val="003C34E8"/>
    <w:rsid w:val="003C5337"/>
    <w:rsid w:val="003C5DA5"/>
    <w:rsid w:val="003C67B9"/>
    <w:rsid w:val="003C7016"/>
    <w:rsid w:val="003C773C"/>
    <w:rsid w:val="003D1F23"/>
    <w:rsid w:val="003D27A5"/>
    <w:rsid w:val="003D2D6C"/>
    <w:rsid w:val="003D31F7"/>
    <w:rsid w:val="003D3DC4"/>
    <w:rsid w:val="003D62AD"/>
    <w:rsid w:val="003D64B2"/>
    <w:rsid w:val="003E175D"/>
    <w:rsid w:val="003E1A6A"/>
    <w:rsid w:val="003E6060"/>
    <w:rsid w:val="003E7544"/>
    <w:rsid w:val="003F1876"/>
    <w:rsid w:val="003F21AF"/>
    <w:rsid w:val="00405F75"/>
    <w:rsid w:val="00405FDF"/>
    <w:rsid w:val="0041449F"/>
    <w:rsid w:val="0042086D"/>
    <w:rsid w:val="00421A4B"/>
    <w:rsid w:val="00421BF6"/>
    <w:rsid w:val="004222F2"/>
    <w:rsid w:val="00422B26"/>
    <w:rsid w:val="004233F0"/>
    <w:rsid w:val="0042758B"/>
    <w:rsid w:val="004279B9"/>
    <w:rsid w:val="004302F2"/>
    <w:rsid w:val="004304C7"/>
    <w:rsid w:val="00430C3B"/>
    <w:rsid w:val="00430F3F"/>
    <w:rsid w:val="00433774"/>
    <w:rsid w:val="00433DE0"/>
    <w:rsid w:val="00434F47"/>
    <w:rsid w:val="00435596"/>
    <w:rsid w:val="004355AB"/>
    <w:rsid w:val="00437E41"/>
    <w:rsid w:val="00441365"/>
    <w:rsid w:val="0044242F"/>
    <w:rsid w:val="00444196"/>
    <w:rsid w:val="00444EDA"/>
    <w:rsid w:val="0044583B"/>
    <w:rsid w:val="004478F7"/>
    <w:rsid w:val="004501F9"/>
    <w:rsid w:val="004508FB"/>
    <w:rsid w:val="004519EF"/>
    <w:rsid w:val="00451C9C"/>
    <w:rsid w:val="004525D4"/>
    <w:rsid w:val="004557F8"/>
    <w:rsid w:val="00456220"/>
    <w:rsid w:val="004611DA"/>
    <w:rsid w:val="004612DE"/>
    <w:rsid w:val="0046190F"/>
    <w:rsid w:val="00462000"/>
    <w:rsid w:val="00462E3E"/>
    <w:rsid w:val="00463812"/>
    <w:rsid w:val="00467301"/>
    <w:rsid w:val="00467DDB"/>
    <w:rsid w:val="004702E9"/>
    <w:rsid w:val="004725F4"/>
    <w:rsid w:val="00475D51"/>
    <w:rsid w:val="00476790"/>
    <w:rsid w:val="00477411"/>
    <w:rsid w:val="0048013C"/>
    <w:rsid w:val="0048071E"/>
    <w:rsid w:val="00480781"/>
    <w:rsid w:val="00484FA3"/>
    <w:rsid w:val="00486B4E"/>
    <w:rsid w:val="004935FA"/>
    <w:rsid w:val="0049398F"/>
    <w:rsid w:val="00494C9C"/>
    <w:rsid w:val="00495BAA"/>
    <w:rsid w:val="00495C5C"/>
    <w:rsid w:val="0049790E"/>
    <w:rsid w:val="004A0BA9"/>
    <w:rsid w:val="004A2B70"/>
    <w:rsid w:val="004A2C02"/>
    <w:rsid w:val="004A6F2D"/>
    <w:rsid w:val="004A728C"/>
    <w:rsid w:val="004A74ED"/>
    <w:rsid w:val="004B0112"/>
    <w:rsid w:val="004B1032"/>
    <w:rsid w:val="004B12B2"/>
    <w:rsid w:val="004B3FDD"/>
    <w:rsid w:val="004B6589"/>
    <w:rsid w:val="004B7EE9"/>
    <w:rsid w:val="004C0C8B"/>
    <w:rsid w:val="004C19D1"/>
    <w:rsid w:val="004C1DCB"/>
    <w:rsid w:val="004C25CD"/>
    <w:rsid w:val="004C3862"/>
    <w:rsid w:val="004C38D6"/>
    <w:rsid w:val="004C3947"/>
    <w:rsid w:val="004C3978"/>
    <w:rsid w:val="004C72F1"/>
    <w:rsid w:val="004C7BA0"/>
    <w:rsid w:val="004D7966"/>
    <w:rsid w:val="004D7AA5"/>
    <w:rsid w:val="004E0310"/>
    <w:rsid w:val="004E13C5"/>
    <w:rsid w:val="004E1E28"/>
    <w:rsid w:val="004E28C0"/>
    <w:rsid w:val="004E795E"/>
    <w:rsid w:val="004F0184"/>
    <w:rsid w:val="004F0C5C"/>
    <w:rsid w:val="004F155D"/>
    <w:rsid w:val="004F4536"/>
    <w:rsid w:val="004F57C3"/>
    <w:rsid w:val="004F6BDC"/>
    <w:rsid w:val="00500A4B"/>
    <w:rsid w:val="00500F80"/>
    <w:rsid w:val="00502815"/>
    <w:rsid w:val="00503A02"/>
    <w:rsid w:val="00503C54"/>
    <w:rsid w:val="00504638"/>
    <w:rsid w:val="005057ED"/>
    <w:rsid w:val="005060F4"/>
    <w:rsid w:val="00506213"/>
    <w:rsid w:val="00506C1E"/>
    <w:rsid w:val="00507926"/>
    <w:rsid w:val="00510A28"/>
    <w:rsid w:val="00510C60"/>
    <w:rsid w:val="00512D3B"/>
    <w:rsid w:val="0051585C"/>
    <w:rsid w:val="00516574"/>
    <w:rsid w:val="005178F9"/>
    <w:rsid w:val="005208A3"/>
    <w:rsid w:val="00526A7C"/>
    <w:rsid w:val="0053039D"/>
    <w:rsid w:val="00530E67"/>
    <w:rsid w:val="00531C43"/>
    <w:rsid w:val="00533CBC"/>
    <w:rsid w:val="00536625"/>
    <w:rsid w:val="0053679D"/>
    <w:rsid w:val="00542955"/>
    <w:rsid w:val="005431C6"/>
    <w:rsid w:val="005452C6"/>
    <w:rsid w:val="00547037"/>
    <w:rsid w:val="00547EE5"/>
    <w:rsid w:val="005531F5"/>
    <w:rsid w:val="00553A8D"/>
    <w:rsid w:val="005543D9"/>
    <w:rsid w:val="005564B0"/>
    <w:rsid w:val="00556D73"/>
    <w:rsid w:val="00557E38"/>
    <w:rsid w:val="0056094A"/>
    <w:rsid w:val="00561ED9"/>
    <w:rsid w:val="005671E1"/>
    <w:rsid w:val="00567374"/>
    <w:rsid w:val="005750C9"/>
    <w:rsid w:val="00576BF7"/>
    <w:rsid w:val="00581E00"/>
    <w:rsid w:val="00583459"/>
    <w:rsid w:val="00585A1C"/>
    <w:rsid w:val="00585FAC"/>
    <w:rsid w:val="005871E9"/>
    <w:rsid w:val="0059131B"/>
    <w:rsid w:val="00591BF3"/>
    <w:rsid w:val="00591D05"/>
    <w:rsid w:val="00592476"/>
    <w:rsid w:val="00593FAB"/>
    <w:rsid w:val="0059401D"/>
    <w:rsid w:val="005945AF"/>
    <w:rsid w:val="00595645"/>
    <w:rsid w:val="0059582B"/>
    <w:rsid w:val="00597A73"/>
    <w:rsid w:val="005A1ECD"/>
    <w:rsid w:val="005A3FA8"/>
    <w:rsid w:val="005A4466"/>
    <w:rsid w:val="005A6540"/>
    <w:rsid w:val="005A70F3"/>
    <w:rsid w:val="005B0CBC"/>
    <w:rsid w:val="005B4DDD"/>
    <w:rsid w:val="005B7F78"/>
    <w:rsid w:val="005C231C"/>
    <w:rsid w:val="005C2B6D"/>
    <w:rsid w:val="005C43B2"/>
    <w:rsid w:val="005C569B"/>
    <w:rsid w:val="005C56E8"/>
    <w:rsid w:val="005C6DC5"/>
    <w:rsid w:val="005C7D47"/>
    <w:rsid w:val="005D0CFE"/>
    <w:rsid w:val="005D1604"/>
    <w:rsid w:val="005D2B5D"/>
    <w:rsid w:val="005D677C"/>
    <w:rsid w:val="005D67A5"/>
    <w:rsid w:val="005D6E1B"/>
    <w:rsid w:val="005D7C55"/>
    <w:rsid w:val="005E0C11"/>
    <w:rsid w:val="005E2A6F"/>
    <w:rsid w:val="005E4A1A"/>
    <w:rsid w:val="005E78AE"/>
    <w:rsid w:val="005E7B94"/>
    <w:rsid w:val="005F0296"/>
    <w:rsid w:val="005F1332"/>
    <w:rsid w:val="005F1D28"/>
    <w:rsid w:val="005F6F70"/>
    <w:rsid w:val="00600A40"/>
    <w:rsid w:val="00601F0C"/>
    <w:rsid w:val="0060453D"/>
    <w:rsid w:val="006053E5"/>
    <w:rsid w:val="0060651C"/>
    <w:rsid w:val="00612784"/>
    <w:rsid w:val="00612E29"/>
    <w:rsid w:val="0061435D"/>
    <w:rsid w:val="00621BC5"/>
    <w:rsid w:val="00622290"/>
    <w:rsid w:val="006232A2"/>
    <w:rsid w:val="006236D1"/>
    <w:rsid w:val="006245D4"/>
    <w:rsid w:val="00625231"/>
    <w:rsid w:val="006257F2"/>
    <w:rsid w:val="00625D91"/>
    <w:rsid w:val="0062736B"/>
    <w:rsid w:val="006336E6"/>
    <w:rsid w:val="006339E4"/>
    <w:rsid w:val="006344EB"/>
    <w:rsid w:val="00636895"/>
    <w:rsid w:val="00636F28"/>
    <w:rsid w:val="006379EE"/>
    <w:rsid w:val="00640AC0"/>
    <w:rsid w:val="00641672"/>
    <w:rsid w:val="00642558"/>
    <w:rsid w:val="00643092"/>
    <w:rsid w:val="006476FE"/>
    <w:rsid w:val="00647CEA"/>
    <w:rsid w:val="00650C47"/>
    <w:rsid w:val="00652038"/>
    <w:rsid w:val="00653679"/>
    <w:rsid w:val="0065401B"/>
    <w:rsid w:val="00654A04"/>
    <w:rsid w:val="00654EE6"/>
    <w:rsid w:val="0065554F"/>
    <w:rsid w:val="00656617"/>
    <w:rsid w:val="00660124"/>
    <w:rsid w:val="00661611"/>
    <w:rsid w:val="00662214"/>
    <w:rsid w:val="00665D9A"/>
    <w:rsid w:val="0066667C"/>
    <w:rsid w:val="00673ABA"/>
    <w:rsid w:val="0068108E"/>
    <w:rsid w:val="00684BA2"/>
    <w:rsid w:val="00684C5D"/>
    <w:rsid w:val="0069104D"/>
    <w:rsid w:val="006917B0"/>
    <w:rsid w:val="00692625"/>
    <w:rsid w:val="00694F81"/>
    <w:rsid w:val="006A0471"/>
    <w:rsid w:val="006A173E"/>
    <w:rsid w:val="006A44AE"/>
    <w:rsid w:val="006A494B"/>
    <w:rsid w:val="006A541F"/>
    <w:rsid w:val="006A5BF1"/>
    <w:rsid w:val="006B218C"/>
    <w:rsid w:val="006B581F"/>
    <w:rsid w:val="006B7302"/>
    <w:rsid w:val="006C155F"/>
    <w:rsid w:val="006C472B"/>
    <w:rsid w:val="006C7928"/>
    <w:rsid w:val="006D09CE"/>
    <w:rsid w:val="006D390E"/>
    <w:rsid w:val="006D4121"/>
    <w:rsid w:val="006D664E"/>
    <w:rsid w:val="006D6CDD"/>
    <w:rsid w:val="006E042A"/>
    <w:rsid w:val="006E2AC6"/>
    <w:rsid w:val="006E4CD3"/>
    <w:rsid w:val="006E690D"/>
    <w:rsid w:val="006E6E1F"/>
    <w:rsid w:val="006E7FEE"/>
    <w:rsid w:val="006F0782"/>
    <w:rsid w:val="006F0971"/>
    <w:rsid w:val="006F26ED"/>
    <w:rsid w:val="006F5A52"/>
    <w:rsid w:val="0070150C"/>
    <w:rsid w:val="007018FD"/>
    <w:rsid w:val="00702568"/>
    <w:rsid w:val="00702E20"/>
    <w:rsid w:val="00703FBF"/>
    <w:rsid w:val="00704657"/>
    <w:rsid w:val="00705022"/>
    <w:rsid w:val="007057F8"/>
    <w:rsid w:val="007058D1"/>
    <w:rsid w:val="007073D7"/>
    <w:rsid w:val="00707642"/>
    <w:rsid w:val="007132DE"/>
    <w:rsid w:val="00715701"/>
    <w:rsid w:val="0071599A"/>
    <w:rsid w:val="00716401"/>
    <w:rsid w:val="00716600"/>
    <w:rsid w:val="007169B4"/>
    <w:rsid w:val="00717A16"/>
    <w:rsid w:val="00721DA4"/>
    <w:rsid w:val="00724E6A"/>
    <w:rsid w:val="00725261"/>
    <w:rsid w:val="00725F75"/>
    <w:rsid w:val="00726AD9"/>
    <w:rsid w:val="00730876"/>
    <w:rsid w:val="00730A74"/>
    <w:rsid w:val="007312F1"/>
    <w:rsid w:val="00731FF2"/>
    <w:rsid w:val="007336C5"/>
    <w:rsid w:val="00734CC6"/>
    <w:rsid w:val="00734FEE"/>
    <w:rsid w:val="007352ED"/>
    <w:rsid w:val="00736E6D"/>
    <w:rsid w:val="00740AB8"/>
    <w:rsid w:val="00743083"/>
    <w:rsid w:val="00744DEF"/>
    <w:rsid w:val="00745C13"/>
    <w:rsid w:val="007477CC"/>
    <w:rsid w:val="007503E8"/>
    <w:rsid w:val="0075061D"/>
    <w:rsid w:val="00752FC9"/>
    <w:rsid w:val="00754501"/>
    <w:rsid w:val="00755026"/>
    <w:rsid w:val="007571F8"/>
    <w:rsid w:val="00760247"/>
    <w:rsid w:val="007604B9"/>
    <w:rsid w:val="00760DB8"/>
    <w:rsid w:val="007627F3"/>
    <w:rsid w:val="00762866"/>
    <w:rsid w:val="007641E5"/>
    <w:rsid w:val="00764952"/>
    <w:rsid w:val="0076643F"/>
    <w:rsid w:val="007664F2"/>
    <w:rsid w:val="00770307"/>
    <w:rsid w:val="0077156E"/>
    <w:rsid w:val="00774EA5"/>
    <w:rsid w:val="00780112"/>
    <w:rsid w:val="00782C58"/>
    <w:rsid w:val="00783461"/>
    <w:rsid w:val="00783DB7"/>
    <w:rsid w:val="0078429D"/>
    <w:rsid w:val="0078604C"/>
    <w:rsid w:val="007874EE"/>
    <w:rsid w:val="0079279A"/>
    <w:rsid w:val="00793163"/>
    <w:rsid w:val="007978E2"/>
    <w:rsid w:val="007A0F9C"/>
    <w:rsid w:val="007A2CA9"/>
    <w:rsid w:val="007A37F3"/>
    <w:rsid w:val="007A5EB1"/>
    <w:rsid w:val="007A6E0E"/>
    <w:rsid w:val="007A71D1"/>
    <w:rsid w:val="007A7CE2"/>
    <w:rsid w:val="007B38C5"/>
    <w:rsid w:val="007B4E0D"/>
    <w:rsid w:val="007B68F2"/>
    <w:rsid w:val="007C3D20"/>
    <w:rsid w:val="007D0949"/>
    <w:rsid w:val="007D1B26"/>
    <w:rsid w:val="007D5C70"/>
    <w:rsid w:val="007D6543"/>
    <w:rsid w:val="007E164B"/>
    <w:rsid w:val="007E262F"/>
    <w:rsid w:val="007E4F89"/>
    <w:rsid w:val="007E5CB4"/>
    <w:rsid w:val="007E6A2D"/>
    <w:rsid w:val="007E709A"/>
    <w:rsid w:val="007E7AC3"/>
    <w:rsid w:val="007F006E"/>
    <w:rsid w:val="007F0A11"/>
    <w:rsid w:val="007F0FF9"/>
    <w:rsid w:val="007F1ED3"/>
    <w:rsid w:val="007F36CD"/>
    <w:rsid w:val="007F39CE"/>
    <w:rsid w:val="007F6326"/>
    <w:rsid w:val="008011A1"/>
    <w:rsid w:val="00801C23"/>
    <w:rsid w:val="00802927"/>
    <w:rsid w:val="008034C4"/>
    <w:rsid w:val="00803F4F"/>
    <w:rsid w:val="00804C29"/>
    <w:rsid w:val="00804EA7"/>
    <w:rsid w:val="008068DE"/>
    <w:rsid w:val="00807672"/>
    <w:rsid w:val="0081161B"/>
    <w:rsid w:val="00811693"/>
    <w:rsid w:val="00811F66"/>
    <w:rsid w:val="008123B6"/>
    <w:rsid w:val="00812884"/>
    <w:rsid w:val="008139F5"/>
    <w:rsid w:val="008149CF"/>
    <w:rsid w:val="00815DF2"/>
    <w:rsid w:val="008177E7"/>
    <w:rsid w:val="0082072F"/>
    <w:rsid w:val="00821DC3"/>
    <w:rsid w:val="00822EEE"/>
    <w:rsid w:val="00823753"/>
    <w:rsid w:val="008252F1"/>
    <w:rsid w:val="00825854"/>
    <w:rsid w:val="00827D4E"/>
    <w:rsid w:val="00831B91"/>
    <w:rsid w:val="00833EBD"/>
    <w:rsid w:val="00835AD5"/>
    <w:rsid w:val="00837319"/>
    <w:rsid w:val="0084052B"/>
    <w:rsid w:val="00841426"/>
    <w:rsid w:val="0084265D"/>
    <w:rsid w:val="00847AFE"/>
    <w:rsid w:val="00851CFE"/>
    <w:rsid w:val="00852241"/>
    <w:rsid w:val="00852BC7"/>
    <w:rsid w:val="00853950"/>
    <w:rsid w:val="00853AB2"/>
    <w:rsid w:val="00854335"/>
    <w:rsid w:val="00855F7D"/>
    <w:rsid w:val="008577B5"/>
    <w:rsid w:val="00857F5C"/>
    <w:rsid w:val="0086265C"/>
    <w:rsid w:val="00865912"/>
    <w:rsid w:val="00866604"/>
    <w:rsid w:val="00867880"/>
    <w:rsid w:val="00870326"/>
    <w:rsid w:val="00870A78"/>
    <w:rsid w:val="00870F63"/>
    <w:rsid w:val="00871B63"/>
    <w:rsid w:val="00874584"/>
    <w:rsid w:val="00874AFD"/>
    <w:rsid w:val="00875729"/>
    <w:rsid w:val="008760EB"/>
    <w:rsid w:val="008766B1"/>
    <w:rsid w:val="00876909"/>
    <w:rsid w:val="00880C08"/>
    <w:rsid w:val="00880DF7"/>
    <w:rsid w:val="008816FD"/>
    <w:rsid w:val="008817F0"/>
    <w:rsid w:val="00881A4E"/>
    <w:rsid w:val="00883D4D"/>
    <w:rsid w:val="0088459D"/>
    <w:rsid w:val="008845D0"/>
    <w:rsid w:val="0088565B"/>
    <w:rsid w:val="00885CCB"/>
    <w:rsid w:val="008879B5"/>
    <w:rsid w:val="00891967"/>
    <w:rsid w:val="00892A27"/>
    <w:rsid w:val="00894BE0"/>
    <w:rsid w:val="00894FC1"/>
    <w:rsid w:val="008972F4"/>
    <w:rsid w:val="008A083B"/>
    <w:rsid w:val="008A3936"/>
    <w:rsid w:val="008A3C76"/>
    <w:rsid w:val="008A49DE"/>
    <w:rsid w:val="008A70DF"/>
    <w:rsid w:val="008B0557"/>
    <w:rsid w:val="008B5D32"/>
    <w:rsid w:val="008B5F55"/>
    <w:rsid w:val="008B7D55"/>
    <w:rsid w:val="008C0588"/>
    <w:rsid w:val="008C0B72"/>
    <w:rsid w:val="008C323C"/>
    <w:rsid w:val="008C7621"/>
    <w:rsid w:val="008D2296"/>
    <w:rsid w:val="008D676A"/>
    <w:rsid w:val="008E0EDE"/>
    <w:rsid w:val="008E312C"/>
    <w:rsid w:val="008E31E1"/>
    <w:rsid w:val="008E32B3"/>
    <w:rsid w:val="008E4C6B"/>
    <w:rsid w:val="008E5B46"/>
    <w:rsid w:val="008E6A3E"/>
    <w:rsid w:val="008E70F4"/>
    <w:rsid w:val="008E7F5A"/>
    <w:rsid w:val="008F293D"/>
    <w:rsid w:val="008F4D6A"/>
    <w:rsid w:val="008F681E"/>
    <w:rsid w:val="008F7125"/>
    <w:rsid w:val="009001AF"/>
    <w:rsid w:val="00901239"/>
    <w:rsid w:val="009031C0"/>
    <w:rsid w:val="00903D03"/>
    <w:rsid w:val="009041FC"/>
    <w:rsid w:val="00904DD0"/>
    <w:rsid w:val="00905BA6"/>
    <w:rsid w:val="009100B0"/>
    <w:rsid w:val="009109FA"/>
    <w:rsid w:val="0091353D"/>
    <w:rsid w:val="00913B7F"/>
    <w:rsid w:val="00915694"/>
    <w:rsid w:val="00915918"/>
    <w:rsid w:val="00916390"/>
    <w:rsid w:val="00920751"/>
    <w:rsid w:val="00920A5C"/>
    <w:rsid w:val="00924610"/>
    <w:rsid w:val="009257B4"/>
    <w:rsid w:val="00926D82"/>
    <w:rsid w:val="009274C4"/>
    <w:rsid w:val="00927E98"/>
    <w:rsid w:val="00930F3D"/>
    <w:rsid w:val="009319A4"/>
    <w:rsid w:val="00932BF3"/>
    <w:rsid w:val="00934C3F"/>
    <w:rsid w:val="0093576A"/>
    <w:rsid w:val="00935DF8"/>
    <w:rsid w:val="009377E4"/>
    <w:rsid w:val="00942899"/>
    <w:rsid w:val="00946412"/>
    <w:rsid w:val="00946E43"/>
    <w:rsid w:val="00953312"/>
    <w:rsid w:val="0095664B"/>
    <w:rsid w:val="00960035"/>
    <w:rsid w:val="00960A53"/>
    <w:rsid w:val="00960F3B"/>
    <w:rsid w:val="00962AB4"/>
    <w:rsid w:val="00962E12"/>
    <w:rsid w:val="0096437A"/>
    <w:rsid w:val="00966060"/>
    <w:rsid w:val="00966FB4"/>
    <w:rsid w:val="009751F0"/>
    <w:rsid w:val="00975911"/>
    <w:rsid w:val="00975F8E"/>
    <w:rsid w:val="009768E3"/>
    <w:rsid w:val="00976DBD"/>
    <w:rsid w:val="00980251"/>
    <w:rsid w:val="009812AB"/>
    <w:rsid w:val="00981CBA"/>
    <w:rsid w:val="00982BC6"/>
    <w:rsid w:val="00992865"/>
    <w:rsid w:val="00993D12"/>
    <w:rsid w:val="00995706"/>
    <w:rsid w:val="009A3271"/>
    <w:rsid w:val="009A3AB8"/>
    <w:rsid w:val="009A4006"/>
    <w:rsid w:val="009A6359"/>
    <w:rsid w:val="009B020E"/>
    <w:rsid w:val="009B16AC"/>
    <w:rsid w:val="009B1BDB"/>
    <w:rsid w:val="009B2BA2"/>
    <w:rsid w:val="009B2BA4"/>
    <w:rsid w:val="009B32A7"/>
    <w:rsid w:val="009B4AE5"/>
    <w:rsid w:val="009B4D39"/>
    <w:rsid w:val="009B51EE"/>
    <w:rsid w:val="009B6ABD"/>
    <w:rsid w:val="009B7A8A"/>
    <w:rsid w:val="009C0B54"/>
    <w:rsid w:val="009C2E94"/>
    <w:rsid w:val="009C322A"/>
    <w:rsid w:val="009C4EF7"/>
    <w:rsid w:val="009D1895"/>
    <w:rsid w:val="009D215E"/>
    <w:rsid w:val="009D2DC1"/>
    <w:rsid w:val="009D2FA7"/>
    <w:rsid w:val="009D62B3"/>
    <w:rsid w:val="009E0268"/>
    <w:rsid w:val="009E1204"/>
    <w:rsid w:val="009E3F60"/>
    <w:rsid w:val="009E41F8"/>
    <w:rsid w:val="009E42AE"/>
    <w:rsid w:val="009E4B03"/>
    <w:rsid w:val="009E5165"/>
    <w:rsid w:val="009E56D0"/>
    <w:rsid w:val="009E66AF"/>
    <w:rsid w:val="009E6E90"/>
    <w:rsid w:val="009E79B5"/>
    <w:rsid w:val="009F1C63"/>
    <w:rsid w:val="009F38EB"/>
    <w:rsid w:val="009F42E8"/>
    <w:rsid w:val="009F45BE"/>
    <w:rsid w:val="009F4788"/>
    <w:rsid w:val="009F6961"/>
    <w:rsid w:val="00A01684"/>
    <w:rsid w:val="00A01999"/>
    <w:rsid w:val="00A05E3D"/>
    <w:rsid w:val="00A13B54"/>
    <w:rsid w:val="00A15406"/>
    <w:rsid w:val="00A1652F"/>
    <w:rsid w:val="00A17772"/>
    <w:rsid w:val="00A20453"/>
    <w:rsid w:val="00A20CA7"/>
    <w:rsid w:val="00A2229E"/>
    <w:rsid w:val="00A22E1B"/>
    <w:rsid w:val="00A2709C"/>
    <w:rsid w:val="00A3096C"/>
    <w:rsid w:val="00A311B2"/>
    <w:rsid w:val="00A315A8"/>
    <w:rsid w:val="00A326CD"/>
    <w:rsid w:val="00A32865"/>
    <w:rsid w:val="00A32AA9"/>
    <w:rsid w:val="00A3330A"/>
    <w:rsid w:val="00A34458"/>
    <w:rsid w:val="00A35217"/>
    <w:rsid w:val="00A37210"/>
    <w:rsid w:val="00A414FB"/>
    <w:rsid w:val="00A4174C"/>
    <w:rsid w:val="00A4411B"/>
    <w:rsid w:val="00A441AE"/>
    <w:rsid w:val="00A450A8"/>
    <w:rsid w:val="00A46B69"/>
    <w:rsid w:val="00A51418"/>
    <w:rsid w:val="00A518E9"/>
    <w:rsid w:val="00A5295B"/>
    <w:rsid w:val="00A53421"/>
    <w:rsid w:val="00A55422"/>
    <w:rsid w:val="00A56C26"/>
    <w:rsid w:val="00A57111"/>
    <w:rsid w:val="00A60A10"/>
    <w:rsid w:val="00A60D14"/>
    <w:rsid w:val="00A6122D"/>
    <w:rsid w:val="00A62632"/>
    <w:rsid w:val="00A63ACC"/>
    <w:rsid w:val="00A64954"/>
    <w:rsid w:val="00A64E96"/>
    <w:rsid w:val="00A65C3B"/>
    <w:rsid w:val="00A66323"/>
    <w:rsid w:val="00A67BD9"/>
    <w:rsid w:val="00A7024C"/>
    <w:rsid w:val="00A76C47"/>
    <w:rsid w:val="00A83375"/>
    <w:rsid w:val="00A841BE"/>
    <w:rsid w:val="00A85873"/>
    <w:rsid w:val="00A8701C"/>
    <w:rsid w:val="00A9075E"/>
    <w:rsid w:val="00A9268A"/>
    <w:rsid w:val="00A92C32"/>
    <w:rsid w:val="00A94716"/>
    <w:rsid w:val="00A95867"/>
    <w:rsid w:val="00A95BD9"/>
    <w:rsid w:val="00AA1125"/>
    <w:rsid w:val="00AA224C"/>
    <w:rsid w:val="00AA2712"/>
    <w:rsid w:val="00AA35CB"/>
    <w:rsid w:val="00AA4195"/>
    <w:rsid w:val="00AA47D4"/>
    <w:rsid w:val="00AA4D06"/>
    <w:rsid w:val="00AB2415"/>
    <w:rsid w:val="00AB29AE"/>
    <w:rsid w:val="00AB3B15"/>
    <w:rsid w:val="00AB4430"/>
    <w:rsid w:val="00AB4C3C"/>
    <w:rsid w:val="00AB7A4B"/>
    <w:rsid w:val="00AC087B"/>
    <w:rsid w:val="00AC09C3"/>
    <w:rsid w:val="00AC1781"/>
    <w:rsid w:val="00AC1C88"/>
    <w:rsid w:val="00AC3594"/>
    <w:rsid w:val="00AC3625"/>
    <w:rsid w:val="00AD0BA4"/>
    <w:rsid w:val="00AD5880"/>
    <w:rsid w:val="00AE0406"/>
    <w:rsid w:val="00AE08F4"/>
    <w:rsid w:val="00AE0A83"/>
    <w:rsid w:val="00AE322A"/>
    <w:rsid w:val="00AE48CD"/>
    <w:rsid w:val="00AE54EC"/>
    <w:rsid w:val="00AE6C35"/>
    <w:rsid w:val="00AF01D9"/>
    <w:rsid w:val="00AF16A0"/>
    <w:rsid w:val="00AF18A3"/>
    <w:rsid w:val="00AF387A"/>
    <w:rsid w:val="00AF65E7"/>
    <w:rsid w:val="00AF6AD4"/>
    <w:rsid w:val="00AF72D0"/>
    <w:rsid w:val="00B005E3"/>
    <w:rsid w:val="00B00B2E"/>
    <w:rsid w:val="00B00E27"/>
    <w:rsid w:val="00B01DC6"/>
    <w:rsid w:val="00B023EE"/>
    <w:rsid w:val="00B03901"/>
    <w:rsid w:val="00B066F8"/>
    <w:rsid w:val="00B10A3C"/>
    <w:rsid w:val="00B1128B"/>
    <w:rsid w:val="00B1179F"/>
    <w:rsid w:val="00B13F39"/>
    <w:rsid w:val="00B15F21"/>
    <w:rsid w:val="00B16E4F"/>
    <w:rsid w:val="00B1771D"/>
    <w:rsid w:val="00B1782F"/>
    <w:rsid w:val="00B17F6F"/>
    <w:rsid w:val="00B203B2"/>
    <w:rsid w:val="00B20412"/>
    <w:rsid w:val="00B258CE"/>
    <w:rsid w:val="00B2634B"/>
    <w:rsid w:val="00B27FFC"/>
    <w:rsid w:val="00B32DA6"/>
    <w:rsid w:val="00B3418B"/>
    <w:rsid w:val="00B35FC7"/>
    <w:rsid w:val="00B36C09"/>
    <w:rsid w:val="00B37ACA"/>
    <w:rsid w:val="00B40CC6"/>
    <w:rsid w:val="00B41112"/>
    <w:rsid w:val="00B4154C"/>
    <w:rsid w:val="00B43002"/>
    <w:rsid w:val="00B44CE2"/>
    <w:rsid w:val="00B472E6"/>
    <w:rsid w:val="00B5177C"/>
    <w:rsid w:val="00B51848"/>
    <w:rsid w:val="00B52165"/>
    <w:rsid w:val="00B5414C"/>
    <w:rsid w:val="00B5450A"/>
    <w:rsid w:val="00B54738"/>
    <w:rsid w:val="00B60C2B"/>
    <w:rsid w:val="00B62023"/>
    <w:rsid w:val="00B64BE7"/>
    <w:rsid w:val="00B669B1"/>
    <w:rsid w:val="00B704CE"/>
    <w:rsid w:val="00B71CFE"/>
    <w:rsid w:val="00B737A7"/>
    <w:rsid w:val="00B804EF"/>
    <w:rsid w:val="00B80DCC"/>
    <w:rsid w:val="00B82BCB"/>
    <w:rsid w:val="00B8598E"/>
    <w:rsid w:val="00B85D97"/>
    <w:rsid w:val="00B86377"/>
    <w:rsid w:val="00B867ED"/>
    <w:rsid w:val="00B86869"/>
    <w:rsid w:val="00B87E21"/>
    <w:rsid w:val="00B903BA"/>
    <w:rsid w:val="00B91EFA"/>
    <w:rsid w:val="00B93741"/>
    <w:rsid w:val="00B958AE"/>
    <w:rsid w:val="00B95B60"/>
    <w:rsid w:val="00B960C2"/>
    <w:rsid w:val="00B974F2"/>
    <w:rsid w:val="00BA1571"/>
    <w:rsid w:val="00BA1AF3"/>
    <w:rsid w:val="00BA2D52"/>
    <w:rsid w:val="00BA2EB9"/>
    <w:rsid w:val="00BA31CD"/>
    <w:rsid w:val="00BA4F13"/>
    <w:rsid w:val="00BA5D19"/>
    <w:rsid w:val="00BA647D"/>
    <w:rsid w:val="00BA723B"/>
    <w:rsid w:val="00BB169E"/>
    <w:rsid w:val="00BB1AD0"/>
    <w:rsid w:val="00BB1D94"/>
    <w:rsid w:val="00BB350A"/>
    <w:rsid w:val="00BB5B66"/>
    <w:rsid w:val="00BB6ECA"/>
    <w:rsid w:val="00BB758A"/>
    <w:rsid w:val="00BC0621"/>
    <w:rsid w:val="00BC21B8"/>
    <w:rsid w:val="00BC2202"/>
    <w:rsid w:val="00BC2E66"/>
    <w:rsid w:val="00BC4CAA"/>
    <w:rsid w:val="00BC6432"/>
    <w:rsid w:val="00BD02B0"/>
    <w:rsid w:val="00BD08A0"/>
    <w:rsid w:val="00BD42F0"/>
    <w:rsid w:val="00BD639E"/>
    <w:rsid w:val="00BE0384"/>
    <w:rsid w:val="00BE3571"/>
    <w:rsid w:val="00BE4FEB"/>
    <w:rsid w:val="00BE6195"/>
    <w:rsid w:val="00BF0340"/>
    <w:rsid w:val="00BF2550"/>
    <w:rsid w:val="00BF47A8"/>
    <w:rsid w:val="00BF5AE3"/>
    <w:rsid w:val="00BF5C87"/>
    <w:rsid w:val="00BF6745"/>
    <w:rsid w:val="00C00277"/>
    <w:rsid w:val="00C01D48"/>
    <w:rsid w:val="00C03A4E"/>
    <w:rsid w:val="00C0412A"/>
    <w:rsid w:val="00C04676"/>
    <w:rsid w:val="00C04C4F"/>
    <w:rsid w:val="00C04E3E"/>
    <w:rsid w:val="00C04F7E"/>
    <w:rsid w:val="00C0608F"/>
    <w:rsid w:val="00C06D4C"/>
    <w:rsid w:val="00C1091B"/>
    <w:rsid w:val="00C10D19"/>
    <w:rsid w:val="00C12567"/>
    <w:rsid w:val="00C13F8F"/>
    <w:rsid w:val="00C150E3"/>
    <w:rsid w:val="00C16585"/>
    <w:rsid w:val="00C21371"/>
    <w:rsid w:val="00C21AC4"/>
    <w:rsid w:val="00C23F5C"/>
    <w:rsid w:val="00C24EE0"/>
    <w:rsid w:val="00C25C36"/>
    <w:rsid w:val="00C308D3"/>
    <w:rsid w:val="00C333A6"/>
    <w:rsid w:val="00C3393C"/>
    <w:rsid w:val="00C34507"/>
    <w:rsid w:val="00C36548"/>
    <w:rsid w:val="00C36C80"/>
    <w:rsid w:val="00C375CC"/>
    <w:rsid w:val="00C409D5"/>
    <w:rsid w:val="00C43226"/>
    <w:rsid w:val="00C44204"/>
    <w:rsid w:val="00C4485B"/>
    <w:rsid w:val="00C455D9"/>
    <w:rsid w:val="00C45FCE"/>
    <w:rsid w:val="00C46954"/>
    <w:rsid w:val="00C46A8E"/>
    <w:rsid w:val="00C475E4"/>
    <w:rsid w:val="00C50009"/>
    <w:rsid w:val="00C52120"/>
    <w:rsid w:val="00C54333"/>
    <w:rsid w:val="00C546BC"/>
    <w:rsid w:val="00C54DF7"/>
    <w:rsid w:val="00C558CD"/>
    <w:rsid w:val="00C56C02"/>
    <w:rsid w:val="00C621DD"/>
    <w:rsid w:val="00C629F5"/>
    <w:rsid w:val="00C65686"/>
    <w:rsid w:val="00C665E5"/>
    <w:rsid w:val="00C66B79"/>
    <w:rsid w:val="00C71638"/>
    <w:rsid w:val="00C73E5B"/>
    <w:rsid w:val="00C771D1"/>
    <w:rsid w:val="00C807FB"/>
    <w:rsid w:val="00C81D2C"/>
    <w:rsid w:val="00C82DE1"/>
    <w:rsid w:val="00C82F4D"/>
    <w:rsid w:val="00C862A6"/>
    <w:rsid w:val="00C86791"/>
    <w:rsid w:val="00C870EE"/>
    <w:rsid w:val="00C8784B"/>
    <w:rsid w:val="00C87F9A"/>
    <w:rsid w:val="00C922D0"/>
    <w:rsid w:val="00C92339"/>
    <w:rsid w:val="00C94532"/>
    <w:rsid w:val="00C97AE0"/>
    <w:rsid w:val="00CA3444"/>
    <w:rsid w:val="00CA45BA"/>
    <w:rsid w:val="00CB0535"/>
    <w:rsid w:val="00CB1C64"/>
    <w:rsid w:val="00CB236C"/>
    <w:rsid w:val="00CB3F98"/>
    <w:rsid w:val="00CB501C"/>
    <w:rsid w:val="00CB7205"/>
    <w:rsid w:val="00CB785D"/>
    <w:rsid w:val="00CC09F5"/>
    <w:rsid w:val="00CC24E6"/>
    <w:rsid w:val="00CC26D1"/>
    <w:rsid w:val="00CC34A6"/>
    <w:rsid w:val="00CC3890"/>
    <w:rsid w:val="00CC79C4"/>
    <w:rsid w:val="00CD59DE"/>
    <w:rsid w:val="00CD6415"/>
    <w:rsid w:val="00CD6513"/>
    <w:rsid w:val="00CE029A"/>
    <w:rsid w:val="00CE0B8C"/>
    <w:rsid w:val="00CE0E42"/>
    <w:rsid w:val="00CE0EFA"/>
    <w:rsid w:val="00CE10AE"/>
    <w:rsid w:val="00CE25EB"/>
    <w:rsid w:val="00CE3961"/>
    <w:rsid w:val="00CE4AEB"/>
    <w:rsid w:val="00CE5602"/>
    <w:rsid w:val="00CF17FC"/>
    <w:rsid w:val="00CF691B"/>
    <w:rsid w:val="00CF6DBC"/>
    <w:rsid w:val="00CF72C6"/>
    <w:rsid w:val="00D03149"/>
    <w:rsid w:val="00D04C24"/>
    <w:rsid w:val="00D05328"/>
    <w:rsid w:val="00D06AD7"/>
    <w:rsid w:val="00D1002C"/>
    <w:rsid w:val="00D1022C"/>
    <w:rsid w:val="00D10EEC"/>
    <w:rsid w:val="00D12C93"/>
    <w:rsid w:val="00D201A5"/>
    <w:rsid w:val="00D24EB1"/>
    <w:rsid w:val="00D2530A"/>
    <w:rsid w:val="00D254CC"/>
    <w:rsid w:val="00D254D3"/>
    <w:rsid w:val="00D27289"/>
    <w:rsid w:val="00D33A76"/>
    <w:rsid w:val="00D34209"/>
    <w:rsid w:val="00D3533A"/>
    <w:rsid w:val="00D36279"/>
    <w:rsid w:val="00D37787"/>
    <w:rsid w:val="00D37D11"/>
    <w:rsid w:val="00D40D32"/>
    <w:rsid w:val="00D44FF9"/>
    <w:rsid w:val="00D462EC"/>
    <w:rsid w:val="00D46818"/>
    <w:rsid w:val="00D52BC1"/>
    <w:rsid w:val="00D53E2F"/>
    <w:rsid w:val="00D54C39"/>
    <w:rsid w:val="00D56026"/>
    <w:rsid w:val="00D60423"/>
    <w:rsid w:val="00D614E8"/>
    <w:rsid w:val="00D61623"/>
    <w:rsid w:val="00D637AE"/>
    <w:rsid w:val="00D63E00"/>
    <w:rsid w:val="00D65926"/>
    <w:rsid w:val="00D66AAE"/>
    <w:rsid w:val="00D749E7"/>
    <w:rsid w:val="00D751D6"/>
    <w:rsid w:val="00D75297"/>
    <w:rsid w:val="00D754F4"/>
    <w:rsid w:val="00D75924"/>
    <w:rsid w:val="00D75AB5"/>
    <w:rsid w:val="00D764B1"/>
    <w:rsid w:val="00D77A98"/>
    <w:rsid w:val="00D8491A"/>
    <w:rsid w:val="00D8493E"/>
    <w:rsid w:val="00D8565A"/>
    <w:rsid w:val="00D8602D"/>
    <w:rsid w:val="00D8631B"/>
    <w:rsid w:val="00D87991"/>
    <w:rsid w:val="00D87B9B"/>
    <w:rsid w:val="00D922A1"/>
    <w:rsid w:val="00D92642"/>
    <w:rsid w:val="00D93106"/>
    <w:rsid w:val="00D95CB8"/>
    <w:rsid w:val="00D975B1"/>
    <w:rsid w:val="00DA1558"/>
    <w:rsid w:val="00DA55AB"/>
    <w:rsid w:val="00DB5AF7"/>
    <w:rsid w:val="00DC0778"/>
    <w:rsid w:val="00DC2283"/>
    <w:rsid w:val="00DC4185"/>
    <w:rsid w:val="00DC5E44"/>
    <w:rsid w:val="00DC64CE"/>
    <w:rsid w:val="00DC6ECF"/>
    <w:rsid w:val="00DD4CBA"/>
    <w:rsid w:val="00DD4EBE"/>
    <w:rsid w:val="00DD77FE"/>
    <w:rsid w:val="00DD7E60"/>
    <w:rsid w:val="00DD7F74"/>
    <w:rsid w:val="00DE06B0"/>
    <w:rsid w:val="00DE1297"/>
    <w:rsid w:val="00DE330D"/>
    <w:rsid w:val="00DE5354"/>
    <w:rsid w:val="00DE73C0"/>
    <w:rsid w:val="00DE7F67"/>
    <w:rsid w:val="00DF0EA3"/>
    <w:rsid w:val="00DF1607"/>
    <w:rsid w:val="00DF3EAF"/>
    <w:rsid w:val="00DF3EE1"/>
    <w:rsid w:val="00DF409A"/>
    <w:rsid w:val="00DF44ED"/>
    <w:rsid w:val="00E001B2"/>
    <w:rsid w:val="00E029C0"/>
    <w:rsid w:val="00E03C3E"/>
    <w:rsid w:val="00E03E87"/>
    <w:rsid w:val="00E047DD"/>
    <w:rsid w:val="00E11209"/>
    <w:rsid w:val="00E1187F"/>
    <w:rsid w:val="00E14955"/>
    <w:rsid w:val="00E2070F"/>
    <w:rsid w:val="00E23187"/>
    <w:rsid w:val="00E23EFA"/>
    <w:rsid w:val="00E262B2"/>
    <w:rsid w:val="00E32A53"/>
    <w:rsid w:val="00E33CFA"/>
    <w:rsid w:val="00E33F4A"/>
    <w:rsid w:val="00E3410B"/>
    <w:rsid w:val="00E37656"/>
    <w:rsid w:val="00E424AB"/>
    <w:rsid w:val="00E436DF"/>
    <w:rsid w:val="00E43A98"/>
    <w:rsid w:val="00E46177"/>
    <w:rsid w:val="00E46D7A"/>
    <w:rsid w:val="00E510F7"/>
    <w:rsid w:val="00E53428"/>
    <w:rsid w:val="00E566F3"/>
    <w:rsid w:val="00E613A3"/>
    <w:rsid w:val="00E61DAD"/>
    <w:rsid w:val="00E61FF8"/>
    <w:rsid w:val="00E650DE"/>
    <w:rsid w:val="00E656B9"/>
    <w:rsid w:val="00E675DE"/>
    <w:rsid w:val="00E72D37"/>
    <w:rsid w:val="00E72DEF"/>
    <w:rsid w:val="00E73B40"/>
    <w:rsid w:val="00E760E8"/>
    <w:rsid w:val="00E772C8"/>
    <w:rsid w:val="00E81A57"/>
    <w:rsid w:val="00E85926"/>
    <w:rsid w:val="00E86675"/>
    <w:rsid w:val="00E90393"/>
    <w:rsid w:val="00E9076F"/>
    <w:rsid w:val="00E92B47"/>
    <w:rsid w:val="00E9608B"/>
    <w:rsid w:val="00EA270F"/>
    <w:rsid w:val="00EA37D5"/>
    <w:rsid w:val="00EA507B"/>
    <w:rsid w:val="00EA5B8D"/>
    <w:rsid w:val="00EA5E55"/>
    <w:rsid w:val="00EA6A6E"/>
    <w:rsid w:val="00EA79BE"/>
    <w:rsid w:val="00EB26EA"/>
    <w:rsid w:val="00EB4CC1"/>
    <w:rsid w:val="00EB620C"/>
    <w:rsid w:val="00EC1076"/>
    <w:rsid w:val="00EC6CEB"/>
    <w:rsid w:val="00ED06C2"/>
    <w:rsid w:val="00ED0F01"/>
    <w:rsid w:val="00ED1C2D"/>
    <w:rsid w:val="00ED20B2"/>
    <w:rsid w:val="00ED212D"/>
    <w:rsid w:val="00ED243C"/>
    <w:rsid w:val="00ED268C"/>
    <w:rsid w:val="00ED412C"/>
    <w:rsid w:val="00ED60E9"/>
    <w:rsid w:val="00EE09A5"/>
    <w:rsid w:val="00EE1416"/>
    <w:rsid w:val="00EE4CB9"/>
    <w:rsid w:val="00EE5627"/>
    <w:rsid w:val="00EF01AA"/>
    <w:rsid w:val="00EF039E"/>
    <w:rsid w:val="00EF0B06"/>
    <w:rsid w:val="00EF3D48"/>
    <w:rsid w:val="00F00E31"/>
    <w:rsid w:val="00F01B13"/>
    <w:rsid w:val="00F01FD2"/>
    <w:rsid w:val="00F02A0D"/>
    <w:rsid w:val="00F1344A"/>
    <w:rsid w:val="00F1426F"/>
    <w:rsid w:val="00F151A9"/>
    <w:rsid w:val="00F156DB"/>
    <w:rsid w:val="00F16CCA"/>
    <w:rsid w:val="00F23134"/>
    <w:rsid w:val="00F242BC"/>
    <w:rsid w:val="00F246FF"/>
    <w:rsid w:val="00F24CBE"/>
    <w:rsid w:val="00F251AB"/>
    <w:rsid w:val="00F2590A"/>
    <w:rsid w:val="00F26856"/>
    <w:rsid w:val="00F2777D"/>
    <w:rsid w:val="00F27D38"/>
    <w:rsid w:val="00F341E0"/>
    <w:rsid w:val="00F34DAF"/>
    <w:rsid w:val="00F35119"/>
    <w:rsid w:val="00F37F8D"/>
    <w:rsid w:val="00F41C46"/>
    <w:rsid w:val="00F43A06"/>
    <w:rsid w:val="00F47AB2"/>
    <w:rsid w:val="00F5077C"/>
    <w:rsid w:val="00F51BB7"/>
    <w:rsid w:val="00F523C1"/>
    <w:rsid w:val="00F52664"/>
    <w:rsid w:val="00F53730"/>
    <w:rsid w:val="00F5492F"/>
    <w:rsid w:val="00F54B60"/>
    <w:rsid w:val="00F54BB9"/>
    <w:rsid w:val="00F557DB"/>
    <w:rsid w:val="00F5618B"/>
    <w:rsid w:val="00F5689A"/>
    <w:rsid w:val="00F57929"/>
    <w:rsid w:val="00F63750"/>
    <w:rsid w:val="00F64761"/>
    <w:rsid w:val="00F64E2D"/>
    <w:rsid w:val="00F654F7"/>
    <w:rsid w:val="00F65A6B"/>
    <w:rsid w:val="00F66168"/>
    <w:rsid w:val="00F733A5"/>
    <w:rsid w:val="00F75891"/>
    <w:rsid w:val="00F76914"/>
    <w:rsid w:val="00F77910"/>
    <w:rsid w:val="00F77FAB"/>
    <w:rsid w:val="00F80FEB"/>
    <w:rsid w:val="00F824F4"/>
    <w:rsid w:val="00F8414C"/>
    <w:rsid w:val="00F85073"/>
    <w:rsid w:val="00F8577C"/>
    <w:rsid w:val="00F85DA5"/>
    <w:rsid w:val="00F86A21"/>
    <w:rsid w:val="00F8716C"/>
    <w:rsid w:val="00F909CD"/>
    <w:rsid w:val="00F92163"/>
    <w:rsid w:val="00F92C59"/>
    <w:rsid w:val="00F942B3"/>
    <w:rsid w:val="00F94ECE"/>
    <w:rsid w:val="00F957AA"/>
    <w:rsid w:val="00F969CE"/>
    <w:rsid w:val="00F96EED"/>
    <w:rsid w:val="00F97497"/>
    <w:rsid w:val="00FA0CFA"/>
    <w:rsid w:val="00FA3839"/>
    <w:rsid w:val="00FA567C"/>
    <w:rsid w:val="00FA66D1"/>
    <w:rsid w:val="00FA7EEE"/>
    <w:rsid w:val="00FB0B29"/>
    <w:rsid w:val="00FB3547"/>
    <w:rsid w:val="00FB4AAC"/>
    <w:rsid w:val="00FB4F52"/>
    <w:rsid w:val="00FC08B9"/>
    <w:rsid w:val="00FC1A33"/>
    <w:rsid w:val="00FC47F2"/>
    <w:rsid w:val="00FC5739"/>
    <w:rsid w:val="00FC5D6F"/>
    <w:rsid w:val="00FC6684"/>
    <w:rsid w:val="00FC6C37"/>
    <w:rsid w:val="00FC7649"/>
    <w:rsid w:val="00FC77CD"/>
    <w:rsid w:val="00FD1265"/>
    <w:rsid w:val="00FD33A1"/>
    <w:rsid w:val="00FD48B4"/>
    <w:rsid w:val="00FD6AD3"/>
    <w:rsid w:val="00FD7A03"/>
    <w:rsid w:val="00FE02A6"/>
    <w:rsid w:val="00FE1750"/>
    <w:rsid w:val="00FE35A3"/>
    <w:rsid w:val="00FE3F0D"/>
    <w:rsid w:val="00FE3F6B"/>
    <w:rsid w:val="00FE797F"/>
    <w:rsid w:val="00FF0958"/>
    <w:rsid w:val="00FF1935"/>
    <w:rsid w:val="00FF2F5E"/>
    <w:rsid w:val="00FF38D0"/>
    <w:rsid w:val="00FF4C5C"/>
    <w:rsid w:val="00FF64CC"/>
    <w:rsid w:val="00FF7756"/>
    <w:rsid w:val="00FF7CBE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7B2D4"/>
  <w15:chartTrackingRefBased/>
  <w15:docId w15:val="{6A532004-6C98-45E8-9CF3-DB03A490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CC1"/>
    <w:pPr>
      <w:bidi/>
      <w:jc w:val="right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FC7"/>
    <w:pPr>
      <w:keepNext/>
      <w:keepLines/>
      <w:tabs>
        <w:tab w:val="left" w:pos="1276"/>
      </w:tabs>
      <w:bidi w:val="0"/>
      <w:spacing w:before="240" w:after="0" w:line="264" w:lineRule="auto"/>
      <w:ind w:left="1225"/>
      <w:jc w:val="left"/>
      <w:outlineLvl w:val="0"/>
    </w:pPr>
    <w:rPr>
      <w:rFonts w:ascii="Corbel" w:eastAsiaTheme="majorEastAsia" w:hAnsi="Corbel" w:cstheme="majorBidi"/>
      <w:b/>
      <w:b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FC7"/>
    <w:rPr>
      <w:rFonts w:ascii="Corbel" w:eastAsiaTheme="majorEastAsia" w:hAnsi="Corbel" w:cstheme="majorBidi"/>
      <w:b/>
      <w:bCs/>
      <w:color w:val="000000" w:themeColor="text1"/>
    </w:rPr>
  </w:style>
  <w:style w:type="paragraph" w:styleId="Caption">
    <w:name w:val="caption"/>
    <w:next w:val="Normal"/>
    <w:uiPriority w:val="35"/>
    <w:unhideWhenUsed/>
    <w:qFormat/>
    <w:rsid w:val="00AE54EC"/>
    <w:pPr>
      <w:tabs>
        <w:tab w:val="left" w:pos="1276"/>
      </w:tabs>
      <w:spacing w:after="200"/>
      <w:ind w:left="1236"/>
      <w:jc w:val="both"/>
    </w:pPr>
    <w:rPr>
      <w:rFonts w:ascii="Times New Roman" w:hAnsi="Times New Roman" w:cs="Times New Roman"/>
      <w:sz w:val="16"/>
      <w:szCs w:val="18"/>
    </w:rPr>
  </w:style>
  <w:style w:type="paragraph" w:styleId="NormalWeb">
    <w:name w:val="Normal (Web)"/>
    <w:basedOn w:val="Normal"/>
    <w:uiPriority w:val="99"/>
    <w:semiHidden/>
    <w:unhideWhenUsed/>
    <w:rsid w:val="006D09CE"/>
    <w:pPr>
      <w:bidi w:val="0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NoSpacing">
    <w:name w:val="No Spacing"/>
    <w:uiPriority w:val="1"/>
    <w:qFormat/>
    <w:rsid w:val="00EB4CC1"/>
    <w:pPr>
      <w:bidi/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7A2CA9"/>
    <w:rPr>
      <w:i/>
      <w:iCs/>
    </w:rPr>
  </w:style>
  <w:style w:type="paragraph" w:styleId="ListParagraph">
    <w:name w:val="List Paragraph"/>
    <w:basedOn w:val="Normal"/>
    <w:autoRedefine/>
    <w:uiPriority w:val="34"/>
    <w:qFormat/>
    <w:rsid w:val="00144999"/>
    <w:pPr>
      <w:numPr>
        <w:numId w:val="3"/>
      </w:numPr>
      <w:tabs>
        <w:tab w:val="left" w:pos="567"/>
        <w:tab w:val="left" w:pos="1276"/>
      </w:tabs>
      <w:bidi w:val="0"/>
      <w:spacing w:after="3" w:line="264" w:lineRule="auto"/>
      <w:ind w:left="1225" w:firstLine="0"/>
      <w:contextualSpacing/>
      <w:jc w:val="both"/>
    </w:pPr>
    <w:rPr>
      <w:rFonts w:cs="Times New Roman"/>
      <w:sz w:val="15"/>
      <w:szCs w:val="15"/>
      <w:lang w:bidi="ar-SA"/>
    </w:rPr>
  </w:style>
  <w:style w:type="paragraph" w:styleId="Title">
    <w:name w:val="Title"/>
    <w:next w:val="Normal"/>
    <w:link w:val="TitleChar"/>
    <w:autoRedefine/>
    <w:uiPriority w:val="10"/>
    <w:qFormat/>
    <w:rsid w:val="00DD7E60"/>
    <w:pPr>
      <w:spacing w:after="0" w:line="240" w:lineRule="auto"/>
      <w:ind w:left="1236"/>
      <w:contextualSpacing/>
    </w:pPr>
    <w:rPr>
      <w:rFonts w:ascii="Corbel" w:eastAsiaTheme="majorEastAsia" w:hAnsi="Corbel" w:cstheme="majorBidi"/>
      <w:b/>
      <w:bCs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E60"/>
    <w:rPr>
      <w:rFonts w:ascii="Corbel" w:eastAsiaTheme="majorEastAsia" w:hAnsi="Corbel" w:cstheme="majorBidi"/>
      <w:b/>
      <w:bCs/>
      <w:spacing w:val="-10"/>
      <w:kern w:val="28"/>
      <w:sz w:val="52"/>
      <w:szCs w:val="56"/>
    </w:rPr>
  </w:style>
  <w:style w:type="character" w:customStyle="1" w:styleId="cit-title">
    <w:name w:val="cit-title"/>
    <w:basedOn w:val="DefaultParagraphFont"/>
    <w:rsid w:val="00FB4F52"/>
  </w:style>
  <w:style w:type="character" w:customStyle="1" w:styleId="cit-year-info">
    <w:name w:val="cit-year-info"/>
    <w:basedOn w:val="DefaultParagraphFont"/>
    <w:rsid w:val="00FB4F52"/>
  </w:style>
  <w:style w:type="character" w:customStyle="1" w:styleId="cit-volume">
    <w:name w:val="cit-volume"/>
    <w:basedOn w:val="DefaultParagraphFont"/>
    <w:rsid w:val="00FB4F52"/>
  </w:style>
  <w:style w:type="character" w:customStyle="1" w:styleId="cit-issue">
    <w:name w:val="cit-issue"/>
    <w:basedOn w:val="DefaultParagraphFont"/>
    <w:rsid w:val="00FB4F52"/>
  </w:style>
  <w:style w:type="character" w:customStyle="1" w:styleId="cit-pagerange">
    <w:name w:val="cit-pagerange"/>
    <w:basedOn w:val="DefaultParagraphFont"/>
    <w:rsid w:val="00FB4F52"/>
  </w:style>
  <w:style w:type="paragraph" w:customStyle="1" w:styleId="Default">
    <w:name w:val="Default"/>
    <w:rsid w:val="00BA4F13"/>
    <w:pPr>
      <w:autoSpaceDE w:val="0"/>
      <w:autoSpaceDN w:val="0"/>
      <w:adjustRightInd w:val="0"/>
      <w:spacing w:after="0" w:line="240" w:lineRule="auto"/>
    </w:pPr>
    <w:rPr>
      <w:rFonts w:ascii="Whitney Book" w:hAnsi="Whitney Book" w:cs="Whitney Book"/>
      <w:color w:val="000000"/>
      <w:sz w:val="24"/>
      <w:szCs w:val="24"/>
    </w:rPr>
  </w:style>
  <w:style w:type="character" w:customStyle="1" w:styleId="A11">
    <w:name w:val="A11"/>
    <w:uiPriority w:val="99"/>
    <w:rsid w:val="00BA4F13"/>
    <w:rPr>
      <w:rFonts w:cs="Whitney Book"/>
      <w:color w:val="000000"/>
      <w:sz w:val="17"/>
      <w:szCs w:val="17"/>
    </w:rPr>
  </w:style>
  <w:style w:type="table" w:styleId="TableGrid">
    <w:name w:val="Table Grid"/>
    <w:basedOn w:val="TableNormal"/>
    <w:uiPriority w:val="39"/>
    <w:rsid w:val="00EF039E"/>
    <w:pPr>
      <w:spacing w:after="0" w:line="240" w:lineRule="auto"/>
    </w:pPr>
    <w:rPr>
      <w:rFonts w:ascii="Times New Roman" w:hAnsi="Times New Roman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C6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4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7A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7A8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49D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igure">
    <w:name w:val="Figure"/>
    <w:basedOn w:val="Caption"/>
    <w:next w:val="Caption"/>
    <w:qFormat/>
    <w:rsid w:val="00243566"/>
    <w:pPr>
      <w:jc w:val="center"/>
    </w:pPr>
  </w:style>
  <w:style w:type="paragraph" w:customStyle="1" w:styleId="Tasble">
    <w:name w:val="Tasble"/>
    <w:basedOn w:val="Normal"/>
    <w:qFormat/>
    <w:rsid w:val="00EF039E"/>
  </w:style>
  <w:style w:type="paragraph" w:customStyle="1" w:styleId="TasbleCaption">
    <w:name w:val="Tasble Caption"/>
    <w:basedOn w:val="Tasble"/>
    <w:qFormat/>
    <w:rsid w:val="00EF039E"/>
    <w:rPr>
      <w:sz w:val="18"/>
    </w:rPr>
  </w:style>
  <w:style w:type="paragraph" w:customStyle="1" w:styleId="Table">
    <w:name w:val="Table"/>
    <w:basedOn w:val="Normal"/>
    <w:qFormat/>
    <w:rsid w:val="00EF039E"/>
    <w:pPr>
      <w:bidi w:val="0"/>
      <w:spacing w:after="0" w:line="240" w:lineRule="auto"/>
      <w:jc w:val="both"/>
    </w:pPr>
    <w:rPr>
      <w:sz w:val="16"/>
      <w:szCs w:val="14"/>
    </w:rPr>
  </w:style>
  <w:style w:type="paragraph" w:customStyle="1" w:styleId="Imdent">
    <w:name w:val="Imdent"/>
    <w:link w:val="ImdentChar"/>
    <w:qFormat/>
    <w:rsid w:val="00B35FC7"/>
    <w:pPr>
      <w:tabs>
        <w:tab w:val="left" w:pos="1276"/>
      </w:tabs>
      <w:spacing w:after="3" w:line="233" w:lineRule="auto"/>
      <w:ind w:left="1236" w:firstLine="244"/>
      <w:jc w:val="both"/>
    </w:pPr>
    <w:rPr>
      <w:rFonts w:ascii="Corbel" w:hAnsi="Corbel"/>
      <w:sz w:val="18"/>
      <w:szCs w:val="16"/>
    </w:rPr>
  </w:style>
  <w:style w:type="paragraph" w:customStyle="1" w:styleId="Non-Imdent">
    <w:name w:val="Non-Imdent"/>
    <w:basedOn w:val="Imdent"/>
    <w:qFormat/>
    <w:rsid w:val="00B35FC7"/>
    <w:pPr>
      <w:ind w:firstLine="0"/>
    </w:pPr>
  </w:style>
  <w:style w:type="character" w:customStyle="1" w:styleId="ImdentChar">
    <w:name w:val="Imdent Char"/>
    <w:basedOn w:val="DefaultParagraphFont"/>
    <w:link w:val="Imdent"/>
    <w:rsid w:val="00B35FC7"/>
    <w:rPr>
      <w:rFonts w:ascii="Corbel" w:hAnsi="Corbel"/>
      <w:sz w:val="18"/>
      <w:szCs w:val="16"/>
    </w:rPr>
  </w:style>
  <w:style w:type="paragraph" w:customStyle="1" w:styleId="Eq">
    <w:name w:val="Eq"/>
    <w:basedOn w:val="Non-Imdent"/>
    <w:qFormat/>
    <w:rsid w:val="00243566"/>
    <w:pPr>
      <w:tabs>
        <w:tab w:val="right" w:pos="9356"/>
      </w:tabs>
    </w:pPr>
  </w:style>
  <w:style w:type="character" w:styleId="LineNumber">
    <w:name w:val="line number"/>
    <w:basedOn w:val="DefaultParagraphFont"/>
    <w:uiPriority w:val="99"/>
    <w:semiHidden/>
    <w:unhideWhenUsed/>
    <w:rsid w:val="001B6194"/>
  </w:style>
  <w:style w:type="paragraph" w:customStyle="1" w:styleId="Ref">
    <w:name w:val="Ref."/>
    <w:basedOn w:val="ListParagraph"/>
    <w:autoRedefine/>
    <w:qFormat/>
    <w:rsid w:val="00144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9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21" Type="http://schemas.openxmlformats.org/officeDocument/2006/relationships/image" Target="media/image9.wmf"/><Relationship Id="rId34" Type="http://schemas.openxmlformats.org/officeDocument/2006/relationships/oleObject" Target="embeddings/oleObject14.bin"/><Relationship Id="rId7" Type="http://schemas.openxmlformats.org/officeDocument/2006/relationships/image" Target="media/image2.wmf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3.wmf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4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settings" Target="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6.wmf"/><Relationship Id="rId8" Type="http://schemas.openxmlformats.org/officeDocument/2006/relationships/oleObject" Target="embeddings/oleObject1.bin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93FB9-FA6A-4A53-B524-2ED2D4BB5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2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nom</dc:creator>
  <cp:keywords/>
  <dc:description/>
  <cp:lastModifiedBy>kazem</cp:lastModifiedBy>
  <cp:revision>29</cp:revision>
  <cp:lastPrinted>2022-10-10T09:52:00Z</cp:lastPrinted>
  <dcterms:created xsi:type="dcterms:W3CDTF">2022-06-09T10:40:00Z</dcterms:created>
  <dcterms:modified xsi:type="dcterms:W3CDTF">2022-10-1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GrammarlyDocumentId">
    <vt:lpwstr>860a4c61d6ffc6643e8ecdefb89971a25752691320a9aab6cfd8ff12f4b167b0</vt:lpwstr>
  </property>
</Properties>
</file>